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39192" w14:textId="78411257" w:rsidR="00137F9D" w:rsidRPr="00C1586D" w:rsidRDefault="00AB3BBA">
      <w:pPr>
        <w:rPr>
          <w:rFonts w:ascii="Cambria" w:hAnsi="Cambria"/>
          <w:lang w:val="en-US"/>
        </w:rPr>
      </w:pPr>
      <w:r w:rsidRPr="00C1586D">
        <w:rPr>
          <w:rFonts w:ascii="Cambria" w:hAnsi="Cambria"/>
          <w:b/>
          <w:bCs/>
          <w:lang w:val="en-US"/>
        </w:rPr>
        <w:t xml:space="preserve">Multimedia Appendix 1: </w:t>
      </w:r>
      <w:r w:rsidR="00A65E59">
        <w:rPr>
          <w:rFonts w:ascii="Cambria" w:hAnsi="Cambria"/>
          <w:b/>
          <w:bCs/>
          <w:lang w:val="en-US"/>
        </w:rPr>
        <w:t>L</w:t>
      </w:r>
      <w:r w:rsidRPr="00C1586D">
        <w:rPr>
          <w:rFonts w:ascii="Cambria" w:hAnsi="Cambria"/>
          <w:b/>
          <w:bCs/>
          <w:lang w:val="en-US"/>
        </w:rPr>
        <w:t xml:space="preserve">ist of 34 </w:t>
      </w:r>
      <w:r w:rsidR="00F34819" w:rsidRPr="00C1586D">
        <w:rPr>
          <w:rFonts w:ascii="Cambria" w:hAnsi="Cambria"/>
          <w:b/>
          <w:bCs/>
          <w:lang w:val="en-US"/>
        </w:rPr>
        <w:t>serious games</w:t>
      </w:r>
      <w:r w:rsidRPr="00C1586D">
        <w:rPr>
          <w:rFonts w:ascii="Cambria" w:hAnsi="Cambria"/>
          <w:b/>
          <w:bCs/>
          <w:lang w:val="en-US"/>
        </w:rPr>
        <w:t xml:space="preserve"> analyzed in this review</w:t>
      </w:r>
      <w:r w:rsidR="00F34819" w:rsidRPr="00C1586D">
        <w:rPr>
          <w:rFonts w:ascii="Cambria" w:hAnsi="Cambria"/>
          <w:b/>
          <w:bCs/>
          <w:lang w:val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323"/>
        <w:gridCol w:w="1667"/>
        <w:gridCol w:w="1397"/>
        <w:gridCol w:w="1617"/>
        <w:gridCol w:w="1829"/>
        <w:gridCol w:w="1372"/>
        <w:gridCol w:w="663"/>
        <w:gridCol w:w="1003"/>
        <w:gridCol w:w="1353"/>
        <w:gridCol w:w="1770"/>
      </w:tblGrid>
      <w:tr w:rsidR="00653E73" w:rsidRPr="00AA68A5" w14:paraId="552F3996" w14:textId="77777777" w:rsidTr="00137F9D">
        <w:tc>
          <w:tcPr>
            <w:tcW w:w="1323" w:type="dxa"/>
          </w:tcPr>
          <w:p w14:paraId="4BB34118" w14:textId="40230A01" w:rsidR="004C72C5" w:rsidRPr="00AA68A5" w:rsidRDefault="004C72C5" w:rsidP="00450DFC">
            <w:pPr>
              <w:jc w:val="center"/>
              <w:rPr>
                <w:rFonts w:ascii="Cambria" w:hAnsi="Cambria"/>
                <w:b/>
                <w:bCs/>
              </w:rPr>
            </w:pPr>
            <w:r w:rsidRPr="00AA68A5">
              <w:rPr>
                <w:rFonts w:ascii="Cambria" w:hAnsi="Cambria"/>
                <w:b/>
                <w:bCs/>
              </w:rPr>
              <w:t>NAME</w:t>
            </w:r>
          </w:p>
        </w:tc>
        <w:tc>
          <w:tcPr>
            <w:tcW w:w="1667" w:type="dxa"/>
          </w:tcPr>
          <w:p w14:paraId="25F49DA7" w14:textId="1AD7552B" w:rsidR="004C72C5" w:rsidRPr="00AA68A5" w:rsidRDefault="004C72C5" w:rsidP="00AA68A5">
            <w:pPr>
              <w:jc w:val="center"/>
              <w:rPr>
                <w:rFonts w:ascii="Cambria" w:hAnsi="Cambria"/>
                <w:b/>
                <w:bCs/>
              </w:rPr>
            </w:pPr>
            <w:r w:rsidRPr="00AA68A5">
              <w:rPr>
                <w:rFonts w:ascii="Cambria" w:hAnsi="Cambria"/>
                <w:b/>
                <w:bCs/>
              </w:rPr>
              <w:t>REFERENCE</w:t>
            </w:r>
          </w:p>
        </w:tc>
        <w:tc>
          <w:tcPr>
            <w:tcW w:w="1397" w:type="dxa"/>
          </w:tcPr>
          <w:p w14:paraId="36D51567" w14:textId="2FA69D7D" w:rsidR="004C72C5" w:rsidRPr="00AA68A5" w:rsidRDefault="004C72C5" w:rsidP="004C72C5">
            <w:pPr>
              <w:jc w:val="center"/>
              <w:rPr>
                <w:rFonts w:ascii="Cambria" w:hAnsi="Cambria"/>
                <w:b/>
                <w:bCs/>
              </w:rPr>
            </w:pPr>
            <w:r w:rsidRPr="00AA68A5">
              <w:rPr>
                <w:rFonts w:ascii="Cambria" w:hAnsi="Cambria"/>
                <w:b/>
                <w:bCs/>
              </w:rPr>
              <w:t>MENTAL HEALTH CONDITION</w:t>
            </w:r>
          </w:p>
        </w:tc>
        <w:tc>
          <w:tcPr>
            <w:tcW w:w="1617" w:type="dxa"/>
          </w:tcPr>
          <w:p w14:paraId="27A2E889" w14:textId="6E91271D" w:rsidR="004C72C5" w:rsidRPr="00AA68A5" w:rsidRDefault="004C72C5" w:rsidP="004C72C5">
            <w:pPr>
              <w:jc w:val="center"/>
              <w:rPr>
                <w:rFonts w:ascii="Cambria" w:hAnsi="Cambria"/>
                <w:b/>
                <w:bCs/>
              </w:rPr>
            </w:pPr>
            <w:r w:rsidRPr="00AA68A5">
              <w:rPr>
                <w:rFonts w:ascii="Cambria" w:hAnsi="Cambria"/>
                <w:b/>
                <w:bCs/>
              </w:rPr>
              <w:t>APPLICATION</w:t>
            </w:r>
          </w:p>
        </w:tc>
        <w:tc>
          <w:tcPr>
            <w:tcW w:w="1829" w:type="dxa"/>
          </w:tcPr>
          <w:p w14:paraId="2FBF9AA0" w14:textId="4FB6601C" w:rsidR="004C72C5" w:rsidRPr="00AA68A5" w:rsidRDefault="004C72C5" w:rsidP="0021407F">
            <w:pPr>
              <w:jc w:val="center"/>
              <w:rPr>
                <w:rFonts w:ascii="Cambria" w:hAnsi="Cambria"/>
                <w:b/>
                <w:bCs/>
              </w:rPr>
            </w:pPr>
            <w:r w:rsidRPr="00AA68A5">
              <w:rPr>
                <w:rFonts w:ascii="Cambria" w:hAnsi="Cambria"/>
                <w:b/>
                <w:bCs/>
              </w:rPr>
              <w:t>PURPOSE</w:t>
            </w:r>
          </w:p>
        </w:tc>
        <w:tc>
          <w:tcPr>
            <w:tcW w:w="1372" w:type="dxa"/>
          </w:tcPr>
          <w:p w14:paraId="649BB135" w14:textId="15DE642E" w:rsidR="004C72C5" w:rsidRPr="00AA68A5" w:rsidRDefault="004C72C5" w:rsidP="004C72C5">
            <w:pPr>
              <w:jc w:val="center"/>
              <w:rPr>
                <w:rFonts w:ascii="Cambria" w:hAnsi="Cambria"/>
                <w:b/>
                <w:bCs/>
              </w:rPr>
            </w:pPr>
            <w:r w:rsidRPr="00AA68A5">
              <w:rPr>
                <w:rFonts w:ascii="Cambria" w:hAnsi="Cambria"/>
                <w:b/>
                <w:bCs/>
              </w:rPr>
              <w:t>DEVICE</w:t>
            </w:r>
          </w:p>
        </w:tc>
        <w:tc>
          <w:tcPr>
            <w:tcW w:w="663" w:type="dxa"/>
          </w:tcPr>
          <w:p w14:paraId="43EA2A3A" w14:textId="3C6DCF24" w:rsidR="004C72C5" w:rsidRPr="00AA68A5" w:rsidRDefault="004C72C5" w:rsidP="004C72C5">
            <w:pPr>
              <w:jc w:val="center"/>
              <w:rPr>
                <w:rFonts w:ascii="Cambria" w:hAnsi="Cambria"/>
                <w:b/>
                <w:bCs/>
              </w:rPr>
            </w:pPr>
            <w:r w:rsidRPr="00AA68A5">
              <w:rPr>
                <w:rFonts w:ascii="Cambria" w:hAnsi="Cambria"/>
                <w:b/>
                <w:bCs/>
              </w:rPr>
              <w:t>AGE</w:t>
            </w:r>
          </w:p>
        </w:tc>
        <w:tc>
          <w:tcPr>
            <w:tcW w:w="1003" w:type="dxa"/>
          </w:tcPr>
          <w:p w14:paraId="0962C319" w14:textId="397BDAF1" w:rsidR="004C72C5" w:rsidRPr="00AA68A5" w:rsidRDefault="004C72C5" w:rsidP="004C72C5">
            <w:pPr>
              <w:jc w:val="center"/>
              <w:rPr>
                <w:rFonts w:ascii="Cambria" w:hAnsi="Cambria"/>
                <w:b/>
                <w:bCs/>
              </w:rPr>
            </w:pPr>
            <w:r w:rsidRPr="00AA68A5">
              <w:rPr>
                <w:rFonts w:ascii="Cambria" w:hAnsi="Cambria"/>
                <w:b/>
                <w:bCs/>
              </w:rPr>
              <w:t>TIME</w:t>
            </w:r>
          </w:p>
        </w:tc>
        <w:tc>
          <w:tcPr>
            <w:tcW w:w="1353" w:type="dxa"/>
          </w:tcPr>
          <w:p w14:paraId="2CE34942" w14:textId="772DC748" w:rsidR="004C72C5" w:rsidRPr="00AA68A5" w:rsidRDefault="004C72C5" w:rsidP="004C72C5">
            <w:pPr>
              <w:jc w:val="center"/>
              <w:rPr>
                <w:rFonts w:ascii="Cambria" w:hAnsi="Cambria"/>
                <w:b/>
                <w:bCs/>
              </w:rPr>
            </w:pPr>
            <w:r w:rsidRPr="00AA68A5">
              <w:rPr>
                <w:rFonts w:ascii="Cambria" w:hAnsi="Cambria"/>
                <w:b/>
                <w:bCs/>
              </w:rPr>
              <w:t>GROUP</w:t>
            </w:r>
          </w:p>
        </w:tc>
        <w:tc>
          <w:tcPr>
            <w:tcW w:w="1770" w:type="dxa"/>
          </w:tcPr>
          <w:p w14:paraId="267E4524" w14:textId="59A29361" w:rsidR="004C72C5" w:rsidRPr="00AA68A5" w:rsidRDefault="004C72C5" w:rsidP="0021407F">
            <w:pPr>
              <w:jc w:val="center"/>
              <w:rPr>
                <w:rFonts w:ascii="Cambria" w:hAnsi="Cambria"/>
                <w:b/>
                <w:bCs/>
              </w:rPr>
            </w:pPr>
            <w:r w:rsidRPr="00AA68A5">
              <w:rPr>
                <w:rFonts w:ascii="Cambria" w:hAnsi="Cambria"/>
                <w:b/>
                <w:bCs/>
              </w:rPr>
              <w:t>RESULTS</w:t>
            </w:r>
          </w:p>
        </w:tc>
      </w:tr>
      <w:tr w:rsidR="00653E73" w:rsidRPr="00F34819" w14:paraId="7456255A" w14:textId="77777777" w:rsidTr="00137F9D">
        <w:tc>
          <w:tcPr>
            <w:tcW w:w="1323" w:type="dxa"/>
          </w:tcPr>
          <w:p w14:paraId="0FC12296" w14:textId="30FAF80B" w:rsidR="004C72C5" w:rsidRPr="00AA68A5" w:rsidRDefault="004C72C5" w:rsidP="00450DFC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GameTeen System</w:t>
            </w:r>
          </w:p>
        </w:tc>
        <w:tc>
          <w:tcPr>
            <w:tcW w:w="1667" w:type="dxa"/>
          </w:tcPr>
          <w:p w14:paraId="1B46BE00" w14:textId="1665A4EB" w:rsidR="004C72C5" w:rsidRPr="00AA68A5" w:rsidRDefault="00AA68A5" w:rsidP="00AA68A5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cstheme="minorHAnsi"/>
                <w:shd w:val="clear" w:color="auto" w:fill="FFFFFF"/>
              </w:rPr>
              <w:t>[4</w:t>
            </w:r>
            <w:r w:rsidR="00A471D8">
              <w:rPr>
                <w:rFonts w:ascii="Cambria" w:hAnsi="Cambria" w:cstheme="minorHAnsi"/>
                <w:shd w:val="clear" w:color="auto" w:fill="FFFFFF"/>
              </w:rPr>
              <w:t>7</w:t>
            </w:r>
            <w:r>
              <w:rPr>
                <w:rFonts w:ascii="Cambria" w:hAnsi="Cambria" w:cstheme="minorHAnsi"/>
                <w:shd w:val="clear" w:color="auto" w:fill="FFFFFF"/>
              </w:rPr>
              <w:t xml:space="preserve">] </w:t>
            </w:r>
            <w:r w:rsidR="004C72C5" w:rsidRPr="00AA68A5">
              <w:rPr>
                <w:rFonts w:ascii="Cambria" w:hAnsi="Cambria" w:cstheme="minorHAnsi"/>
                <w:shd w:val="clear" w:color="auto" w:fill="FFFFFF"/>
              </w:rPr>
              <w:t>Rodriguez, Rey, Vara, Wrzesien, Alcañiz, Baños</w:t>
            </w:r>
            <w:r w:rsidR="00D400C0">
              <w:rPr>
                <w:rFonts w:ascii="Cambria" w:hAnsi="Cambria" w:cstheme="minorHAnsi"/>
                <w:shd w:val="clear" w:color="auto" w:fill="FFFFFF"/>
              </w:rPr>
              <w:t xml:space="preserve"> &amp;</w:t>
            </w:r>
            <w:r w:rsidR="004C72C5" w:rsidRPr="00AA68A5">
              <w:rPr>
                <w:rFonts w:ascii="Cambria" w:hAnsi="Cambria" w:cstheme="minorHAnsi"/>
                <w:shd w:val="clear" w:color="auto" w:fill="FFFFFF"/>
              </w:rPr>
              <w:t xml:space="preserve"> Pérez, 2015</w:t>
            </w:r>
          </w:p>
        </w:tc>
        <w:tc>
          <w:tcPr>
            <w:tcW w:w="1397" w:type="dxa"/>
          </w:tcPr>
          <w:p w14:paraId="7F5887F7" w14:textId="3450CFF5" w:rsidR="004C72C5" w:rsidRPr="00AA68A5" w:rsidRDefault="004C72C5" w:rsidP="004C72C5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Both</w:t>
            </w:r>
          </w:p>
        </w:tc>
        <w:tc>
          <w:tcPr>
            <w:tcW w:w="1617" w:type="dxa"/>
          </w:tcPr>
          <w:p w14:paraId="026506C5" w14:textId="58A8334A" w:rsidR="004C72C5" w:rsidRPr="00AA68A5" w:rsidRDefault="004C72C5" w:rsidP="004C72C5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Prevention/ Therapy</w:t>
            </w:r>
          </w:p>
        </w:tc>
        <w:tc>
          <w:tcPr>
            <w:tcW w:w="1829" w:type="dxa"/>
          </w:tcPr>
          <w:p w14:paraId="78C166BD" w14:textId="3721C7A6" w:rsidR="004C72C5" w:rsidRPr="00AA68A5" w:rsidRDefault="004C72C5">
            <w:pPr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Train emotional regulation skills</w:t>
            </w:r>
          </w:p>
        </w:tc>
        <w:tc>
          <w:tcPr>
            <w:tcW w:w="1372" w:type="dxa"/>
          </w:tcPr>
          <w:p w14:paraId="34EA7BCB" w14:textId="77777777" w:rsidR="004C72C5" w:rsidRPr="00AA68A5" w:rsidRDefault="004C72C5" w:rsidP="004C72C5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Virtual</w:t>
            </w:r>
          </w:p>
          <w:p w14:paraId="2E8F6330" w14:textId="24B47ACC" w:rsidR="004C72C5" w:rsidRPr="00AA68A5" w:rsidRDefault="004C72C5" w:rsidP="004C72C5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Reality</w:t>
            </w:r>
          </w:p>
        </w:tc>
        <w:tc>
          <w:tcPr>
            <w:tcW w:w="663" w:type="dxa"/>
          </w:tcPr>
          <w:p w14:paraId="4DDD0306" w14:textId="5615E821" w:rsidR="004C72C5" w:rsidRPr="00AA68A5" w:rsidRDefault="004C72C5" w:rsidP="004C72C5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9-14</w:t>
            </w:r>
          </w:p>
        </w:tc>
        <w:tc>
          <w:tcPr>
            <w:tcW w:w="1003" w:type="dxa"/>
          </w:tcPr>
          <w:p w14:paraId="16BA1332" w14:textId="77777777" w:rsidR="004C72C5" w:rsidRPr="00AA68A5" w:rsidRDefault="004C72C5" w:rsidP="004C72C5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45 min</w:t>
            </w:r>
          </w:p>
          <w:p w14:paraId="32C9EE2C" w14:textId="4A5D04C2" w:rsidR="004C72C5" w:rsidRPr="00AA68A5" w:rsidRDefault="004C72C5" w:rsidP="004C72C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53" w:type="dxa"/>
          </w:tcPr>
          <w:p w14:paraId="2A6A9C97" w14:textId="77777777" w:rsidR="00E53959" w:rsidRPr="00AA68A5" w:rsidRDefault="004C72C5" w:rsidP="00450DFC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28M/23F</w:t>
            </w:r>
            <w:r w:rsidR="00450DFC" w:rsidRPr="00AA68A5">
              <w:rPr>
                <w:rFonts w:ascii="Cambria" w:hAnsi="Cambria"/>
              </w:rPr>
              <w:t xml:space="preserve"> </w:t>
            </w:r>
            <w:r w:rsidRPr="00AA68A5">
              <w:rPr>
                <w:rFonts w:ascii="Cambria" w:hAnsi="Cambria"/>
              </w:rPr>
              <w:t xml:space="preserve">Game group </w:t>
            </w:r>
          </w:p>
          <w:p w14:paraId="07C2E488" w14:textId="36D87E1B" w:rsidR="004C72C5" w:rsidRPr="00AA68A5" w:rsidRDefault="00450DFC" w:rsidP="00450DFC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(</w:t>
            </w:r>
            <w:r w:rsidR="004C72C5" w:rsidRPr="00AA68A5">
              <w:rPr>
                <w:rFonts w:ascii="Cambria" w:hAnsi="Cambria"/>
              </w:rPr>
              <w:t>51)</w:t>
            </w:r>
          </w:p>
        </w:tc>
        <w:tc>
          <w:tcPr>
            <w:tcW w:w="1770" w:type="dxa"/>
          </w:tcPr>
          <w:p w14:paraId="5AC5E103" w14:textId="6D3FA59F" w:rsidR="004C72C5" w:rsidRPr="00AA68A5" w:rsidRDefault="004C72C5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User</w:t>
            </w:r>
            <w:r w:rsidR="00AD2488" w:rsidRPr="00AA68A5">
              <w:rPr>
                <w:rFonts w:ascii="Cambria" w:hAnsi="Cambria"/>
                <w:lang w:val="en-US"/>
              </w:rPr>
              <w:t>s</w:t>
            </w:r>
            <w:r w:rsidRPr="00AA68A5">
              <w:rPr>
                <w:rFonts w:ascii="Cambria" w:hAnsi="Cambria"/>
                <w:lang w:val="en-US"/>
              </w:rPr>
              <w:t xml:space="preserve"> learnt emotional regulation to deal with frustration</w:t>
            </w:r>
          </w:p>
        </w:tc>
      </w:tr>
      <w:tr w:rsidR="00653E73" w:rsidRPr="00F34819" w14:paraId="555FD7E7" w14:textId="77777777" w:rsidTr="00137F9D">
        <w:tc>
          <w:tcPr>
            <w:tcW w:w="1323" w:type="dxa"/>
          </w:tcPr>
          <w:p w14:paraId="27E3D1CD" w14:textId="3AE16266" w:rsidR="004C72C5" w:rsidRPr="00AA68A5" w:rsidRDefault="004C72C5" w:rsidP="00450DF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SPARX</w:t>
            </w:r>
          </w:p>
        </w:tc>
        <w:tc>
          <w:tcPr>
            <w:tcW w:w="1667" w:type="dxa"/>
          </w:tcPr>
          <w:p w14:paraId="3BAE85FF" w14:textId="17049C0C" w:rsidR="004C72C5" w:rsidRPr="00AA68A5" w:rsidRDefault="00AA68A5" w:rsidP="00AA68A5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 w:cstheme="minorHAnsi"/>
                <w:shd w:val="clear" w:color="auto" w:fill="FFFFFF"/>
                <w:lang w:val="en-US"/>
              </w:rPr>
              <w:t>[</w:t>
            </w:r>
            <w:r w:rsidR="00D400C0">
              <w:rPr>
                <w:rFonts w:ascii="Cambria" w:hAnsi="Cambria" w:cstheme="minorHAnsi"/>
                <w:shd w:val="clear" w:color="auto" w:fill="FFFFFF"/>
                <w:lang w:val="en-US"/>
              </w:rPr>
              <w:t>3</w:t>
            </w:r>
            <w:r w:rsidR="00A471D8">
              <w:rPr>
                <w:rFonts w:ascii="Cambria" w:hAnsi="Cambria" w:cstheme="minorHAnsi"/>
                <w:shd w:val="clear" w:color="auto" w:fill="FFFFFF"/>
                <w:lang w:val="en-US"/>
              </w:rPr>
              <w:t>4</w:t>
            </w:r>
            <w:r w:rsidRPr="00AA68A5">
              <w:rPr>
                <w:rFonts w:ascii="Cambria" w:hAnsi="Cambria" w:cstheme="minorHAnsi"/>
                <w:shd w:val="clear" w:color="auto" w:fill="FFFFFF"/>
                <w:lang w:val="en-US"/>
              </w:rPr>
              <w:t xml:space="preserve">] </w:t>
            </w:r>
            <w:r w:rsidR="004C72C5" w:rsidRPr="00AA68A5">
              <w:rPr>
                <w:rFonts w:ascii="Cambria" w:eastAsia="Times New Roman" w:hAnsi="Cambria" w:cstheme="minorHAnsi"/>
                <w:lang w:val="en-US" w:eastAsia="es-ES"/>
              </w:rPr>
              <w:t>Cheek, Fleming, Lucassen, Bridgman, Stasiak, Shepherd, &amp; Orpin, 2015</w:t>
            </w:r>
          </w:p>
        </w:tc>
        <w:tc>
          <w:tcPr>
            <w:tcW w:w="1397" w:type="dxa"/>
          </w:tcPr>
          <w:p w14:paraId="69F472B9" w14:textId="62050E8D" w:rsidR="004C72C5" w:rsidRPr="00AA68A5" w:rsidRDefault="00AD2488" w:rsidP="004C72C5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Depression</w:t>
            </w:r>
          </w:p>
        </w:tc>
        <w:tc>
          <w:tcPr>
            <w:tcW w:w="1617" w:type="dxa"/>
          </w:tcPr>
          <w:p w14:paraId="61E20776" w14:textId="751BD485" w:rsidR="004C72C5" w:rsidRPr="00AA68A5" w:rsidRDefault="00AD2488" w:rsidP="004C72C5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Therapy</w:t>
            </w:r>
          </w:p>
        </w:tc>
        <w:tc>
          <w:tcPr>
            <w:tcW w:w="1829" w:type="dxa"/>
          </w:tcPr>
          <w:p w14:paraId="3745150E" w14:textId="7275CC15" w:rsidR="004C72C5" w:rsidRPr="00AA68A5" w:rsidRDefault="00AD2488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 xml:space="preserve">Try the game to prove is a useful tool to exercise cognitive behavioral therapy </w:t>
            </w:r>
          </w:p>
        </w:tc>
        <w:tc>
          <w:tcPr>
            <w:tcW w:w="1372" w:type="dxa"/>
          </w:tcPr>
          <w:p w14:paraId="70459618" w14:textId="74C3A7FF" w:rsidR="004C72C5" w:rsidRPr="00AA68A5" w:rsidRDefault="00AD2488" w:rsidP="004C72C5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C &amp; Smartphone</w:t>
            </w:r>
          </w:p>
        </w:tc>
        <w:tc>
          <w:tcPr>
            <w:tcW w:w="663" w:type="dxa"/>
          </w:tcPr>
          <w:p w14:paraId="389C1905" w14:textId="79CC71BE" w:rsidR="004C72C5" w:rsidRPr="00AA68A5" w:rsidRDefault="00AD2488" w:rsidP="004C72C5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2-19</w:t>
            </w:r>
          </w:p>
        </w:tc>
        <w:tc>
          <w:tcPr>
            <w:tcW w:w="1003" w:type="dxa"/>
          </w:tcPr>
          <w:p w14:paraId="5778A9DC" w14:textId="08412AC5" w:rsidR="004C72C5" w:rsidRPr="00AA68A5" w:rsidRDefault="00AD2488" w:rsidP="004C72C5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-</w:t>
            </w:r>
          </w:p>
        </w:tc>
        <w:tc>
          <w:tcPr>
            <w:tcW w:w="1353" w:type="dxa"/>
          </w:tcPr>
          <w:p w14:paraId="05B60905" w14:textId="77777777" w:rsidR="004C72C5" w:rsidRPr="00AA68A5" w:rsidRDefault="00AD2488" w:rsidP="004C72C5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93M/66F</w:t>
            </w:r>
          </w:p>
          <w:p w14:paraId="0EEF51B8" w14:textId="77777777" w:rsidR="00AD2488" w:rsidRPr="00AA68A5" w:rsidRDefault="00AD2488" w:rsidP="004C72C5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Game group</w:t>
            </w:r>
          </w:p>
          <w:p w14:paraId="4B193CFB" w14:textId="01A0B227" w:rsidR="00AD2488" w:rsidRPr="00AA68A5" w:rsidRDefault="00AD2488" w:rsidP="004C72C5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</w:rPr>
              <w:t>(159)</w:t>
            </w:r>
          </w:p>
        </w:tc>
        <w:tc>
          <w:tcPr>
            <w:tcW w:w="1770" w:type="dxa"/>
          </w:tcPr>
          <w:p w14:paraId="22453DC8" w14:textId="2A2210AC" w:rsidR="004C72C5" w:rsidRPr="00AA68A5" w:rsidRDefault="00AD2488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 xml:space="preserve">Users </w:t>
            </w:r>
            <w:r w:rsidR="00653E73" w:rsidRPr="00AA68A5">
              <w:rPr>
                <w:rFonts w:ascii="Cambria" w:hAnsi="Cambria"/>
                <w:lang w:val="en-US"/>
              </w:rPr>
              <w:t>could</w:t>
            </w:r>
            <w:r w:rsidRPr="00AA68A5">
              <w:rPr>
                <w:rFonts w:ascii="Cambria" w:hAnsi="Cambria"/>
                <w:lang w:val="en-US"/>
              </w:rPr>
              <w:t xml:space="preserve"> apply learnt therapy</w:t>
            </w:r>
          </w:p>
        </w:tc>
      </w:tr>
      <w:tr w:rsidR="00653E73" w:rsidRPr="00F34819" w14:paraId="4B2342E6" w14:textId="77777777" w:rsidTr="00137F9D">
        <w:tc>
          <w:tcPr>
            <w:tcW w:w="1323" w:type="dxa"/>
          </w:tcPr>
          <w:p w14:paraId="58EAA63D" w14:textId="194DD490" w:rsidR="00450DFC" w:rsidRPr="00AA68A5" w:rsidRDefault="00450DFC" w:rsidP="00450DF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Village Voices</w:t>
            </w:r>
          </w:p>
        </w:tc>
        <w:tc>
          <w:tcPr>
            <w:tcW w:w="1667" w:type="dxa"/>
          </w:tcPr>
          <w:p w14:paraId="7FE47B42" w14:textId="743AE0BB" w:rsidR="00450DFC" w:rsidRPr="00AA68A5" w:rsidRDefault="00AA68A5" w:rsidP="00AA68A5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 w:cstheme="minorHAnsi"/>
                <w:shd w:val="clear" w:color="auto" w:fill="FFFFFF"/>
              </w:rPr>
              <w:t>[</w:t>
            </w:r>
            <w:r w:rsidR="00D400C0">
              <w:rPr>
                <w:rFonts w:ascii="Cambria" w:hAnsi="Cambria" w:cstheme="minorHAnsi"/>
                <w:shd w:val="clear" w:color="auto" w:fill="FFFFFF"/>
              </w:rPr>
              <w:t>3</w:t>
            </w:r>
            <w:r w:rsidR="00A471D8">
              <w:rPr>
                <w:rFonts w:ascii="Cambria" w:hAnsi="Cambria" w:cstheme="minorHAnsi"/>
                <w:shd w:val="clear" w:color="auto" w:fill="FFFFFF"/>
              </w:rPr>
              <w:t>5</w:t>
            </w:r>
            <w:r>
              <w:rPr>
                <w:rFonts w:ascii="Cambria" w:hAnsi="Cambria" w:cstheme="minorHAnsi"/>
                <w:shd w:val="clear" w:color="auto" w:fill="FFFFFF"/>
              </w:rPr>
              <w:t xml:space="preserve">] </w:t>
            </w:r>
            <w:r w:rsidR="00450DFC" w:rsidRPr="00AA68A5">
              <w:rPr>
                <w:rFonts w:ascii="Cambria" w:eastAsia="Times New Roman" w:hAnsi="Cambria" w:cstheme="minorHAnsi"/>
                <w:lang w:val="en-US" w:eastAsia="es-ES"/>
              </w:rPr>
              <w:t>Cheong, Khaled, Holmgȧrd, &amp; Yannakakis, 2015</w:t>
            </w:r>
          </w:p>
        </w:tc>
        <w:tc>
          <w:tcPr>
            <w:tcW w:w="1397" w:type="dxa"/>
          </w:tcPr>
          <w:p w14:paraId="3CF84C86" w14:textId="15CB92C5" w:rsidR="00450DFC" w:rsidRPr="00AA68A5" w:rsidRDefault="00450DFC" w:rsidP="00450DF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Both</w:t>
            </w:r>
          </w:p>
        </w:tc>
        <w:tc>
          <w:tcPr>
            <w:tcW w:w="1617" w:type="dxa"/>
          </w:tcPr>
          <w:p w14:paraId="1C9C8CC5" w14:textId="2B901B1E" w:rsidR="00450DFC" w:rsidRPr="00AA68A5" w:rsidRDefault="00450DFC" w:rsidP="00450DF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revention</w:t>
            </w:r>
          </w:p>
        </w:tc>
        <w:tc>
          <w:tcPr>
            <w:tcW w:w="1829" w:type="dxa"/>
          </w:tcPr>
          <w:p w14:paraId="3CD11E1C" w14:textId="1B3923AA" w:rsidR="00450DFC" w:rsidRPr="00AA68A5" w:rsidRDefault="00450DFC" w:rsidP="00450DFC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Learn conflict resolution in school settings</w:t>
            </w:r>
          </w:p>
        </w:tc>
        <w:tc>
          <w:tcPr>
            <w:tcW w:w="1372" w:type="dxa"/>
          </w:tcPr>
          <w:p w14:paraId="3D7CE905" w14:textId="34D1BEA3" w:rsidR="00450DFC" w:rsidRPr="00AA68A5" w:rsidRDefault="00450DFC" w:rsidP="00450DF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C</w:t>
            </w:r>
          </w:p>
        </w:tc>
        <w:tc>
          <w:tcPr>
            <w:tcW w:w="663" w:type="dxa"/>
          </w:tcPr>
          <w:p w14:paraId="7C043E47" w14:textId="673D6FFA" w:rsidR="00450DFC" w:rsidRPr="00AA68A5" w:rsidRDefault="00450DFC" w:rsidP="00450DF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0-12</w:t>
            </w:r>
          </w:p>
        </w:tc>
        <w:tc>
          <w:tcPr>
            <w:tcW w:w="1003" w:type="dxa"/>
          </w:tcPr>
          <w:p w14:paraId="49D62559" w14:textId="24CAB333" w:rsidR="00450DFC" w:rsidRPr="00AA68A5" w:rsidRDefault="00450DFC" w:rsidP="00450DF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4 sessions x 15 min</w:t>
            </w:r>
          </w:p>
        </w:tc>
        <w:tc>
          <w:tcPr>
            <w:tcW w:w="1353" w:type="dxa"/>
          </w:tcPr>
          <w:p w14:paraId="1DDFBC30" w14:textId="77777777" w:rsidR="00E53959" w:rsidRPr="00AA68A5" w:rsidRDefault="00450DFC" w:rsidP="00450DFC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2</w:t>
            </w:r>
            <w:r w:rsidR="00653E73" w:rsidRPr="00AA68A5">
              <w:rPr>
                <w:rFonts w:ascii="Cambria" w:hAnsi="Cambria"/>
              </w:rPr>
              <w:t>0</w:t>
            </w:r>
            <w:r w:rsidRPr="00AA68A5">
              <w:rPr>
                <w:rFonts w:ascii="Cambria" w:hAnsi="Cambria"/>
              </w:rPr>
              <w:t>M/</w:t>
            </w:r>
            <w:r w:rsidR="00653E73" w:rsidRPr="00AA68A5">
              <w:rPr>
                <w:rFonts w:ascii="Cambria" w:hAnsi="Cambria"/>
              </w:rPr>
              <w:t>12</w:t>
            </w:r>
            <w:r w:rsidRPr="00AA68A5">
              <w:rPr>
                <w:rFonts w:ascii="Cambria" w:hAnsi="Cambria"/>
              </w:rPr>
              <w:t xml:space="preserve">F Game group </w:t>
            </w:r>
          </w:p>
          <w:p w14:paraId="3763B567" w14:textId="57060AF8" w:rsidR="00450DFC" w:rsidRPr="00AA68A5" w:rsidRDefault="00450DFC" w:rsidP="00450DF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</w:rPr>
              <w:t>(</w:t>
            </w:r>
            <w:r w:rsidR="00653E73" w:rsidRPr="00AA68A5">
              <w:rPr>
                <w:rFonts w:ascii="Cambria" w:hAnsi="Cambria"/>
              </w:rPr>
              <w:t>32</w:t>
            </w:r>
            <w:r w:rsidRPr="00AA68A5">
              <w:rPr>
                <w:rFonts w:ascii="Cambria" w:hAnsi="Cambria"/>
              </w:rPr>
              <w:t>)</w:t>
            </w:r>
          </w:p>
        </w:tc>
        <w:tc>
          <w:tcPr>
            <w:tcW w:w="1770" w:type="dxa"/>
          </w:tcPr>
          <w:p w14:paraId="073303BE" w14:textId="2582ACEE" w:rsidR="00450DFC" w:rsidRPr="00AA68A5" w:rsidRDefault="00653E73" w:rsidP="00450DFC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Users improve their conflict resolutions skills</w:t>
            </w:r>
          </w:p>
        </w:tc>
      </w:tr>
      <w:tr w:rsidR="00653E73" w:rsidRPr="00F34819" w14:paraId="04DE027E" w14:textId="77777777" w:rsidTr="00137F9D">
        <w:tc>
          <w:tcPr>
            <w:tcW w:w="1323" w:type="dxa"/>
          </w:tcPr>
          <w:p w14:paraId="22CA5835" w14:textId="76CEDBF2" w:rsidR="00450DFC" w:rsidRPr="00AA68A5" w:rsidRDefault="00653E73" w:rsidP="00450DF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REACH app</w:t>
            </w:r>
          </w:p>
        </w:tc>
        <w:tc>
          <w:tcPr>
            <w:tcW w:w="1667" w:type="dxa"/>
          </w:tcPr>
          <w:p w14:paraId="33C11C4B" w14:textId="671E5990" w:rsidR="00450DFC" w:rsidRPr="00AA68A5" w:rsidRDefault="00AA68A5" w:rsidP="00AA68A5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 w:cstheme="minorHAnsi"/>
                <w:shd w:val="clear" w:color="auto" w:fill="FFFFFF"/>
                <w:lang w:val="en-US"/>
              </w:rPr>
              <w:t>[4</w:t>
            </w:r>
            <w:r w:rsidR="00A471D8">
              <w:rPr>
                <w:rFonts w:ascii="Cambria" w:hAnsi="Cambria" w:cstheme="minorHAnsi"/>
                <w:shd w:val="clear" w:color="auto" w:fill="FFFFFF"/>
                <w:lang w:val="en-US"/>
              </w:rPr>
              <w:t>3</w:t>
            </w:r>
            <w:r w:rsidRPr="00AA68A5">
              <w:rPr>
                <w:rFonts w:ascii="Cambria" w:hAnsi="Cambria" w:cstheme="minorHAnsi"/>
                <w:shd w:val="clear" w:color="auto" w:fill="FFFFFF"/>
                <w:lang w:val="en-US"/>
              </w:rPr>
              <w:t xml:space="preserve">] </w:t>
            </w:r>
            <w:r w:rsidR="00653E73" w:rsidRPr="00AA68A5">
              <w:rPr>
                <w:rFonts w:ascii="Cambria" w:eastAsia="Times New Roman" w:hAnsi="Cambria" w:cstheme="minorHAnsi"/>
                <w:lang w:val="en-US" w:eastAsia="es-ES"/>
              </w:rPr>
              <w:t>Patwardhan, Stoll, Hamel, Amresh, Gary &amp; Pina, 2015</w:t>
            </w:r>
          </w:p>
        </w:tc>
        <w:tc>
          <w:tcPr>
            <w:tcW w:w="1397" w:type="dxa"/>
          </w:tcPr>
          <w:p w14:paraId="47A6BD40" w14:textId="73B1E917" w:rsidR="00450DFC" w:rsidRPr="00AA68A5" w:rsidRDefault="00653E73" w:rsidP="00450DF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Anxiety</w:t>
            </w:r>
          </w:p>
        </w:tc>
        <w:tc>
          <w:tcPr>
            <w:tcW w:w="1617" w:type="dxa"/>
          </w:tcPr>
          <w:p w14:paraId="62B70B7A" w14:textId="5BE2536F" w:rsidR="00450DFC" w:rsidRPr="00AA68A5" w:rsidRDefault="00653E73" w:rsidP="00450DF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</w:rPr>
              <w:t>Prevention/ Therapy</w:t>
            </w:r>
          </w:p>
        </w:tc>
        <w:tc>
          <w:tcPr>
            <w:tcW w:w="1829" w:type="dxa"/>
          </w:tcPr>
          <w:p w14:paraId="23402F3F" w14:textId="351ADEE7" w:rsidR="00450DFC" w:rsidRPr="00AA68A5" w:rsidRDefault="00653E73" w:rsidP="00450DFC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Try the game design to prevent and early intervene anxiety symptoms</w:t>
            </w:r>
          </w:p>
        </w:tc>
        <w:tc>
          <w:tcPr>
            <w:tcW w:w="1372" w:type="dxa"/>
          </w:tcPr>
          <w:p w14:paraId="70615B40" w14:textId="634AF402" w:rsidR="00450DFC" w:rsidRPr="00AA68A5" w:rsidRDefault="00653E73" w:rsidP="00450DF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Smartphone</w:t>
            </w:r>
          </w:p>
        </w:tc>
        <w:tc>
          <w:tcPr>
            <w:tcW w:w="663" w:type="dxa"/>
          </w:tcPr>
          <w:p w14:paraId="61F69E82" w14:textId="6545247E" w:rsidR="00450DFC" w:rsidRPr="00AA68A5" w:rsidRDefault="00653E73" w:rsidP="00450DF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9-10</w:t>
            </w:r>
          </w:p>
        </w:tc>
        <w:tc>
          <w:tcPr>
            <w:tcW w:w="1003" w:type="dxa"/>
          </w:tcPr>
          <w:p w14:paraId="4D2BCF98" w14:textId="6ED9D219" w:rsidR="00450DFC" w:rsidRPr="00AA68A5" w:rsidRDefault="00653E73" w:rsidP="00450DF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6 sessions x 30 min</w:t>
            </w:r>
          </w:p>
        </w:tc>
        <w:tc>
          <w:tcPr>
            <w:tcW w:w="1353" w:type="dxa"/>
          </w:tcPr>
          <w:p w14:paraId="4FF1220D" w14:textId="77777777" w:rsidR="00E53959" w:rsidRPr="00AA68A5" w:rsidRDefault="00653E73" w:rsidP="00450DFC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10</w:t>
            </w:r>
            <w:r w:rsidR="00450DFC" w:rsidRPr="00AA68A5">
              <w:rPr>
                <w:rFonts w:ascii="Cambria" w:hAnsi="Cambria"/>
              </w:rPr>
              <w:t>M/</w:t>
            </w:r>
            <w:r w:rsidRPr="00AA68A5">
              <w:rPr>
                <w:rFonts w:ascii="Cambria" w:hAnsi="Cambria"/>
              </w:rPr>
              <w:t>12</w:t>
            </w:r>
            <w:r w:rsidR="00450DFC" w:rsidRPr="00AA68A5">
              <w:rPr>
                <w:rFonts w:ascii="Cambria" w:hAnsi="Cambria"/>
              </w:rPr>
              <w:t xml:space="preserve">F Game group </w:t>
            </w:r>
          </w:p>
          <w:p w14:paraId="24C7E96A" w14:textId="2B434D16" w:rsidR="00450DFC" w:rsidRPr="00AA68A5" w:rsidRDefault="00653E73" w:rsidP="00450DF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</w:rPr>
              <w:t>(22</w:t>
            </w:r>
            <w:r w:rsidR="00450DFC" w:rsidRPr="00AA68A5">
              <w:rPr>
                <w:rFonts w:ascii="Cambria" w:hAnsi="Cambria"/>
              </w:rPr>
              <w:t>)</w:t>
            </w:r>
          </w:p>
        </w:tc>
        <w:tc>
          <w:tcPr>
            <w:tcW w:w="1770" w:type="dxa"/>
          </w:tcPr>
          <w:p w14:paraId="24525044" w14:textId="60FEAA13" w:rsidR="00450DFC" w:rsidRPr="00AA68A5" w:rsidRDefault="00653E73" w:rsidP="00450DFC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User liked the game design and anxiety symptoms showed improvement</w:t>
            </w:r>
          </w:p>
        </w:tc>
      </w:tr>
      <w:tr w:rsidR="00256F69" w:rsidRPr="00F34819" w14:paraId="271383E1" w14:textId="77777777" w:rsidTr="00137F9D">
        <w:tc>
          <w:tcPr>
            <w:tcW w:w="1323" w:type="dxa"/>
          </w:tcPr>
          <w:p w14:paraId="541261AE" w14:textId="6B0BF151" w:rsidR="00256F69" w:rsidRPr="00AA68A5" w:rsidRDefault="00256F69" w:rsidP="00256F69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Maya</w:t>
            </w:r>
          </w:p>
        </w:tc>
        <w:tc>
          <w:tcPr>
            <w:tcW w:w="1667" w:type="dxa"/>
          </w:tcPr>
          <w:p w14:paraId="1C970AE9" w14:textId="5D0EEBAF" w:rsidR="00256F69" w:rsidRPr="00AA68A5" w:rsidRDefault="00AA68A5" w:rsidP="00AA68A5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 w:cstheme="minorHAnsi"/>
                <w:shd w:val="clear" w:color="auto" w:fill="FFFFFF"/>
              </w:rPr>
              <w:t>[</w:t>
            </w:r>
            <w:r w:rsidR="00D400C0">
              <w:rPr>
                <w:rFonts w:ascii="Cambria" w:hAnsi="Cambria" w:cstheme="minorHAnsi"/>
                <w:shd w:val="clear" w:color="auto" w:fill="FFFFFF"/>
              </w:rPr>
              <w:t>3</w:t>
            </w:r>
            <w:r w:rsidR="00A471D8">
              <w:rPr>
                <w:rFonts w:ascii="Cambria" w:hAnsi="Cambria" w:cstheme="minorHAnsi"/>
                <w:shd w:val="clear" w:color="auto" w:fill="FFFFFF"/>
              </w:rPr>
              <w:t>2</w:t>
            </w:r>
            <w:r>
              <w:rPr>
                <w:rFonts w:ascii="Cambria" w:hAnsi="Cambria" w:cstheme="minorHAnsi"/>
                <w:shd w:val="clear" w:color="auto" w:fill="FFFFFF"/>
              </w:rPr>
              <w:t xml:space="preserve">] </w:t>
            </w:r>
            <w:r w:rsidR="00256F69" w:rsidRPr="00AA68A5">
              <w:rPr>
                <w:rFonts w:ascii="Cambria" w:hAnsi="Cambria" w:cstheme="minorHAnsi"/>
                <w:lang w:val="en-US"/>
              </w:rPr>
              <w:t>Carrasco, 2016</w:t>
            </w:r>
          </w:p>
        </w:tc>
        <w:tc>
          <w:tcPr>
            <w:tcW w:w="1397" w:type="dxa"/>
          </w:tcPr>
          <w:p w14:paraId="603A3C1B" w14:textId="3C7BE3CC" w:rsidR="00256F69" w:rsidRPr="00AA68A5" w:rsidRDefault="00256F69" w:rsidP="00256F69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Depression</w:t>
            </w:r>
          </w:p>
        </w:tc>
        <w:tc>
          <w:tcPr>
            <w:tcW w:w="1617" w:type="dxa"/>
          </w:tcPr>
          <w:p w14:paraId="3520C73A" w14:textId="7D862123" w:rsidR="00256F69" w:rsidRPr="00AA68A5" w:rsidRDefault="00256F69" w:rsidP="00256F69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Therapy</w:t>
            </w:r>
          </w:p>
        </w:tc>
        <w:tc>
          <w:tcPr>
            <w:tcW w:w="1829" w:type="dxa"/>
          </w:tcPr>
          <w:p w14:paraId="4587D9BB" w14:textId="06956E40" w:rsidR="00256F69" w:rsidRPr="00AA68A5" w:rsidRDefault="00256F69" w:rsidP="00256F69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 xml:space="preserve">Try the game to prove is a useful complementary tool to learn </w:t>
            </w:r>
            <w:r w:rsidRPr="00AA68A5">
              <w:rPr>
                <w:rFonts w:ascii="Cambria" w:hAnsi="Cambria"/>
                <w:lang w:val="en-US"/>
              </w:rPr>
              <w:lastRenderedPageBreak/>
              <w:t>helpful social and mental health behaviors</w:t>
            </w:r>
          </w:p>
        </w:tc>
        <w:tc>
          <w:tcPr>
            <w:tcW w:w="1372" w:type="dxa"/>
          </w:tcPr>
          <w:p w14:paraId="07B8B6B9" w14:textId="5AECCEDD" w:rsidR="00256F69" w:rsidRPr="00AA68A5" w:rsidRDefault="00256F69" w:rsidP="00256F69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lastRenderedPageBreak/>
              <w:t>PC &amp; Smartphone</w:t>
            </w:r>
          </w:p>
        </w:tc>
        <w:tc>
          <w:tcPr>
            <w:tcW w:w="663" w:type="dxa"/>
          </w:tcPr>
          <w:p w14:paraId="54469E3D" w14:textId="4A744E8D" w:rsidR="00256F69" w:rsidRPr="00AA68A5" w:rsidRDefault="00256F69" w:rsidP="00256F69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2-18</w:t>
            </w:r>
          </w:p>
        </w:tc>
        <w:tc>
          <w:tcPr>
            <w:tcW w:w="1003" w:type="dxa"/>
          </w:tcPr>
          <w:p w14:paraId="34316B7E" w14:textId="09DB1945" w:rsidR="00256F69" w:rsidRPr="00AA68A5" w:rsidRDefault="0004423E" w:rsidP="00256F69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2 min</w:t>
            </w:r>
          </w:p>
        </w:tc>
        <w:tc>
          <w:tcPr>
            <w:tcW w:w="1353" w:type="dxa"/>
          </w:tcPr>
          <w:p w14:paraId="3875446F" w14:textId="04746973" w:rsidR="00E53959" w:rsidRPr="00AA68A5" w:rsidRDefault="00E53959" w:rsidP="00256F69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 xml:space="preserve">15 </w:t>
            </w:r>
            <w:r w:rsidR="00256F69" w:rsidRPr="00AA68A5">
              <w:rPr>
                <w:rFonts w:ascii="Cambria" w:hAnsi="Cambria"/>
              </w:rPr>
              <w:t xml:space="preserve">F </w:t>
            </w:r>
          </w:p>
          <w:p w14:paraId="4DA7CC69" w14:textId="77777777" w:rsidR="00E53959" w:rsidRPr="00AA68A5" w:rsidRDefault="00256F69" w:rsidP="00256F69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 xml:space="preserve">Game group </w:t>
            </w:r>
          </w:p>
          <w:p w14:paraId="66F598BD" w14:textId="70B43D7D" w:rsidR="00256F69" w:rsidRPr="00AA68A5" w:rsidRDefault="00256F69" w:rsidP="00256F69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</w:rPr>
              <w:t>(</w:t>
            </w:r>
            <w:r w:rsidR="00E53959" w:rsidRPr="00AA68A5">
              <w:rPr>
                <w:rFonts w:ascii="Cambria" w:hAnsi="Cambria"/>
              </w:rPr>
              <w:t>15</w:t>
            </w:r>
            <w:r w:rsidRPr="00AA68A5">
              <w:rPr>
                <w:rFonts w:ascii="Cambria" w:hAnsi="Cambria"/>
              </w:rPr>
              <w:t>)</w:t>
            </w:r>
          </w:p>
        </w:tc>
        <w:tc>
          <w:tcPr>
            <w:tcW w:w="1770" w:type="dxa"/>
          </w:tcPr>
          <w:p w14:paraId="76F16DF0" w14:textId="319B238D" w:rsidR="00256F69" w:rsidRPr="00AA68A5" w:rsidRDefault="0004423E" w:rsidP="00256F69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 xml:space="preserve">The majority of users found the game positive </w:t>
            </w:r>
            <w:r w:rsidRPr="00AA68A5">
              <w:rPr>
                <w:rFonts w:ascii="Cambria" w:hAnsi="Cambria"/>
                <w:lang w:val="en-US"/>
              </w:rPr>
              <w:lastRenderedPageBreak/>
              <w:t>for their treatment</w:t>
            </w:r>
          </w:p>
        </w:tc>
      </w:tr>
      <w:tr w:rsidR="0004423E" w:rsidRPr="00F34819" w14:paraId="1A995FE7" w14:textId="77777777" w:rsidTr="00137F9D">
        <w:tc>
          <w:tcPr>
            <w:tcW w:w="1323" w:type="dxa"/>
          </w:tcPr>
          <w:p w14:paraId="32B71399" w14:textId="643FB933" w:rsidR="0004423E" w:rsidRPr="00AA68A5" w:rsidRDefault="00F11C64" w:rsidP="0004423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lastRenderedPageBreak/>
              <w:t>Dojo</w:t>
            </w:r>
          </w:p>
        </w:tc>
        <w:tc>
          <w:tcPr>
            <w:tcW w:w="1667" w:type="dxa"/>
          </w:tcPr>
          <w:p w14:paraId="7A76D827" w14:textId="332746B3" w:rsidR="0004423E" w:rsidRPr="00AA68A5" w:rsidRDefault="00AA68A5" w:rsidP="00AA68A5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 w:cstheme="minorHAnsi"/>
                <w:shd w:val="clear" w:color="auto" w:fill="FFFFFF"/>
                <w:lang w:val="en-US"/>
              </w:rPr>
              <w:t>[4</w:t>
            </w:r>
            <w:r w:rsidR="00A471D8">
              <w:rPr>
                <w:rFonts w:ascii="Cambria" w:hAnsi="Cambria" w:cstheme="minorHAnsi"/>
                <w:shd w:val="clear" w:color="auto" w:fill="FFFFFF"/>
                <w:lang w:val="en-US"/>
              </w:rPr>
              <w:t>8</w:t>
            </w:r>
            <w:r w:rsidRPr="00AA68A5">
              <w:rPr>
                <w:rFonts w:ascii="Cambria" w:hAnsi="Cambria" w:cstheme="minorHAnsi"/>
                <w:shd w:val="clear" w:color="auto" w:fill="FFFFFF"/>
                <w:lang w:val="en-US"/>
              </w:rPr>
              <w:t xml:space="preserve">] </w:t>
            </w:r>
            <w:r w:rsidR="00F11C64" w:rsidRPr="00AA68A5">
              <w:rPr>
                <w:rFonts w:ascii="Cambria" w:eastAsia="Times New Roman" w:hAnsi="Cambria" w:cstheme="minorHAnsi"/>
                <w:lang w:val="en-US" w:eastAsia="es-ES"/>
              </w:rPr>
              <w:t>Scholten, Malmberg, Lobel, Engels &amp; Granic, 2016</w:t>
            </w:r>
          </w:p>
        </w:tc>
        <w:tc>
          <w:tcPr>
            <w:tcW w:w="1397" w:type="dxa"/>
          </w:tcPr>
          <w:p w14:paraId="3477ABA6" w14:textId="7DA4B3A6" w:rsidR="0004423E" w:rsidRPr="00AA68A5" w:rsidRDefault="00F11C64" w:rsidP="0004423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Anxiety</w:t>
            </w:r>
          </w:p>
        </w:tc>
        <w:tc>
          <w:tcPr>
            <w:tcW w:w="1617" w:type="dxa"/>
          </w:tcPr>
          <w:p w14:paraId="6E00DBB0" w14:textId="16249D21" w:rsidR="0004423E" w:rsidRPr="00AA68A5" w:rsidRDefault="00F11C64" w:rsidP="0004423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revention</w:t>
            </w:r>
          </w:p>
        </w:tc>
        <w:tc>
          <w:tcPr>
            <w:tcW w:w="1829" w:type="dxa"/>
          </w:tcPr>
          <w:p w14:paraId="31F8EDB8" w14:textId="2D20B24E" w:rsidR="0004423E" w:rsidRPr="00AA68A5" w:rsidRDefault="00F11C64" w:rsidP="0004423E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Reduce anxiety symptoms through emotional regulation training</w:t>
            </w:r>
          </w:p>
        </w:tc>
        <w:tc>
          <w:tcPr>
            <w:tcW w:w="1372" w:type="dxa"/>
          </w:tcPr>
          <w:p w14:paraId="35C46C35" w14:textId="169E117A" w:rsidR="0004423E" w:rsidRPr="00AA68A5" w:rsidRDefault="0004423E" w:rsidP="0004423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C</w:t>
            </w:r>
          </w:p>
        </w:tc>
        <w:tc>
          <w:tcPr>
            <w:tcW w:w="663" w:type="dxa"/>
          </w:tcPr>
          <w:p w14:paraId="4B780837" w14:textId="17477C5D" w:rsidR="0004423E" w:rsidRPr="00AA68A5" w:rsidRDefault="00F11C64" w:rsidP="0004423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1-15</w:t>
            </w:r>
          </w:p>
        </w:tc>
        <w:tc>
          <w:tcPr>
            <w:tcW w:w="1003" w:type="dxa"/>
          </w:tcPr>
          <w:p w14:paraId="56E01373" w14:textId="2D148640" w:rsidR="0004423E" w:rsidRPr="00AA68A5" w:rsidRDefault="00F11C64" w:rsidP="0004423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6 sessions x 120 min</w:t>
            </w:r>
          </w:p>
        </w:tc>
        <w:tc>
          <w:tcPr>
            <w:tcW w:w="1353" w:type="dxa"/>
          </w:tcPr>
          <w:p w14:paraId="41BA5A76" w14:textId="77777777" w:rsidR="00E53959" w:rsidRPr="00AA68A5" w:rsidRDefault="00F11C64" w:rsidP="0004423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4</w:t>
            </w:r>
            <w:r w:rsidR="0004423E" w:rsidRPr="00AA68A5">
              <w:rPr>
                <w:rFonts w:ascii="Cambria" w:hAnsi="Cambria"/>
                <w:lang w:val="en-US"/>
              </w:rPr>
              <w:t>8M/</w:t>
            </w:r>
            <w:r w:rsidRPr="00AA68A5">
              <w:rPr>
                <w:rFonts w:ascii="Cambria" w:hAnsi="Cambria"/>
                <w:lang w:val="en-US"/>
              </w:rPr>
              <w:t>90</w:t>
            </w:r>
            <w:r w:rsidR="0004423E" w:rsidRPr="00AA68A5">
              <w:rPr>
                <w:rFonts w:ascii="Cambria" w:hAnsi="Cambria"/>
                <w:lang w:val="en-US"/>
              </w:rPr>
              <w:t xml:space="preserve">F Game group </w:t>
            </w:r>
          </w:p>
          <w:p w14:paraId="509161B0" w14:textId="77777777" w:rsidR="00E53959" w:rsidRPr="00AA68A5" w:rsidRDefault="0004423E" w:rsidP="0004423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(</w:t>
            </w:r>
            <w:r w:rsidR="00F11C64" w:rsidRPr="00AA68A5">
              <w:rPr>
                <w:rFonts w:ascii="Cambria" w:hAnsi="Cambria"/>
                <w:lang w:val="en-US"/>
              </w:rPr>
              <w:t>70</w:t>
            </w:r>
            <w:r w:rsidRPr="00AA68A5">
              <w:rPr>
                <w:rFonts w:ascii="Cambria" w:hAnsi="Cambria"/>
                <w:lang w:val="en-US"/>
              </w:rPr>
              <w:t>)</w:t>
            </w:r>
            <w:r w:rsidR="00F11C64" w:rsidRPr="00AA68A5">
              <w:rPr>
                <w:rFonts w:ascii="Cambria" w:hAnsi="Cambria"/>
                <w:lang w:val="en-US"/>
              </w:rPr>
              <w:t xml:space="preserve"> Control group </w:t>
            </w:r>
          </w:p>
          <w:p w14:paraId="6D570B13" w14:textId="252D292D" w:rsidR="0004423E" w:rsidRPr="00AA68A5" w:rsidRDefault="00F11C64" w:rsidP="0004423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(68)</w:t>
            </w:r>
          </w:p>
        </w:tc>
        <w:tc>
          <w:tcPr>
            <w:tcW w:w="1770" w:type="dxa"/>
          </w:tcPr>
          <w:p w14:paraId="3F50D21C" w14:textId="5FF4DDFE" w:rsidR="0004423E" w:rsidRPr="00AA68A5" w:rsidRDefault="00F11C64" w:rsidP="0004423E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All users improve their anxiety symptoms</w:t>
            </w:r>
          </w:p>
        </w:tc>
      </w:tr>
      <w:tr w:rsidR="0004423E" w:rsidRPr="00F34819" w14:paraId="4CAFFE9E" w14:textId="77777777" w:rsidTr="00137F9D">
        <w:tc>
          <w:tcPr>
            <w:tcW w:w="1323" w:type="dxa"/>
          </w:tcPr>
          <w:p w14:paraId="0900F1B2" w14:textId="161C84CC" w:rsidR="0004423E" w:rsidRPr="00AA68A5" w:rsidRDefault="00F11C64" w:rsidP="0004423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Nevermind</w:t>
            </w:r>
          </w:p>
        </w:tc>
        <w:tc>
          <w:tcPr>
            <w:tcW w:w="1667" w:type="dxa"/>
          </w:tcPr>
          <w:p w14:paraId="4678448A" w14:textId="3E16AEA8" w:rsidR="0004423E" w:rsidRPr="00AA68A5" w:rsidRDefault="00AA68A5" w:rsidP="00AA68A5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 w:cstheme="minorHAnsi"/>
                <w:shd w:val="clear" w:color="auto" w:fill="FFFFFF"/>
                <w:lang w:val="en-US"/>
              </w:rPr>
              <w:t>[</w:t>
            </w:r>
            <w:r w:rsidR="002A2817">
              <w:rPr>
                <w:rFonts w:ascii="Cambria" w:hAnsi="Cambria" w:cstheme="minorHAnsi"/>
                <w:shd w:val="clear" w:color="auto" w:fill="FFFFFF"/>
                <w:lang w:val="en-US"/>
              </w:rPr>
              <w:t>4</w:t>
            </w:r>
            <w:r w:rsidR="00A471D8">
              <w:rPr>
                <w:rFonts w:ascii="Cambria" w:hAnsi="Cambria" w:cstheme="minorHAnsi"/>
                <w:shd w:val="clear" w:color="auto" w:fill="FFFFFF"/>
                <w:lang w:val="en-US"/>
              </w:rPr>
              <w:t>1</w:t>
            </w:r>
            <w:r w:rsidRPr="00AA68A5">
              <w:rPr>
                <w:rFonts w:ascii="Cambria" w:hAnsi="Cambria" w:cstheme="minorHAnsi"/>
                <w:shd w:val="clear" w:color="auto" w:fill="FFFFFF"/>
                <w:lang w:val="en-US"/>
              </w:rPr>
              <w:t xml:space="preserve">] </w:t>
            </w:r>
            <w:r w:rsidR="002C621E" w:rsidRPr="00AA68A5">
              <w:rPr>
                <w:rFonts w:ascii="Cambria" w:eastAsia="Times New Roman" w:hAnsi="Cambria" w:cstheme="minorHAnsi"/>
                <w:lang w:val="en-US" w:eastAsia="es-ES"/>
              </w:rPr>
              <w:t>Lobel, Gotsis, Reynolds, Annetta, Engels &amp; Granic, 2016</w:t>
            </w:r>
          </w:p>
        </w:tc>
        <w:tc>
          <w:tcPr>
            <w:tcW w:w="1397" w:type="dxa"/>
          </w:tcPr>
          <w:p w14:paraId="0444E5CD" w14:textId="57D14771" w:rsidR="0004423E" w:rsidRPr="00AA68A5" w:rsidRDefault="002C621E" w:rsidP="0004423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Both</w:t>
            </w:r>
          </w:p>
        </w:tc>
        <w:tc>
          <w:tcPr>
            <w:tcW w:w="1617" w:type="dxa"/>
          </w:tcPr>
          <w:p w14:paraId="62309C6C" w14:textId="309D16F5" w:rsidR="0004423E" w:rsidRPr="00AA68A5" w:rsidRDefault="002C621E" w:rsidP="0004423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revention</w:t>
            </w:r>
          </w:p>
        </w:tc>
        <w:tc>
          <w:tcPr>
            <w:tcW w:w="1829" w:type="dxa"/>
          </w:tcPr>
          <w:p w14:paraId="7DEDC8DA" w14:textId="2EC9BF07" w:rsidR="0004423E" w:rsidRPr="00AA68A5" w:rsidRDefault="002C621E" w:rsidP="0004423E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Improve emotional regulation skills by regulating negative states on stressful situations</w:t>
            </w:r>
          </w:p>
        </w:tc>
        <w:tc>
          <w:tcPr>
            <w:tcW w:w="1372" w:type="dxa"/>
          </w:tcPr>
          <w:p w14:paraId="263F496F" w14:textId="4DD6EA39" w:rsidR="0004423E" w:rsidRPr="00AA68A5" w:rsidRDefault="0004423E" w:rsidP="0004423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C</w:t>
            </w:r>
          </w:p>
        </w:tc>
        <w:tc>
          <w:tcPr>
            <w:tcW w:w="663" w:type="dxa"/>
          </w:tcPr>
          <w:p w14:paraId="64F0F313" w14:textId="01B1D50A" w:rsidR="0004423E" w:rsidRPr="00AA68A5" w:rsidRDefault="00F11C64" w:rsidP="0004423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8-19</w:t>
            </w:r>
          </w:p>
        </w:tc>
        <w:tc>
          <w:tcPr>
            <w:tcW w:w="1003" w:type="dxa"/>
          </w:tcPr>
          <w:p w14:paraId="0AAA123F" w14:textId="7A6FC741" w:rsidR="0004423E" w:rsidRPr="00AA68A5" w:rsidRDefault="002C621E" w:rsidP="0004423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45 min</w:t>
            </w:r>
          </w:p>
        </w:tc>
        <w:tc>
          <w:tcPr>
            <w:tcW w:w="1353" w:type="dxa"/>
          </w:tcPr>
          <w:p w14:paraId="415A79B0" w14:textId="77777777" w:rsidR="00E53959" w:rsidRPr="00AA68A5" w:rsidRDefault="002C621E" w:rsidP="0004423E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3</w:t>
            </w:r>
            <w:r w:rsidR="0004423E" w:rsidRPr="00AA68A5">
              <w:rPr>
                <w:rFonts w:ascii="Cambria" w:hAnsi="Cambria"/>
              </w:rPr>
              <w:t>8M/</w:t>
            </w:r>
            <w:r w:rsidRPr="00AA68A5">
              <w:rPr>
                <w:rFonts w:ascii="Cambria" w:hAnsi="Cambria"/>
              </w:rPr>
              <w:t>9</w:t>
            </w:r>
            <w:r w:rsidR="0004423E" w:rsidRPr="00AA68A5">
              <w:rPr>
                <w:rFonts w:ascii="Cambria" w:hAnsi="Cambria"/>
              </w:rPr>
              <w:t xml:space="preserve">F Game group </w:t>
            </w:r>
          </w:p>
          <w:p w14:paraId="398AB568" w14:textId="745D7B92" w:rsidR="0004423E" w:rsidRPr="00AA68A5" w:rsidRDefault="0004423E" w:rsidP="0004423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</w:rPr>
              <w:t>(</w:t>
            </w:r>
            <w:r w:rsidR="002C621E" w:rsidRPr="00AA68A5">
              <w:rPr>
                <w:rFonts w:ascii="Cambria" w:hAnsi="Cambria"/>
              </w:rPr>
              <w:t>47</w:t>
            </w:r>
            <w:r w:rsidRPr="00AA68A5">
              <w:rPr>
                <w:rFonts w:ascii="Cambria" w:hAnsi="Cambria"/>
              </w:rPr>
              <w:t>)</w:t>
            </w:r>
          </w:p>
        </w:tc>
        <w:tc>
          <w:tcPr>
            <w:tcW w:w="1770" w:type="dxa"/>
          </w:tcPr>
          <w:p w14:paraId="195E2B4E" w14:textId="6972A69B" w:rsidR="0004423E" w:rsidRPr="00AA68A5" w:rsidRDefault="002C621E" w:rsidP="0004423E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Game helped learning to regulate emotions</w:t>
            </w:r>
          </w:p>
        </w:tc>
      </w:tr>
      <w:tr w:rsidR="00CD256A" w:rsidRPr="00F34819" w14:paraId="495F0B69" w14:textId="77777777" w:rsidTr="00137F9D">
        <w:tc>
          <w:tcPr>
            <w:tcW w:w="1323" w:type="dxa"/>
          </w:tcPr>
          <w:p w14:paraId="142D069C" w14:textId="657D6A50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Happy</w:t>
            </w:r>
          </w:p>
          <w:p w14:paraId="61D37321" w14:textId="77777777" w:rsidR="00CD256A" w:rsidRPr="00AA68A5" w:rsidRDefault="00CD256A" w:rsidP="00CD256A">
            <w:pPr>
              <w:rPr>
                <w:rFonts w:ascii="Cambria" w:hAnsi="Cambria"/>
                <w:lang w:val="en-US"/>
              </w:rPr>
            </w:pPr>
          </w:p>
          <w:p w14:paraId="2703C37F" w14:textId="1E634825" w:rsidR="00CD256A" w:rsidRPr="00AA68A5" w:rsidRDefault="00CD256A" w:rsidP="00CD256A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667" w:type="dxa"/>
          </w:tcPr>
          <w:p w14:paraId="4ADAB354" w14:textId="6B110E43" w:rsidR="00CD256A" w:rsidRPr="00AA68A5" w:rsidRDefault="00AA68A5" w:rsidP="00AA68A5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cstheme="minorHAnsi"/>
                <w:shd w:val="clear" w:color="auto" w:fill="FFFFFF"/>
              </w:rPr>
              <w:t>[</w:t>
            </w:r>
            <w:r w:rsidR="00A471D8">
              <w:rPr>
                <w:rFonts w:ascii="Cambria" w:hAnsi="Cambria" w:cstheme="minorHAnsi"/>
                <w:shd w:val="clear" w:color="auto" w:fill="FFFFFF"/>
              </w:rPr>
              <w:t>40</w:t>
            </w:r>
            <w:r>
              <w:rPr>
                <w:rFonts w:ascii="Cambria" w:hAnsi="Cambria" w:cstheme="minorHAnsi"/>
                <w:shd w:val="clear" w:color="auto" w:fill="FFFFFF"/>
              </w:rPr>
              <w:t xml:space="preserve">] </w:t>
            </w:r>
            <w:r w:rsidR="00CD256A" w:rsidRPr="00AA68A5">
              <w:rPr>
                <w:rFonts w:ascii="Cambria" w:eastAsia="Times New Roman" w:hAnsi="Cambria" w:cstheme="minorHAnsi"/>
                <w:lang w:eastAsia="es-ES"/>
              </w:rPr>
              <w:t>Filella, Cabello, Pérez-Escola &amp; Ros, 2016</w:t>
            </w:r>
          </w:p>
        </w:tc>
        <w:tc>
          <w:tcPr>
            <w:tcW w:w="1397" w:type="dxa"/>
          </w:tcPr>
          <w:p w14:paraId="566FB9E0" w14:textId="6C138D34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Both</w:t>
            </w:r>
          </w:p>
        </w:tc>
        <w:tc>
          <w:tcPr>
            <w:tcW w:w="1617" w:type="dxa"/>
          </w:tcPr>
          <w:p w14:paraId="173A9EF1" w14:textId="451CF8C7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revention</w:t>
            </w:r>
          </w:p>
        </w:tc>
        <w:tc>
          <w:tcPr>
            <w:tcW w:w="1829" w:type="dxa"/>
          </w:tcPr>
          <w:p w14:paraId="3EF051DA" w14:textId="464EF9C0" w:rsidR="00CD256A" w:rsidRPr="00AA68A5" w:rsidRDefault="00CD256A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Learn emotional competencies to resolve social conflicts</w:t>
            </w:r>
          </w:p>
        </w:tc>
        <w:tc>
          <w:tcPr>
            <w:tcW w:w="1372" w:type="dxa"/>
          </w:tcPr>
          <w:p w14:paraId="2480EAEB" w14:textId="6F95F7D1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C</w:t>
            </w:r>
          </w:p>
        </w:tc>
        <w:tc>
          <w:tcPr>
            <w:tcW w:w="663" w:type="dxa"/>
          </w:tcPr>
          <w:p w14:paraId="00C1013B" w14:textId="3BBF4EEA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8-12</w:t>
            </w:r>
          </w:p>
        </w:tc>
        <w:tc>
          <w:tcPr>
            <w:tcW w:w="1003" w:type="dxa"/>
          </w:tcPr>
          <w:p w14:paraId="2BCD7899" w14:textId="04985529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-</w:t>
            </w:r>
          </w:p>
          <w:p w14:paraId="0758EF55" w14:textId="67510F86" w:rsidR="00CD256A" w:rsidRPr="00AA68A5" w:rsidRDefault="00CD256A" w:rsidP="00CD256A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353" w:type="dxa"/>
          </w:tcPr>
          <w:p w14:paraId="79E23A83" w14:textId="53651513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301M/273F Game group (351) Control group (223)</w:t>
            </w:r>
          </w:p>
        </w:tc>
        <w:tc>
          <w:tcPr>
            <w:tcW w:w="1770" w:type="dxa"/>
          </w:tcPr>
          <w:p w14:paraId="76EBA67D" w14:textId="57958B42" w:rsidR="00CD256A" w:rsidRPr="00AA68A5" w:rsidRDefault="00CD256A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Users improve their emotional competencies and reduced anxiety levels</w:t>
            </w:r>
          </w:p>
        </w:tc>
      </w:tr>
      <w:tr w:rsidR="00CD256A" w:rsidRPr="00F34819" w14:paraId="23A3F017" w14:textId="77777777" w:rsidTr="00137F9D">
        <w:tc>
          <w:tcPr>
            <w:tcW w:w="1323" w:type="dxa"/>
          </w:tcPr>
          <w:p w14:paraId="33329359" w14:textId="242AE71A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Stigma-Stop</w:t>
            </w:r>
          </w:p>
          <w:p w14:paraId="59E8D1BE" w14:textId="1F0C3AA5" w:rsidR="00CD256A" w:rsidRPr="00AA68A5" w:rsidRDefault="00CD256A" w:rsidP="00CD256A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667" w:type="dxa"/>
          </w:tcPr>
          <w:p w14:paraId="01C49C05" w14:textId="6075A272" w:rsidR="00CD256A" w:rsidRPr="00AA68A5" w:rsidRDefault="00AA68A5" w:rsidP="00AA68A5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cstheme="minorHAnsi"/>
                <w:shd w:val="clear" w:color="auto" w:fill="FFFFFF"/>
              </w:rPr>
              <w:t>[</w:t>
            </w:r>
            <w:r w:rsidR="00A471D8">
              <w:rPr>
                <w:rFonts w:ascii="Cambria" w:hAnsi="Cambria" w:cstheme="minorHAnsi"/>
                <w:shd w:val="clear" w:color="auto" w:fill="FFFFFF"/>
              </w:rPr>
              <w:t>30</w:t>
            </w:r>
            <w:r>
              <w:rPr>
                <w:rFonts w:ascii="Cambria" w:hAnsi="Cambria" w:cstheme="minorHAnsi"/>
                <w:shd w:val="clear" w:color="auto" w:fill="FFFFFF"/>
              </w:rPr>
              <w:t xml:space="preserve">] </w:t>
            </w:r>
            <w:r w:rsidR="00CD256A" w:rsidRPr="00AA68A5">
              <w:rPr>
                <w:rFonts w:ascii="Cambria" w:eastAsia="Times New Roman" w:hAnsi="Cambria" w:cstheme="minorHAnsi"/>
                <w:lang w:eastAsia="es-ES"/>
              </w:rPr>
              <w:t xml:space="preserve">Cangas, Navarro, Parra, Ojeda, Cangas, Piedra &amp; </w:t>
            </w:r>
            <w:proofErr w:type="gramStart"/>
            <w:r w:rsidR="00CD256A" w:rsidRPr="00AA68A5">
              <w:rPr>
                <w:rFonts w:ascii="Cambria" w:eastAsia="Times New Roman" w:hAnsi="Cambria" w:cstheme="minorHAnsi"/>
                <w:lang w:eastAsia="es-ES"/>
              </w:rPr>
              <w:t>Gallego</w:t>
            </w:r>
            <w:proofErr w:type="gramEnd"/>
            <w:r w:rsidR="00CD256A" w:rsidRPr="00AA68A5">
              <w:rPr>
                <w:rFonts w:ascii="Cambria" w:eastAsia="Times New Roman" w:hAnsi="Cambria" w:cstheme="minorHAnsi"/>
                <w:lang w:eastAsia="es-ES"/>
              </w:rPr>
              <w:t>, 2017</w:t>
            </w:r>
          </w:p>
        </w:tc>
        <w:tc>
          <w:tcPr>
            <w:tcW w:w="1397" w:type="dxa"/>
          </w:tcPr>
          <w:p w14:paraId="53C356F1" w14:textId="6E885A3C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Depression</w:t>
            </w:r>
          </w:p>
        </w:tc>
        <w:tc>
          <w:tcPr>
            <w:tcW w:w="1617" w:type="dxa"/>
          </w:tcPr>
          <w:p w14:paraId="07EB2B21" w14:textId="1B8EE36A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Awareness</w:t>
            </w:r>
          </w:p>
        </w:tc>
        <w:tc>
          <w:tcPr>
            <w:tcW w:w="1829" w:type="dxa"/>
          </w:tcPr>
          <w:p w14:paraId="63E240B7" w14:textId="6DF32C3D" w:rsidR="00CD256A" w:rsidRPr="00AA68A5" w:rsidRDefault="00CD256A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Try the game to prove is a useful tool to reduce stigma towards mental health conditions</w:t>
            </w:r>
          </w:p>
        </w:tc>
        <w:tc>
          <w:tcPr>
            <w:tcW w:w="1372" w:type="dxa"/>
          </w:tcPr>
          <w:p w14:paraId="79D9A15E" w14:textId="4867C061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C &amp; Smartphone</w:t>
            </w:r>
          </w:p>
        </w:tc>
        <w:tc>
          <w:tcPr>
            <w:tcW w:w="663" w:type="dxa"/>
          </w:tcPr>
          <w:p w14:paraId="2D107AC7" w14:textId="627E4451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4-18</w:t>
            </w:r>
          </w:p>
        </w:tc>
        <w:tc>
          <w:tcPr>
            <w:tcW w:w="1003" w:type="dxa"/>
          </w:tcPr>
          <w:p w14:paraId="6C42DFDC" w14:textId="24F510EE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-</w:t>
            </w:r>
          </w:p>
        </w:tc>
        <w:tc>
          <w:tcPr>
            <w:tcW w:w="1353" w:type="dxa"/>
          </w:tcPr>
          <w:p w14:paraId="2DEAD235" w14:textId="77777777" w:rsidR="00E53959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 xml:space="preserve">280M/272F Game group (484) Control group </w:t>
            </w:r>
          </w:p>
          <w:p w14:paraId="5C92E445" w14:textId="46FB3346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(68)</w:t>
            </w:r>
          </w:p>
        </w:tc>
        <w:tc>
          <w:tcPr>
            <w:tcW w:w="1770" w:type="dxa"/>
          </w:tcPr>
          <w:p w14:paraId="0A4C13E5" w14:textId="33A2D0DA" w:rsidR="00CD256A" w:rsidRPr="00AA68A5" w:rsidRDefault="00CD256A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Game served to reduce misconceptions towards mental health conditions</w:t>
            </w:r>
          </w:p>
        </w:tc>
      </w:tr>
      <w:tr w:rsidR="00CD256A" w:rsidRPr="00F34819" w14:paraId="7F50D521" w14:textId="77777777" w:rsidTr="00137F9D">
        <w:tc>
          <w:tcPr>
            <w:tcW w:w="1323" w:type="dxa"/>
          </w:tcPr>
          <w:p w14:paraId="420488A4" w14:textId="129FBCA9" w:rsidR="00CD256A" w:rsidRPr="00AA68A5" w:rsidRDefault="00246E33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lastRenderedPageBreak/>
              <w:t>ScrollQuest</w:t>
            </w:r>
          </w:p>
        </w:tc>
        <w:tc>
          <w:tcPr>
            <w:tcW w:w="1667" w:type="dxa"/>
          </w:tcPr>
          <w:p w14:paraId="5DB3E51E" w14:textId="3CDF4929" w:rsidR="00CD256A" w:rsidRPr="00AA68A5" w:rsidRDefault="00AA68A5" w:rsidP="00AA68A5">
            <w:pPr>
              <w:jc w:val="center"/>
              <w:rPr>
                <w:rFonts w:ascii="Cambria" w:hAnsi="Cambria"/>
                <w:lang w:val="en-US"/>
              </w:rPr>
            </w:pPr>
            <w:r w:rsidRPr="00854688">
              <w:rPr>
                <w:rFonts w:ascii="Cambria" w:hAnsi="Cambria" w:cstheme="minorHAnsi"/>
                <w:shd w:val="clear" w:color="auto" w:fill="FFFFFF"/>
                <w:lang w:val="en-US"/>
              </w:rPr>
              <w:t>[</w:t>
            </w:r>
            <w:r w:rsidR="00A471D8">
              <w:rPr>
                <w:rFonts w:ascii="Cambria" w:hAnsi="Cambria" w:cstheme="minorHAnsi"/>
                <w:shd w:val="clear" w:color="auto" w:fill="FFFFFF"/>
                <w:lang w:val="en-US"/>
              </w:rPr>
              <w:t>59</w:t>
            </w:r>
            <w:r w:rsidRPr="00854688">
              <w:rPr>
                <w:rFonts w:ascii="Cambria" w:hAnsi="Cambria" w:cstheme="minorHAnsi"/>
                <w:shd w:val="clear" w:color="auto" w:fill="FFFFFF"/>
                <w:lang w:val="en-US"/>
              </w:rPr>
              <w:t xml:space="preserve">] </w:t>
            </w:r>
            <w:r w:rsidR="00246E33" w:rsidRPr="00AA68A5">
              <w:rPr>
                <w:rFonts w:ascii="Cambria" w:eastAsia="Times New Roman" w:hAnsi="Cambria" w:cstheme="minorHAnsi"/>
                <w:lang w:val="en-US" w:eastAsia="es-ES"/>
              </w:rPr>
              <w:t>Tuijnman, Granic, Whitkin &amp; Engels, 2017</w:t>
            </w:r>
          </w:p>
        </w:tc>
        <w:tc>
          <w:tcPr>
            <w:tcW w:w="1397" w:type="dxa"/>
          </w:tcPr>
          <w:p w14:paraId="42FACE73" w14:textId="0AFEDD6C" w:rsidR="00CD256A" w:rsidRPr="00AA68A5" w:rsidRDefault="00E5395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Depression</w:t>
            </w:r>
          </w:p>
        </w:tc>
        <w:tc>
          <w:tcPr>
            <w:tcW w:w="1617" w:type="dxa"/>
          </w:tcPr>
          <w:p w14:paraId="2ACEE792" w14:textId="18CF84FE" w:rsidR="00CD256A" w:rsidRPr="00AA68A5" w:rsidRDefault="00E5395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revention</w:t>
            </w:r>
          </w:p>
        </w:tc>
        <w:tc>
          <w:tcPr>
            <w:tcW w:w="1829" w:type="dxa"/>
          </w:tcPr>
          <w:p w14:paraId="5E96A50D" w14:textId="4BDCD17A" w:rsidR="00CD256A" w:rsidRPr="00AA68A5" w:rsidRDefault="00E53959" w:rsidP="00E53959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Train emotional regulation to control rejection sensitivity</w:t>
            </w:r>
          </w:p>
        </w:tc>
        <w:tc>
          <w:tcPr>
            <w:tcW w:w="1372" w:type="dxa"/>
          </w:tcPr>
          <w:p w14:paraId="5446DBD5" w14:textId="2A525C0D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C</w:t>
            </w:r>
          </w:p>
        </w:tc>
        <w:tc>
          <w:tcPr>
            <w:tcW w:w="663" w:type="dxa"/>
          </w:tcPr>
          <w:p w14:paraId="3D6C5ABD" w14:textId="0DCDC7A1" w:rsidR="00CD256A" w:rsidRPr="00AA68A5" w:rsidRDefault="00E5395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4-17</w:t>
            </w:r>
          </w:p>
        </w:tc>
        <w:tc>
          <w:tcPr>
            <w:tcW w:w="1003" w:type="dxa"/>
          </w:tcPr>
          <w:p w14:paraId="00E1CEC5" w14:textId="2A4C2A8D" w:rsidR="00CD256A" w:rsidRPr="00AA68A5" w:rsidRDefault="00E5395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20 min</w:t>
            </w:r>
          </w:p>
        </w:tc>
        <w:tc>
          <w:tcPr>
            <w:tcW w:w="1353" w:type="dxa"/>
          </w:tcPr>
          <w:p w14:paraId="1A3803D6" w14:textId="77777777" w:rsidR="00E53959" w:rsidRPr="00AA68A5" w:rsidRDefault="00E53959" w:rsidP="00CD256A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9M</w:t>
            </w:r>
          </w:p>
          <w:p w14:paraId="1D8869A8" w14:textId="77777777" w:rsidR="00E53959" w:rsidRPr="00AA68A5" w:rsidRDefault="00CD256A" w:rsidP="00CD256A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 xml:space="preserve">Game group </w:t>
            </w:r>
          </w:p>
          <w:p w14:paraId="71C60154" w14:textId="248F0390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</w:rPr>
              <w:t>(</w:t>
            </w:r>
            <w:r w:rsidR="00E53959" w:rsidRPr="00AA68A5">
              <w:rPr>
                <w:rFonts w:ascii="Cambria" w:hAnsi="Cambria"/>
              </w:rPr>
              <w:t>9</w:t>
            </w:r>
            <w:r w:rsidRPr="00AA68A5">
              <w:rPr>
                <w:rFonts w:ascii="Cambria" w:hAnsi="Cambria"/>
              </w:rPr>
              <w:t>)</w:t>
            </w:r>
          </w:p>
        </w:tc>
        <w:tc>
          <w:tcPr>
            <w:tcW w:w="1770" w:type="dxa"/>
          </w:tcPr>
          <w:p w14:paraId="542DE256" w14:textId="22CE9002" w:rsidR="00CD256A" w:rsidRPr="00AA68A5" w:rsidRDefault="00E53959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Most players were sensitive to rejection</w:t>
            </w:r>
          </w:p>
        </w:tc>
      </w:tr>
      <w:tr w:rsidR="00CD256A" w:rsidRPr="00F34819" w14:paraId="6A8F3777" w14:textId="77777777" w:rsidTr="00137F9D">
        <w:tc>
          <w:tcPr>
            <w:tcW w:w="1323" w:type="dxa"/>
          </w:tcPr>
          <w:p w14:paraId="0D35674B" w14:textId="05A95E3F" w:rsidR="00CD256A" w:rsidRPr="00AA68A5" w:rsidRDefault="00E5395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The Fling</w:t>
            </w:r>
          </w:p>
        </w:tc>
        <w:tc>
          <w:tcPr>
            <w:tcW w:w="1667" w:type="dxa"/>
          </w:tcPr>
          <w:p w14:paraId="4090EC70" w14:textId="5B2FB50A" w:rsidR="00CD256A" w:rsidRPr="00AA68A5" w:rsidRDefault="00AA68A5" w:rsidP="00AA68A5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 w:cstheme="minorHAnsi"/>
                <w:shd w:val="clear" w:color="auto" w:fill="FFFFFF"/>
              </w:rPr>
              <w:t>[</w:t>
            </w:r>
            <w:r w:rsidR="002A2817">
              <w:rPr>
                <w:rFonts w:ascii="Cambria" w:hAnsi="Cambria" w:cstheme="minorHAnsi"/>
                <w:shd w:val="clear" w:color="auto" w:fill="FFFFFF"/>
              </w:rPr>
              <w:t>2</w:t>
            </w:r>
            <w:r w:rsidR="00A471D8">
              <w:rPr>
                <w:rFonts w:ascii="Cambria" w:hAnsi="Cambria" w:cstheme="minorHAnsi"/>
                <w:shd w:val="clear" w:color="auto" w:fill="FFFFFF"/>
              </w:rPr>
              <w:t>8</w:t>
            </w:r>
            <w:r>
              <w:rPr>
                <w:rFonts w:ascii="Cambria" w:hAnsi="Cambria" w:cstheme="minorHAnsi"/>
                <w:shd w:val="clear" w:color="auto" w:fill="FFFFFF"/>
              </w:rPr>
              <w:t xml:space="preserve">] </w:t>
            </w:r>
            <w:r w:rsidR="00E53959" w:rsidRPr="00AA68A5">
              <w:rPr>
                <w:rFonts w:ascii="Cambria" w:eastAsia="Times New Roman" w:hAnsi="Cambria" w:cstheme="minorHAnsi"/>
                <w:lang w:val="en-US" w:eastAsia="es-ES"/>
              </w:rPr>
              <w:t>Boendermaker, Veltkamp &amp; Peeters, 2017</w:t>
            </w:r>
          </w:p>
        </w:tc>
        <w:tc>
          <w:tcPr>
            <w:tcW w:w="1397" w:type="dxa"/>
          </w:tcPr>
          <w:p w14:paraId="54C86636" w14:textId="459B4696" w:rsidR="00CD256A" w:rsidRPr="00AA68A5" w:rsidRDefault="00E5395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eastAsia="Times New Roman" w:hAnsi="Cambria" w:cstheme="minorHAnsi"/>
                <w:lang w:val="en-US" w:eastAsia="es-ES"/>
              </w:rPr>
              <w:t>Both</w:t>
            </w:r>
          </w:p>
        </w:tc>
        <w:tc>
          <w:tcPr>
            <w:tcW w:w="1617" w:type="dxa"/>
          </w:tcPr>
          <w:p w14:paraId="270607C6" w14:textId="43DB1F59" w:rsidR="00CD256A" w:rsidRPr="00AA68A5" w:rsidRDefault="00E5395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revention</w:t>
            </w:r>
          </w:p>
        </w:tc>
        <w:tc>
          <w:tcPr>
            <w:tcW w:w="1829" w:type="dxa"/>
          </w:tcPr>
          <w:p w14:paraId="2D650ED2" w14:textId="3DE15062" w:rsidR="00CD256A" w:rsidRPr="00AA68A5" w:rsidRDefault="00E53959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Train emotional regulation to increase behavioral control</w:t>
            </w:r>
          </w:p>
        </w:tc>
        <w:tc>
          <w:tcPr>
            <w:tcW w:w="1372" w:type="dxa"/>
          </w:tcPr>
          <w:p w14:paraId="18F66A9A" w14:textId="2239C929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C</w:t>
            </w:r>
          </w:p>
        </w:tc>
        <w:tc>
          <w:tcPr>
            <w:tcW w:w="663" w:type="dxa"/>
          </w:tcPr>
          <w:p w14:paraId="40646765" w14:textId="17D67863" w:rsidR="00CD256A" w:rsidRPr="00AA68A5" w:rsidRDefault="00E5395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3-17</w:t>
            </w:r>
          </w:p>
        </w:tc>
        <w:tc>
          <w:tcPr>
            <w:tcW w:w="1003" w:type="dxa"/>
          </w:tcPr>
          <w:p w14:paraId="66DF522C" w14:textId="1E4B9BE1" w:rsidR="00CD256A" w:rsidRPr="00AA68A5" w:rsidRDefault="00E5395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4 sessions x 15 min</w:t>
            </w:r>
          </w:p>
        </w:tc>
        <w:tc>
          <w:tcPr>
            <w:tcW w:w="1353" w:type="dxa"/>
          </w:tcPr>
          <w:p w14:paraId="5652D32D" w14:textId="77777777" w:rsidR="00E53959" w:rsidRPr="00AA68A5" w:rsidRDefault="00E5395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79</w:t>
            </w:r>
            <w:r w:rsidR="00CD256A" w:rsidRPr="00AA68A5">
              <w:rPr>
                <w:rFonts w:ascii="Cambria" w:hAnsi="Cambria"/>
                <w:lang w:val="en-US"/>
              </w:rPr>
              <w:t>M/</w:t>
            </w:r>
            <w:r w:rsidRPr="00AA68A5">
              <w:rPr>
                <w:rFonts w:ascii="Cambria" w:hAnsi="Cambria"/>
                <w:lang w:val="en-US"/>
              </w:rPr>
              <w:t>106</w:t>
            </w:r>
            <w:r w:rsidR="00CD256A" w:rsidRPr="00AA68A5">
              <w:rPr>
                <w:rFonts w:ascii="Cambria" w:hAnsi="Cambria"/>
                <w:lang w:val="en-US"/>
              </w:rPr>
              <w:t>F Game group</w:t>
            </w:r>
          </w:p>
          <w:p w14:paraId="7106A40B" w14:textId="77777777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(</w:t>
            </w:r>
            <w:r w:rsidR="00E53959" w:rsidRPr="00AA68A5">
              <w:rPr>
                <w:rFonts w:ascii="Cambria" w:hAnsi="Cambria"/>
                <w:lang w:val="en-US"/>
              </w:rPr>
              <w:t>70</w:t>
            </w:r>
            <w:r w:rsidRPr="00AA68A5">
              <w:rPr>
                <w:rFonts w:ascii="Cambria" w:hAnsi="Cambria"/>
                <w:lang w:val="en-US"/>
              </w:rPr>
              <w:t>)</w:t>
            </w:r>
          </w:p>
          <w:p w14:paraId="26D024EC" w14:textId="77777777" w:rsidR="00E53959" w:rsidRPr="00AA68A5" w:rsidRDefault="00E53959" w:rsidP="00E53959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 xml:space="preserve">Control group </w:t>
            </w:r>
          </w:p>
          <w:p w14:paraId="206062F0" w14:textId="6DB7E828" w:rsidR="00E53959" w:rsidRPr="00AA68A5" w:rsidRDefault="00E53959" w:rsidP="00E53959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(115)</w:t>
            </w:r>
          </w:p>
        </w:tc>
        <w:tc>
          <w:tcPr>
            <w:tcW w:w="1770" w:type="dxa"/>
          </w:tcPr>
          <w:p w14:paraId="2CC05BD1" w14:textId="27ED87D9" w:rsidR="00CD256A" w:rsidRPr="00AA68A5" w:rsidRDefault="00E53959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Game improved behavioral control over time</w:t>
            </w:r>
          </w:p>
        </w:tc>
      </w:tr>
      <w:tr w:rsidR="00CD256A" w:rsidRPr="00AA68A5" w14:paraId="57F01258" w14:textId="77777777" w:rsidTr="00137F9D">
        <w:tc>
          <w:tcPr>
            <w:tcW w:w="1323" w:type="dxa"/>
          </w:tcPr>
          <w:p w14:paraId="4D037529" w14:textId="08D316CD" w:rsidR="00CD256A" w:rsidRPr="00AA68A5" w:rsidRDefault="00E5395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Dojo</w:t>
            </w:r>
          </w:p>
        </w:tc>
        <w:tc>
          <w:tcPr>
            <w:tcW w:w="1667" w:type="dxa"/>
          </w:tcPr>
          <w:p w14:paraId="1C780F6D" w14:textId="3B55DBAC" w:rsidR="00CD256A" w:rsidRPr="00AA68A5" w:rsidRDefault="00AA68A5" w:rsidP="00AA68A5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 w:cstheme="minorHAnsi"/>
                <w:shd w:val="clear" w:color="auto" w:fill="FFFFFF"/>
              </w:rPr>
              <w:t>[</w:t>
            </w:r>
            <w:r w:rsidR="00A471D8">
              <w:rPr>
                <w:rFonts w:ascii="Cambria" w:hAnsi="Cambria" w:cstheme="minorHAnsi"/>
                <w:shd w:val="clear" w:color="auto" w:fill="FFFFFF"/>
              </w:rPr>
              <w:t>50</w:t>
            </w:r>
            <w:r>
              <w:rPr>
                <w:rFonts w:ascii="Cambria" w:hAnsi="Cambria" w:cstheme="minorHAnsi"/>
                <w:shd w:val="clear" w:color="auto" w:fill="FFFFFF"/>
              </w:rPr>
              <w:t xml:space="preserve">] </w:t>
            </w:r>
            <w:r w:rsidR="004571FD" w:rsidRPr="00AA68A5">
              <w:rPr>
                <w:rFonts w:ascii="Cambria" w:eastAsia="Times New Roman" w:hAnsi="Cambria" w:cstheme="minorHAnsi"/>
                <w:lang w:val="en-US" w:eastAsia="es-ES"/>
              </w:rPr>
              <w:t>Schuurmans, Nijhof, Engels, &amp; Granic, 2017</w:t>
            </w:r>
          </w:p>
        </w:tc>
        <w:tc>
          <w:tcPr>
            <w:tcW w:w="1397" w:type="dxa"/>
          </w:tcPr>
          <w:p w14:paraId="18B27B17" w14:textId="58E7DFCD" w:rsidR="00CD256A" w:rsidRPr="00AA68A5" w:rsidRDefault="00E5395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Anxiety</w:t>
            </w:r>
          </w:p>
        </w:tc>
        <w:tc>
          <w:tcPr>
            <w:tcW w:w="1617" w:type="dxa"/>
          </w:tcPr>
          <w:p w14:paraId="1228E8FD" w14:textId="75975C62" w:rsidR="00CD256A" w:rsidRPr="00AA68A5" w:rsidRDefault="00E5395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Therapy</w:t>
            </w:r>
          </w:p>
        </w:tc>
        <w:tc>
          <w:tcPr>
            <w:tcW w:w="1829" w:type="dxa"/>
          </w:tcPr>
          <w:p w14:paraId="467EFE43" w14:textId="417AAA7A" w:rsidR="00CD256A" w:rsidRPr="00AA68A5" w:rsidRDefault="00E53959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 xml:space="preserve">Treat anxiety disorder </w:t>
            </w:r>
            <w:r w:rsidR="004571FD" w:rsidRPr="00AA68A5">
              <w:rPr>
                <w:rFonts w:ascii="Cambria" w:hAnsi="Cambria"/>
                <w:lang w:val="en-US"/>
              </w:rPr>
              <w:t>through CBT relaxation techniques</w:t>
            </w:r>
          </w:p>
        </w:tc>
        <w:tc>
          <w:tcPr>
            <w:tcW w:w="1372" w:type="dxa"/>
          </w:tcPr>
          <w:p w14:paraId="10ED2DB4" w14:textId="4DE162CF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C</w:t>
            </w:r>
          </w:p>
        </w:tc>
        <w:tc>
          <w:tcPr>
            <w:tcW w:w="663" w:type="dxa"/>
          </w:tcPr>
          <w:p w14:paraId="75FF124D" w14:textId="5A80E327" w:rsidR="00CD256A" w:rsidRPr="00AA68A5" w:rsidRDefault="004571FD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3-14</w:t>
            </w:r>
          </w:p>
        </w:tc>
        <w:tc>
          <w:tcPr>
            <w:tcW w:w="1003" w:type="dxa"/>
          </w:tcPr>
          <w:p w14:paraId="556E11DA" w14:textId="6DF96676" w:rsidR="00CD256A" w:rsidRPr="00AA68A5" w:rsidRDefault="004571FD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8 sessions x 30 min</w:t>
            </w:r>
          </w:p>
        </w:tc>
        <w:tc>
          <w:tcPr>
            <w:tcW w:w="1353" w:type="dxa"/>
          </w:tcPr>
          <w:p w14:paraId="583F0D4D" w14:textId="77777777" w:rsidR="004571FD" w:rsidRPr="00AA68A5" w:rsidRDefault="004571FD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31</w:t>
            </w:r>
            <w:r w:rsidR="00CD256A" w:rsidRPr="00AA68A5">
              <w:rPr>
                <w:rFonts w:ascii="Cambria" w:hAnsi="Cambria"/>
                <w:lang w:val="en-US"/>
              </w:rPr>
              <w:t>M/</w:t>
            </w:r>
            <w:r w:rsidRPr="00AA68A5">
              <w:rPr>
                <w:rFonts w:ascii="Cambria" w:hAnsi="Cambria"/>
                <w:lang w:val="en-US"/>
              </w:rPr>
              <w:t>6</w:t>
            </w:r>
            <w:r w:rsidR="00CD256A" w:rsidRPr="00AA68A5">
              <w:rPr>
                <w:rFonts w:ascii="Cambria" w:hAnsi="Cambria"/>
                <w:lang w:val="en-US"/>
              </w:rPr>
              <w:t xml:space="preserve">F Game group </w:t>
            </w:r>
          </w:p>
          <w:p w14:paraId="1D524C87" w14:textId="77777777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(</w:t>
            </w:r>
            <w:r w:rsidR="004571FD" w:rsidRPr="00AA68A5">
              <w:rPr>
                <w:rFonts w:ascii="Cambria" w:hAnsi="Cambria"/>
                <w:lang w:val="en-US"/>
              </w:rPr>
              <w:t>18</w:t>
            </w:r>
            <w:r w:rsidRPr="00AA68A5">
              <w:rPr>
                <w:rFonts w:ascii="Cambria" w:hAnsi="Cambria"/>
                <w:lang w:val="en-US"/>
              </w:rPr>
              <w:t>)</w:t>
            </w:r>
          </w:p>
          <w:p w14:paraId="479356AC" w14:textId="77777777" w:rsidR="004571FD" w:rsidRPr="00AA68A5" w:rsidRDefault="004571FD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Control group</w:t>
            </w:r>
          </w:p>
          <w:p w14:paraId="7AAFB806" w14:textId="08726AB5" w:rsidR="004571FD" w:rsidRPr="00AA68A5" w:rsidRDefault="004571FD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</w:rPr>
              <w:t>(19)</w:t>
            </w:r>
          </w:p>
        </w:tc>
        <w:tc>
          <w:tcPr>
            <w:tcW w:w="1770" w:type="dxa"/>
          </w:tcPr>
          <w:p w14:paraId="4233CA98" w14:textId="239A60FD" w:rsidR="00CD256A" w:rsidRPr="00AA68A5" w:rsidRDefault="004571FD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Game improved anxiety symptoms</w:t>
            </w:r>
          </w:p>
        </w:tc>
      </w:tr>
      <w:tr w:rsidR="00CD256A" w:rsidRPr="00AA68A5" w14:paraId="47617FD4" w14:textId="77777777" w:rsidTr="00137F9D">
        <w:tc>
          <w:tcPr>
            <w:tcW w:w="1323" w:type="dxa"/>
          </w:tcPr>
          <w:p w14:paraId="398856C4" w14:textId="66F22BC8" w:rsidR="00CD256A" w:rsidRPr="00AA68A5" w:rsidRDefault="002A6086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SPARX-R</w:t>
            </w:r>
          </w:p>
          <w:p w14:paraId="07CEB63F" w14:textId="31D45331" w:rsidR="002A6086" w:rsidRPr="00AA68A5" w:rsidRDefault="002A6086" w:rsidP="002A6086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667" w:type="dxa"/>
          </w:tcPr>
          <w:p w14:paraId="7716FF38" w14:textId="11135F2C" w:rsidR="00CD256A" w:rsidRPr="00AA68A5" w:rsidRDefault="00AA68A5" w:rsidP="00AA68A5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 w:cstheme="minorHAnsi"/>
                <w:shd w:val="clear" w:color="auto" w:fill="FFFFFF"/>
                <w:lang w:val="en-US"/>
              </w:rPr>
              <w:t>[4</w:t>
            </w:r>
            <w:r w:rsidR="00A471D8">
              <w:rPr>
                <w:rFonts w:ascii="Cambria" w:hAnsi="Cambria" w:cstheme="minorHAnsi"/>
                <w:shd w:val="clear" w:color="auto" w:fill="FFFFFF"/>
                <w:lang w:val="en-US"/>
              </w:rPr>
              <w:t>4</w:t>
            </w:r>
            <w:r w:rsidRPr="00AA68A5">
              <w:rPr>
                <w:rFonts w:ascii="Cambria" w:hAnsi="Cambria" w:cstheme="minorHAnsi"/>
                <w:shd w:val="clear" w:color="auto" w:fill="FFFFFF"/>
                <w:lang w:val="en-US"/>
              </w:rPr>
              <w:t xml:space="preserve">] </w:t>
            </w:r>
            <w:r w:rsidR="002A6086" w:rsidRPr="00AA68A5">
              <w:rPr>
                <w:rFonts w:ascii="Cambria" w:eastAsia="Times New Roman" w:hAnsi="Cambria" w:cstheme="minorHAnsi"/>
                <w:lang w:val="en-US" w:eastAsia="es-ES"/>
              </w:rPr>
              <w:t>Perry, Werner-Seidler, Calear, Mackinnon, King, Scott, Merry, Fleming, Stasiak, Christensen &amp; Batterham, 2017</w:t>
            </w:r>
          </w:p>
        </w:tc>
        <w:tc>
          <w:tcPr>
            <w:tcW w:w="1397" w:type="dxa"/>
          </w:tcPr>
          <w:p w14:paraId="20323E52" w14:textId="523A1532" w:rsidR="00CD256A" w:rsidRPr="00AA68A5" w:rsidRDefault="002A6086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Depression</w:t>
            </w:r>
          </w:p>
        </w:tc>
        <w:tc>
          <w:tcPr>
            <w:tcW w:w="1617" w:type="dxa"/>
          </w:tcPr>
          <w:p w14:paraId="428D8271" w14:textId="66544A92" w:rsidR="00CD256A" w:rsidRPr="00AA68A5" w:rsidRDefault="002A6086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revention</w:t>
            </w:r>
          </w:p>
        </w:tc>
        <w:tc>
          <w:tcPr>
            <w:tcW w:w="1829" w:type="dxa"/>
          </w:tcPr>
          <w:p w14:paraId="49D1FACC" w14:textId="40242F20" w:rsidR="00CD256A" w:rsidRPr="00AA68A5" w:rsidRDefault="002A6086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Learn CBT techniques to prevent depression</w:t>
            </w:r>
          </w:p>
        </w:tc>
        <w:tc>
          <w:tcPr>
            <w:tcW w:w="1372" w:type="dxa"/>
          </w:tcPr>
          <w:p w14:paraId="178F4478" w14:textId="033D86FF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C &amp; Smartphone</w:t>
            </w:r>
          </w:p>
        </w:tc>
        <w:tc>
          <w:tcPr>
            <w:tcW w:w="663" w:type="dxa"/>
          </w:tcPr>
          <w:p w14:paraId="6E4279B2" w14:textId="31D418CF" w:rsidR="00CD256A" w:rsidRPr="00AA68A5" w:rsidRDefault="002A6086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6-17</w:t>
            </w:r>
          </w:p>
        </w:tc>
        <w:tc>
          <w:tcPr>
            <w:tcW w:w="1003" w:type="dxa"/>
          </w:tcPr>
          <w:p w14:paraId="07439429" w14:textId="56487906" w:rsidR="00CD256A" w:rsidRPr="00AA68A5" w:rsidRDefault="002A6086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7 sessions x 30 min</w:t>
            </w:r>
          </w:p>
        </w:tc>
        <w:tc>
          <w:tcPr>
            <w:tcW w:w="1353" w:type="dxa"/>
          </w:tcPr>
          <w:p w14:paraId="249439D4" w14:textId="77777777" w:rsidR="002A6086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2</w:t>
            </w:r>
            <w:r w:rsidR="002A6086" w:rsidRPr="00AA68A5">
              <w:rPr>
                <w:rFonts w:ascii="Cambria" w:hAnsi="Cambria"/>
                <w:lang w:val="en-US"/>
              </w:rPr>
              <w:t>49</w:t>
            </w:r>
            <w:r w:rsidRPr="00AA68A5">
              <w:rPr>
                <w:rFonts w:ascii="Cambria" w:hAnsi="Cambria"/>
                <w:lang w:val="en-US"/>
              </w:rPr>
              <w:t>M/2</w:t>
            </w:r>
            <w:r w:rsidR="002A6086" w:rsidRPr="00AA68A5">
              <w:rPr>
                <w:rFonts w:ascii="Cambria" w:hAnsi="Cambria"/>
                <w:lang w:val="en-US"/>
              </w:rPr>
              <w:t>91</w:t>
            </w:r>
            <w:r w:rsidRPr="00AA68A5">
              <w:rPr>
                <w:rFonts w:ascii="Cambria" w:hAnsi="Cambria"/>
                <w:lang w:val="en-US"/>
              </w:rPr>
              <w:t xml:space="preserve">F Game group </w:t>
            </w:r>
          </w:p>
          <w:p w14:paraId="273ADEA5" w14:textId="77777777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(</w:t>
            </w:r>
            <w:r w:rsidR="002A6086" w:rsidRPr="00AA68A5">
              <w:rPr>
                <w:rFonts w:ascii="Cambria" w:hAnsi="Cambria"/>
                <w:lang w:val="en-US"/>
              </w:rPr>
              <w:t>242</w:t>
            </w:r>
            <w:r w:rsidRPr="00AA68A5">
              <w:rPr>
                <w:rFonts w:ascii="Cambria" w:hAnsi="Cambria"/>
                <w:lang w:val="en-US"/>
              </w:rPr>
              <w:t>)</w:t>
            </w:r>
          </w:p>
          <w:p w14:paraId="187C20E8" w14:textId="77777777" w:rsidR="002A6086" w:rsidRPr="00AA68A5" w:rsidRDefault="002A6086" w:rsidP="002A6086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Control group</w:t>
            </w:r>
          </w:p>
          <w:p w14:paraId="46978AFD" w14:textId="5A63F81D" w:rsidR="002A6086" w:rsidRPr="00AA68A5" w:rsidRDefault="002A6086" w:rsidP="002A6086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</w:rPr>
              <w:t>(298)</w:t>
            </w:r>
          </w:p>
        </w:tc>
        <w:tc>
          <w:tcPr>
            <w:tcW w:w="1770" w:type="dxa"/>
          </w:tcPr>
          <w:p w14:paraId="3EBBD830" w14:textId="2360193C" w:rsidR="00CD256A" w:rsidRPr="00AA68A5" w:rsidRDefault="002A6086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Game reduced depression symptoms</w:t>
            </w:r>
          </w:p>
        </w:tc>
      </w:tr>
      <w:tr w:rsidR="00CD256A" w:rsidRPr="00AA68A5" w14:paraId="4A54A741" w14:textId="77777777" w:rsidTr="00137F9D">
        <w:tc>
          <w:tcPr>
            <w:tcW w:w="1323" w:type="dxa"/>
          </w:tcPr>
          <w:p w14:paraId="750EF917" w14:textId="1DEB1C42" w:rsidR="00CD256A" w:rsidRPr="00AA68A5" w:rsidRDefault="002A6086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Mindful gNATs</w:t>
            </w:r>
          </w:p>
        </w:tc>
        <w:tc>
          <w:tcPr>
            <w:tcW w:w="1667" w:type="dxa"/>
          </w:tcPr>
          <w:p w14:paraId="5B2196D4" w14:textId="67F3EFFF" w:rsidR="00CD256A" w:rsidRPr="00AA68A5" w:rsidRDefault="00AA68A5" w:rsidP="00AA68A5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 w:cstheme="minorHAnsi"/>
                <w:shd w:val="clear" w:color="auto" w:fill="FFFFFF"/>
              </w:rPr>
              <w:t>[5</w:t>
            </w:r>
            <w:r w:rsidR="00A471D8">
              <w:rPr>
                <w:rFonts w:ascii="Cambria" w:hAnsi="Cambria" w:cstheme="minorHAnsi"/>
                <w:shd w:val="clear" w:color="auto" w:fill="FFFFFF"/>
              </w:rPr>
              <w:t>5</w:t>
            </w:r>
            <w:r>
              <w:rPr>
                <w:rFonts w:ascii="Cambria" w:hAnsi="Cambria" w:cstheme="minorHAnsi"/>
                <w:shd w:val="clear" w:color="auto" w:fill="FFFFFF"/>
              </w:rPr>
              <w:t xml:space="preserve">] </w:t>
            </w:r>
            <w:r w:rsidR="002A6086" w:rsidRPr="00AA68A5">
              <w:rPr>
                <w:rFonts w:ascii="Cambria" w:eastAsia="Times New Roman" w:hAnsi="Cambria" w:cstheme="minorHAnsi"/>
                <w:lang w:val="en-US" w:eastAsia="es-ES"/>
              </w:rPr>
              <w:t xml:space="preserve">Tunney, Cooney, Coyle </w:t>
            </w:r>
            <w:r w:rsidR="002A6086" w:rsidRPr="00AA68A5">
              <w:rPr>
                <w:rFonts w:ascii="Cambria" w:eastAsia="Times New Roman" w:hAnsi="Cambria" w:cstheme="minorHAnsi"/>
                <w:lang w:val="en-US" w:eastAsia="es-ES"/>
              </w:rPr>
              <w:lastRenderedPageBreak/>
              <w:t>&amp; O’Reilly, 2017</w:t>
            </w:r>
          </w:p>
        </w:tc>
        <w:tc>
          <w:tcPr>
            <w:tcW w:w="1397" w:type="dxa"/>
          </w:tcPr>
          <w:p w14:paraId="5A76E469" w14:textId="66AC8DCD" w:rsidR="00CD256A" w:rsidRPr="00AA68A5" w:rsidRDefault="002A6086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lastRenderedPageBreak/>
              <w:t>Both</w:t>
            </w:r>
          </w:p>
        </w:tc>
        <w:tc>
          <w:tcPr>
            <w:tcW w:w="1617" w:type="dxa"/>
          </w:tcPr>
          <w:p w14:paraId="1E257021" w14:textId="0E6D9B59" w:rsidR="00CD256A" w:rsidRPr="00AA68A5" w:rsidRDefault="002A6086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revention</w:t>
            </w:r>
          </w:p>
        </w:tc>
        <w:tc>
          <w:tcPr>
            <w:tcW w:w="1829" w:type="dxa"/>
          </w:tcPr>
          <w:p w14:paraId="1D4B6F9E" w14:textId="265AC30D" w:rsidR="00CD256A" w:rsidRPr="00AA68A5" w:rsidRDefault="002A6086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 xml:space="preserve">Teach mindfulness techniques to </w:t>
            </w:r>
            <w:r w:rsidRPr="00AA68A5">
              <w:rPr>
                <w:rFonts w:ascii="Cambria" w:hAnsi="Cambria"/>
                <w:lang w:val="en-US"/>
              </w:rPr>
              <w:lastRenderedPageBreak/>
              <w:t>improve mental well-being</w:t>
            </w:r>
          </w:p>
        </w:tc>
        <w:tc>
          <w:tcPr>
            <w:tcW w:w="1372" w:type="dxa"/>
          </w:tcPr>
          <w:p w14:paraId="7205BAC4" w14:textId="6A708D19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lastRenderedPageBreak/>
              <w:t>PC &amp; Smartphone</w:t>
            </w:r>
          </w:p>
        </w:tc>
        <w:tc>
          <w:tcPr>
            <w:tcW w:w="663" w:type="dxa"/>
          </w:tcPr>
          <w:p w14:paraId="57187611" w14:textId="6B738AE2" w:rsidR="00CD256A" w:rsidRPr="00AA68A5" w:rsidRDefault="002A6086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0-12</w:t>
            </w:r>
          </w:p>
          <w:p w14:paraId="60DADE26" w14:textId="076C0C17" w:rsidR="002A6086" w:rsidRPr="00AA68A5" w:rsidRDefault="002A6086" w:rsidP="002A6086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003" w:type="dxa"/>
          </w:tcPr>
          <w:p w14:paraId="478935D7" w14:textId="551343F2" w:rsidR="00CD256A" w:rsidRPr="00AA68A5" w:rsidRDefault="00C950A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-</w:t>
            </w:r>
          </w:p>
        </w:tc>
        <w:tc>
          <w:tcPr>
            <w:tcW w:w="1353" w:type="dxa"/>
          </w:tcPr>
          <w:p w14:paraId="4E5C6DCC" w14:textId="77777777" w:rsidR="002A6086" w:rsidRPr="00AA68A5" w:rsidRDefault="002A6086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52</w:t>
            </w:r>
            <w:r w:rsidR="00CD256A" w:rsidRPr="00AA68A5">
              <w:rPr>
                <w:rFonts w:ascii="Cambria" w:hAnsi="Cambria"/>
                <w:lang w:val="en-US"/>
              </w:rPr>
              <w:t>M/</w:t>
            </w:r>
            <w:r w:rsidRPr="00AA68A5">
              <w:rPr>
                <w:rFonts w:ascii="Cambria" w:hAnsi="Cambria"/>
                <w:lang w:val="en-US"/>
              </w:rPr>
              <w:t>41</w:t>
            </w:r>
            <w:r w:rsidR="00CD256A" w:rsidRPr="00AA68A5">
              <w:rPr>
                <w:rFonts w:ascii="Cambria" w:hAnsi="Cambria"/>
                <w:lang w:val="en-US"/>
              </w:rPr>
              <w:t xml:space="preserve">F Game group </w:t>
            </w:r>
          </w:p>
          <w:p w14:paraId="1EDDD4A5" w14:textId="77777777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lastRenderedPageBreak/>
              <w:t>(</w:t>
            </w:r>
            <w:r w:rsidR="002A6086" w:rsidRPr="00AA68A5">
              <w:rPr>
                <w:rFonts w:ascii="Cambria" w:hAnsi="Cambria"/>
                <w:lang w:val="en-US"/>
              </w:rPr>
              <w:t>40</w:t>
            </w:r>
            <w:r w:rsidRPr="00AA68A5">
              <w:rPr>
                <w:rFonts w:ascii="Cambria" w:hAnsi="Cambria"/>
                <w:lang w:val="en-US"/>
              </w:rPr>
              <w:t>)</w:t>
            </w:r>
          </w:p>
          <w:p w14:paraId="3F337277" w14:textId="77777777" w:rsidR="002A6086" w:rsidRPr="00AA68A5" w:rsidRDefault="002A6086" w:rsidP="002A6086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Control group</w:t>
            </w:r>
          </w:p>
          <w:p w14:paraId="75E3515E" w14:textId="33A1BB38" w:rsidR="002A6086" w:rsidRPr="00AA68A5" w:rsidRDefault="002A6086" w:rsidP="002A6086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</w:rPr>
              <w:t>(53)</w:t>
            </w:r>
          </w:p>
        </w:tc>
        <w:tc>
          <w:tcPr>
            <w:tcW w:w="1770" w:type="dxa"/>
          </w:tcPr>
          <w:p w14:paraId="2CB5824E" w14:textId="03241EF4" w:rsidR="00CD256A" w:rsidRPr="00AA68A5" w:rsidRDefault="00C950AA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lastRenderedPageBreak/>
              <w:t>Game improved mental states</w:t>
            </w:r>
          </w:p>
        </w:tc>
      </w:tr>
      <w:tr w:rsidR="00CD256A" w:rsidRPr="00F34819" w14:paraId="26CC311A" w14:textId="77777777" w:rsidTr="00137F9D">
        <w:tc>
          <w:tcPr>
            <w:tcW w:w="1323" w:type="dxa"/>
          </w:tcPr>
          <w:p w14:paraId="367717B5" w14:textId="677E4586" w:rsidR="00CD256A" w:rsidRPr="00AA68A5" w:rsidRDefault="00834AD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Zoo U</w:t>
            </w:r>
          </w:p>
        </w:tc>
        <w:tc>
          <w:tcPr>
            <w:tcW w:w="1667" w:type="dxa"/>
          </w:tcPr>
          <w:p w14:paraId="5FF90C71" w14:textId="0A1F0B00" w:rsidR="00CD256A" w:rsidRPr="00AA68A5" w:rsidRDefault="00AA68A5" w:rsidP="00AA68A5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cstheme="minorHAnsi"/>
                <w:shd w:val="clear" w:color="auto" w:fill="FFFFFF"/>
              </w:rPr>
              <w:t>[</w:t>
            </w:r>
            <w:r w:rsidR="00A471D8">
              <w:rPr>
                <w:rFonts w:ascii="Cambria" w:hAnsi="Cambria" w:cstheme="minorHAnsi"/>
                <w:shd w:val="clear" w:color="auto" w:fill="FFFFFF"/>
              </w:rPr>
              <w:t>58</w:t>
            </w:r>
            <w:r>
              <w:rPr>
                <w:rFonts w:ascii="Cambria" w:hAnsi="Cambria" w:cstheme="minorHAnsi"/>
                <w:shd w:val="clear" w:color="auto" w:fill="FFFFFF"/>
              </w:rPr>
              <w:t xml:space="preserve">] </w:t>
            </w:r>
            <w:r w:rsidR="00834AD9" w:rsidRPr="00AA68A5">
              <w:rPr>
                <w:rFonts w:ascii="Cambria" w:eastAsia="Times New Roman" w:hAnsi="Cambria" w:cstheme="minorHAnsi"/>
                <w:lang w:eastAsia="es-ES"/>
              </w:rPr>
              <w:t>DeRosier &amp; Thomas, 2018</w:t>
            </w:r>
          </w:p>
        </w:tc>
        <w:tc>
          <w:tcPr>
            <w:tcW w:w="1397" w:type="dxa"/>
          </w:tcPr>
          <w:p w14:paraId="11D538CC" w14:textId="2329C468" w:rsidR="00CD256A" w:rsidRPr="00AA68A5" w:rsidRDefault="00834AD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Both</w:t>
            </w:r>
          </w:p>
        </w:tc>
        <w:tc>
          <w:tcPr>
            <w:tcW w:w="1617" w:type="dxa"/>
          </w:tcPr>
          <w:p w14:paraId="3BF0ACDF" w14:textId="0AE41728" w:rsidR="00CD256A" w:rsidRPr="00AA68A5" w:rsidRDefault="00834AD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revention/ Detection</w:t>
            </w:r>
          </w:p>
        </w:tc>
        <w:tc>
          <w:tcPr>
            <w:tcW w:w="1829" w:type="dxa"/>
          </w:tcPr>
          <w:p w14:paraId="1B24BAC9" w14:textId="574EE786" w:rsidR="00CD256A" w:rsidRPr="00AA68A5" w:rsidRDefault="00834AD9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Improve social skills to exhibit positive behavior</w:t>
            </w:r>
          </w:p>
        </w:tc>
        <w:tc>
          <w:tcPr>
            <w:tcW w:w="1372" w:type="dxa"/>
          </w:tcPr>
          <w:p w14:paraId="6B1E6757" w14:textId="7AE1D538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C &amp; Smartphone</w:t>
            </w:r>
          </w:p>
        </w:tc>
        <w:tc>
          <w:tcPr>
            <w:tcW w:w="663" w:type="dxa"/>
          </w:tcPr>
          <w:p w14:paraId="071AFAFF" w14:textId="68A5B970" w:rsidR="00CD256A" w:rsidRPr="00AA68A5" w:rsidRDefault="00834AD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8-10</w:t>
            </w:r>
          </w:p>
          <w:p w14:paraId="086F68E6" w14:textId="20FC38C7" w:rsidR="00834AD9" w:rsidRPr="00AA68A5" w:rsidRDefault="00834AD9" w:rsidP="00834AD9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003" w:type="dxa"/>
          </w:tcPr>
          <w:p w14:paraId="3517EF6F" w14:textId="7ABC5EFC" w:rsidR="00CD256A" w:rsidRPr="00AA68A5" w:rsidRDefault="00834AD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20 min</w:t>
            </w:r>
          </w:p>
        </w:tc>
        <w:tc>
          <w:tcPr>
            <w:tcW w:w="1353" w:type="dxa"/>
          </w:tcPr>
          <w:p w14:paraId="4CA3D0A4" w14:textId="77777777" w:rsidR="00834AD9" w:rsidRPr="00AA68A5" w:rsidRDefault="00834AD9" w:rsidP="00CD256A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154</w:t>
            </w:r>
            <w:r w:rsidR="00CD256A" w:rsidRPr="00AA68A5">
              <w:rPr>
                <w:rFonts w:ascii="Cambria" w:hAnsi="Cambria"/>
              </w:rPr>
              <w:t>M/</w:t>
            </w:r>
            <w:r w:rsidRPr="00AA68A5">
              <w:rPr>
                <w:rFonts w:ascii="Cambria" w:hAnsi="Cambria"/>
              </w:rPr>
              <w:t>116</w:t>
            </w:r>
            <w:r w:rsidR="00CD256A" w:rsidRPr="00AA68A5">
              <w:rPr>
                <w:rFonts w:ascii="Cambria" w:hAnsi="Cambria"/>
              </w:rPr>
              <w:t xml:space="preserve">F Game group </w:t>
            </w:r>
          </w:p>
          <w:p w14:paraId="724951C8" w14:textId="0072E23C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</w:rPr>
              <w:t>(</w:t>
            </w:r>
            <w:r w:rsidR="00834AD9" w:rsidRPr="00AA68A5">
              <w:rPr>
                <w:rFonts w:ascii="Cambria" w:hAnsi="Cambria"/>
              </w:rPr>
              <w:t>270</w:t>
            </w:r>
            <w:r w:rsidRPr="00AA68A5">
              <w:rPr>
                <w:rFonts w:ascii="Cambria" w:hAnsi="Cambria"/>
              </w:rPr>
              <w:t>)</w:t>
            </w:r>
          </w:p>
        </w:tc>
        <w:tc>
          <w:tcPr>
            <w:tcW w:w="1770" w:type="dxa"/>
          </w:tcPr>
          <w:p w14:paraId="01D36B68" w14:textId="4A8987A0" w:rsidR="00CD256A" w:rsidRPr="00AA68A5" w:rsidRDefault="00834AD9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Game identified which children should improve social skills</w:t>
            </w:r>
          </w:p>
        </w:tc>
      </w:tr>
      <w:tr w:rsidR="00CD256A" w:rsidRPr="00F34819" w14:paraId="1196E1F9" w14:textId="77777777" w:rsidTr="00137F9D">
        <w:tc>
          <w:tcPr>
            <w:tcW w:w="1323" w:type="dxa"/>
          </w:tcPr>
          <w:p w14:paraId="08BB7DFD" w14:textId="21F61D97" w:rsidR="00CD256A" w:rsidRPr="00AA68A5" w:rsidRDefault="00834AD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SmartCAT</w:t>
            </w:r>
          </w:p>
        </w:tc>
        <w:tc>
          <w:tcPr>
            <w:tcW w:w="1667" w:type="dxa"/>
          </w:tcPr>
          <w:p w14:paraId="0D9E2A6D" w14:textId="6162BFCC" w:rsidR="00CD256A" w:rsidRPr="00AA68A5" w:rsidRDefault="00AA68A5" w:rsidP="00AA68A5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cstheme="minorHAnsi"/>
                <w:shd w:val="clear" w:color="auto" w:fill="FFFFFF"/>
              </w:rPr>
              <w:t>[4</w:t>
            </w:r>
            <w:r w:rsidR="00A471D8">
              <w:rPr>
                <w:rFonts w:ascii="Cambria" w:hAnsi="Cambria" w:cstheme="minorHAnsi"/>
                <w:shd w:val="clear" w:color="auto" w:fill="FFFFFF"/>
              </w:rPr>
              <w:t>6</w:t>
            </w:r>
            <w:r>
              <w:rPr>
                <w:rFonts w:ascii="Cambria" w:hAnsi="Cambria" w:cstheme="minorHAnsi"/>
                <w:shd w:val="clear" w:color="auto" w:fill="FFFFFF"/>
              </w:rPr>
              <w:t xml:space="preserve">] </w:t>
            </w:r>
            <w:r w:rsidR="00834AD9" w:rsidRPr="00AA68A5">
              <w:rPr>
                <w:rFonts w:ascii="Cambria" w:eastAsia="Times New Roman" w:hAnsi="Cambria" w:cstheme="minorHAnsi"/>
                <w:lang w:eastAsia="es-ES"/>
              </w:rPr>
              <w:t>Pramana, Parmanto, Lomas, Lindhiem, Kendall &amp; Silk, 2018</w:t>
            </w:r>
          </w:p>
        </w:tc>
        <w:tc>
          <w:tcPr>
            <w:tcW w:w="1397" w:type="dxa"/>
          </w:tcPr>
          <w:p w14:paraId="38EF9651" w14:textId="10B32115" w:rsidR="00CD256A" w:rsidRPr="00AA68A5" w:rsidRDefault="00834AD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Anxiety</w:t>
            </w:r>
          </w:p>
          <w:p w14:paraId="1BDCFBAC" w14:textId="7209F816" w:rsidR="00834AD9" w:rsidRPr="00AA68A5" w:rsidRDefault="00834AD9" w:rsidP="00834AD9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617" w:type="dxa"/>
          </w:tcPr>
          <w:p w14:paraId="07AFC822" w14:textId="037F5A9C" w:rsidR="00CD256A" w:rsidRPr="00AA68A5" w:rsidRDefault="00834AD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Therapy</w:t>
            </w:r>
          </w:p>
        </w:tc>
        <w:tc>
          <w:tcPr>
            <w:tcW w:w="1829" w:type="dxa"/>
          </w:tcPr>
          <w:p w14:paraId="7D9D813C" w14:textId="6DB9C7A6" w:rsidR="00CD256A" w:rsidRPr="00AA68A5" w:rsidRDefault="00834AD9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Try the game’s design to prove is as useful as earlier app</w:t>
            </w:r>
          </w:p>
        </w:tc>
        <w:tc>
          <w:tcPr>
            <w:tcW w:w="1372" w:type="dxa"/>
          </w:tcPr>
          <w:p w14:paraId="1E73E68A" w14:textId="3A3D406A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Smartphone</w:t>
            </w:r>
          </w:p>
        </w:tc>
        <w:tc>
          <w:tcPr>
            <w:tcW w:w="663" w:type="dxa"/>
          </w:tcPr>
          <w:p w14:paraId="5F600CD4" w14:textId="3EC5DA7D" w:rsidR="00CD256A" w:rsidRPr="00AA68A5" w:rsidRDefault="00834AD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9-14</w:t>
            </w:r>
          </w:p>
        </w:tc>
        <w:tc>
          <w:tcPr>
            <w:tcW w:w="1003" w:type="dxa"/>
          </w:tcPr>
          <w:p w14:paraId="02D912E9" w14:textId="5A4C9CF9" w:rsidR="00CD256A" w:rsidRPr="00AA68A5" w:rsidRDefault="00834AD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X sessions x 35 min</w:t>
            </w:r>
          </w:p>
        </w:tc>
        <w:tc>
          <w:tcPr>
            <w:tcW w:w="1353" w:type="dxa"/>
          </w:tcPr>
          <w:p w14:paraId="780B6306" w14:textId="77777777" w:rsidR="00834AD9" w:rsidRPr="00AA68A5" w:rsidRDefault="00834AD9" w:rsidP="00CD256A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35</w:t>
            </w:r>
          </w:p>
          <w:p w14:paraId="04FFC96B" w14:textId="77777777" w:rsidR="00834AD9" w:rsidRPr="00AA68A5" w:rsidRDefault="00CD256A" w:rsidP="00CD256A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 xml:space="preserve">Game group </w:t>
            </w:r>
          </w:p>
          <w:p w14:paraId="5CB72BB7" w14:textId="790D0EDA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</w:rPr>
              <w:t>(</w:t>
            </w:r>
            <w:r w:rsidR="00834AD9" w:rsidRPr="00AA68A5">
              <w:rPr>
                <w:rFonts w:ascii="Cambria" w:hAnsi="Cambria"/>
              </w:rPr>
              <w:t>35</w:t>
            </w:r>
            <w:r w:rsidRPr="00AA68A5">
              <w:rPr>
                <w:rFonts w:ascii="Cambria" w:hAnsi="Cambria"/>
              </w:rPr>
              <w:t>)</w:t>
            </w:r>
          </w:p>
        </w:tc>
        <w:tc>
          <w:tcPr>
            <w:tcW w:w="1770" w:type="dxa"/>
          </w:tcPr>
          <w:p w14:paraId="7A14F8BA" w14:textId="6917084C" w:rsidR="00CD256A" w:rsidRPr="00AA68A5" w:rsidRDefault="00834AD9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Game’s design is equally usefull to reduce anxiety symptoms</w:t>
            </w:r>
          </w:p>
        </w:tc>
      </w:tr>
      <w:tr w:rsidR="00CD256A" w:rsidRPr="00AA68A5" w14:paraId="0F291457" w14:textId="77777777" w:rsidTr="00137F9D">
        <w:tc>
          <w:tcPr>
            <w:tcW w:w="1323" w:type="dxa"/>
          </w:tcPr>
          <w:p w14:paraId="540A005C" w14:textId="7D8C0860" w:rsidR="00CD256A" w:rsidRPr="00AA68A5" w:rsidRDefault="00834AD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Developing Emotional Intelligence</w:t>
            </w:r>
          </w:p>
          <w:p w14:paraId="74067069" w14:textId="1EBCB1B9" w:rsidR="00834AD9" w:rsidRPr="00AA68A5" w:rsidRDefault="00834AD9" w:rsidP="00834AD9">
            <w:pPr>
              <w:tabs>
                <w:tab w:val="left" w:pos="810"/>
              </w:tabs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ab/>
            </w:r>
          </w:p>
        </w:tc>
        <w:tc>
          <w:tcPr>
            <w:tcW w:w="1667" w:type="dxa"/>
          </w:tcPr>
          <w:p w14:paraId="0FCCAD75" w14:textId="4ADFAC63" w:rsidR="00CD256A" w:rsidRPr="00AA68A5" w:rsidRDefault="00AA68A5" w:rsidP="00AA68A5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 w:cstheme="minorHAnsi"/>
                <w:shd w:val="clear" w:color="auto" w:fill="FFFFFF"/>
              </w:rPr>
              <w:t>[</w:t>
            </w:r>
            <w:r w:rsidR="002A2817">
              <w:rPr>
                <w:rFonts w:ascii="Cambria" w:hAnsi="Cambria" w:cstheme="minorHAnsi"/>
                <w:shd w:val="clear" w:color="auto" w:fill="FFFFFF"/>
              </w:rPr>
              <w:t>3</w:t>
            </w:r>
            <w:r w:rsidR="00A471D8">
              <w:rPr>
                <w:rFonts w:ascii="Cambria" w:hAnsi="Cambria" w:cstheme="minorHAnsi"/>
                <w:shd w:val="clear" w:color="auto" w:fill="FFFFFF"/>
              </w:rPr>
              <w:t>7</w:t>
            </w:r>
            <w:r>
              <w:rPr>
                <w:rFonts w:ascii="Cambria" w:hAnsi="Cambria" w:cstheme="minorHAnsi"/>
                <w:shd w:val="clear" w:color="auto" w:fill="FFFFFF"/>
              </w:rPr>
              <w:t xml:space="preserve">] </w:t>
            </w:r>
            <w:r w:rsidR="00834AD9" w:rsidRPr="00AA68A5">
              <w:rPr>
                <w:rFonts w:ascii="Cambria" w:eastAsia="Times New Roman" w:hAnsi="Cambria" w:cstheme="minorHAnsi"/>
                <w:lang w:val="en-US" w:eastAsia="es-ES"/>
              </w:rPr>
              <w:t>D’Amico, 2018</w:t>
            </w:r>
          </w:p>
        </w:tc>
        <w:tc>
          <w:tcPr>
            <w:tcW w:w="1397" w:type="dxa"/>
          </w:tcPr>
          <w:p w14:paraId="361372A4" w14:textId="5F9FBFE0" w:rsidR="00CD256A" w:rsidRPr="00AA68A5" w:rsidRDefault="00834AD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Both</w:t>
            </w:r>
          </w:p>
        </w:tc>
        <w:tc>
          <w:tcPr>
            <w:tcW w:w="1617" w:type="dxa"/>
          </w:tcPr>
          <w:p w14:paraId="2321D938" w14:textId="2D704945" w:rsidR="00CD256A" w:rsidRPr="00AA68A5" w:rsidRDefault="00834AD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revention</w:t>
            </w:r>
          </w:p>
        </w:tc>
        <w:tc>
          <w:tcPr>
            <w:tcW w:w="1829" w:type="dxa"/>
          </w:tcPr>
          <w:p w14:paraId="6496F270" w14:textId="5D6E5973" w:rsidR="00CD256A" w:rsidRPr="00AA68A5" w:rsidRDefault="00834AD9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Improve emotions perception abilities</w:t>
            </w:r>
          </w:p>
        </w:tc>
        <w:tc>
          <w:tcPr>
            <w:tcW w:w="1372" w:type="dxa"/>
          </w:tcPr>
          <w:p w14:paraId="0DDF9C44" w14:textId="3BBE46BB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C &amp; Smartphone</w:t>
            </w:r>
          </w:p>
        </w:tc>
        <w:tc>
          <w:tcPr>
            <w:tcW w:w="663" w:type="dxa"/>
          </w:tcPr>
          <w:p w14:paraId="567A8D8E" w14:textId="0AABA178" w:rsidR="00CD256A" w:rsidRPr="00AA68A5" w:rsidRDefault="00834AD9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8-10</w:t>
            </w:r>
          </w:p>
        </w:tc>
        <w:tc>
          <w:tcPr>
            <w:tcW w:w="1003" w:type="dxa"/>
          </w:tcPr>
          <w:p w14:paraId="36956AE9" w14:textId="71781D0D" w:rsidR="00CD256A" w:rsidRPr="00AA68A5" w:rsidRDefault="00CA5E3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30 min</w:t>
            </w:r>
          </w:p>
        </w:tc>
        <w:tc>
          <w:tcPr>
            <w:tcW w:w="1353" w:type="dxa"/>
          </w:tcPr>
          <w:p w14:paraId="0E44B34E" w14:textId="77777777" w:rsidR="00CA5E3A" w:rsidRPr="00AA68A5" w:rsidRDefault="00CA5E3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6</w:t>
            </w:r>
            <w:r w:rsidR="00CD256A" w:rsidRPr="00AA68A5">
              <w:rPr>
                <w:rFonts w:ascii="Cambria" w:hAnsi="Cambria"/>
                <w:lang w:val="en-US"/>
              </w:rPr>
              <w:t>M/</w:t>
            </w:r>
            <w:r w:rsidRPr="00AA68A5">
              <w:rPr>
                <w:rFonts w:ascii="Cambria" w:hAnsi="Cambria"/>
                <w:lang w:val="en-US"/>
              </w:rPr>
              <w:t>16</w:t>
            </w:r>
            <w:r w:rsidR="00CD256A" w:rsidRPr="00AA68A5">
              <w:rPr>
                <w:rFonts w:ascii="Cambria" w:hAnsi="Cambria"/>
                <w:lang w:val="en-US"/>
              </w:rPr>
              <w:t xml:space="preserve">F Game group </w:t>
            </w:r>
          </w:p>
          <w:p w14:paraId="056AAC9B" w14:textId="77777777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(</w:t>
            </w:r>
            <w:r w:rsidR="00CA5E3A" w:rsidRPr="00AA68A5">
              <w:rPr>
                <w:rFonts w:ascii="Cambria" w:hAnsi="Cambria"/>
                <w:lang w:val="en-US"/>
              </w:rPr>
              <w:t>16</w:t>
            </w:r>
            <w:r w:rsidRPr="00AA68A5">
              <w:rPr>
                <w:rFonts w:ascii="Cambria" w:hAnsi="Cambria"/>
                <w:lang w:val="en-US"/>
              </w:rPr>
              <w:t>)</w:t>
            </w:r>
          </w:p>
          <w:p w14:paraId="686C7BC4" w14:textId="39994FAE" w:rsidR="00CA5E3A" w:rsidRPr="00AA68A5" w:rsidRDefault="00CA5E3A" w:rsidP="00CA5E3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 xml:space="preserve">Control group </w:t>
            </w:r>
          </w:p>
          <w:p w14:paraId="1D333CD2" w14:textId="24D4F6A8" w:rsidR="00CA5E3A" w:rsidRPr="00AA68A5" w:rsidRDefault="00CA5E3A" w:rsidP="00CA5E3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</w:rPr>
              <w:t>(16)</w:t>
            </w:r>
          </w:p>
        </w:tc>
        <w:tc>
          <w:tcPr>
            <w:tcW w:w="1770" w:type="dxa"/>
          </w:tcPr>
          <w:p w14:paraId="51B10567" w14:textId="15CD3531" w:rsidR="00CD256A" w:rsidRPr="00AA68A5" w:rsidRDefault="00CA5E3A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Game improved emotional competencies</w:t>
            </w:r>
          </w:p>
        </w:tc>
      </w:tr>
      <w:tr w:rsidR="00CD256A" w:rsidRPr="00AA68A5" w14:paraId="3D3056B5" w14:textId="77777777" w:rsidTr="00137F9D">
        <w:tc>
          <w:tcPr>
            <w:tcW w:w="1323" w:type="dxa"/>
          </w:tcPr>
          <w:p w14:paraId="083E417C" w14:textId="52EADB0E" w:rsidR="00CD256A" w:rsidRPr="00AA68A5" w:rsidRDefault="008B5067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Moving Stories</w:t>
            </w:r>
          </w:p>
        </w:tc>
        <w:tc>
          <w:tcPr>
            <w:tcW w:w="1667" w:type="dxa"/>
          </w:tcPr>
          <w:p w14:paraId="099324E4" w14:textId="51ED9710" w:rsidR="00CD256A" w:rsidRPr="00AA68A5" w:rsidRDefault="00AA68A5" w:rsidP="00AA68A5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 w:cstheme="minorHAnsi"/>
                <w:shd w:val="clear" w:color="auto" w:fill="FFFFFF"/>
                <w:lang w:val="en-US"/>
              </w:rPr>
              <w:t>[5</w:t>
            </w:r>
            <w:r w:rsidR="00A471D8">
              <w:rPr>
                <w:rFonts w:ascii="Cambria" w:hAnsi="Cambria" w:cstheme="minorHAnsi"/>
                <w:shd w:val="clear" w:color="auto" w:fill="FFFFFF"/>
                <w:lang w:val="en-US"/>
              </w:rPr>
              <w:t>4</w:t>
            </w:r>
            <w:r w:rsidRPr="00AA68A5">
              <w:rPr>
                <w:rFonts w:ascii="Cambria" w:hAnsi="Cambria" w:cstheme="minorHAnsi"/>
                <w:shd w:val="clear" w:color="auto" w:fill="FFFFFF"/>
                <w:lang w:val="en-US"/>
              </w:rPr>
              <w:t xml:space="preserve">] </w:t>
            </w:r>
            <w:r w:rsidR="008B5067" w:rsidRPr="00AA68A5">
              <w:rPr>
                <w:rFonts w:ascii="Cambria" w:eastAsia="Times New Roman" w:hAnsi="Cambria" w:cstheme="minorHAnsi"/>
                <w:lang w:val="en-US" w:eastAsia="es-ES"/>
              </w:rPr>
              <w:t>Tuijnman, Kleinjan, Hoogendoorn, Granic &amp; Engels, 2018</w:t>
            </w:r>
          </w:p>
        </w:tc>
        <w:tc>
          <w:tcPr>
            <w:tcW w:w="1397" w:type="dxa"/>
          </w:tcPr>
          <w:p w14:paraId="5762F9E7" w14:textId="230A1451" w:rsidR="00CD256A" w:rsidRPr="00AA68A5" w:rsidRDefault="008B5067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Depression</w:t>
            </w:r>
          </w:p>
        </w:tc>
        <w:tc>
          <w:tcPr>
            <w:tcW w:w="1617" w:type="dxa"/>
          </w:tcPr>
          <w:p w14:paraId="0B19F42E" w14:textId="6A31E57D" w:rsidR="00CD256A" w:rsidRPr="00AA68A5" w:rsidRDefault="008B5067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Awareness</w:t>
            </w:r>
          </w:p>
        </w:tc>
        <w:tc>
          <w:tcPr>
            <w:tcW w:w="1829" w:type="dxa"/>
          </w:tcPr>
          <w:p w14:paraId="7DB93357" w14:textId="5E32EAD7" w:rsidR="00CD256A" w:rsidRPr="00AA68A5" w:rsidRDefault="008B5067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Try the game to prove is a useful tool to reduce stigma towards depression and help-seeking behavior</w:t>
            </w:r>
          </w:p>
        </w:tc>
        <w:tc>
          <w:tcPr>
            <w:tcW w:w="1372" w:type="dxa"/>
          </w:tcPr>
          <w:p w14:paraId="44F39E5F" w14:textId="7A04AFA0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Smartphone</w:t>
            </w:r>
          </w:p>
        </w:tc>
        <w:tc>
          <w:tcPr>
            <w:tcW w:w="663" w:type="dxa"/>
          </w:tcPr>
          <w:p w14:paraId="510F6F76" w14:textId="3CBB56FB" w:rsidR="00CD256A" w:rsidRPr="00AA68A5" w:rsidRDefault="008B5067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2-15</w:t>
            </w:r>
          </w:p>
        </w:tc>
        <w:tc>
          <w:tcPr>
            <w:tcW w:w="1003" w:type="dxa"/>
          </w:tcPr>
          <w:p w14:paraId="5833F09C" w14:textId="7950CD9C" w:rsidR="00CD256A" w:rsidRPr="00AA68A5" w:rsidRDefault="008B5067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5 sessions x 15 min</w:t>
            </w:r>
          </w:p>
        </w:tc>
        <w:tc>
          <w:tcPr>
            <w:tcW w:w="1353" w:type="dxa"/>
          </w:tcPr>
          <w:p w14:paraId="6F09F2B7" w14:textId="77777777" w:rsidR="008B5067" w:rsidRPr="00AA68A5" w:rsidRDefault="008B5067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80</w:t>
            </w:r>
          </w:p>
          <w:p w14:paraId="45FE635A" w14:textId="77777777" w:rsidR="008B5067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 xml:space="preserve"> Game group </w:t>
            </w:r>
          </w:p>
          <w:p w14:paraId="7CB650A3" w14:textId="77777777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(</w:t>
            </w:r>
            <w:r w:rsidR="008B5067" w:rsidRPr="00AA68A5">
              <w:rPr>
                <w:rFonts w:ascii="Cambria" w:hAnsi="Cambria"/>
                <w:lang w:val="en-US"/>
              </w:rPr>
              <w:t>X</w:t>
            </w:r>
            <w:r w:rsidRPr="00AA68A5">
              <w:rPr>
                <w:rFonts w:ascii="Cambria" w:hAnsi="Cambria"/>
                <w:lang w:val="en-US"/>
              </w:rPr>
              <w:t>)</w:t>
            </w:r>
          </w:p>
          <w:p w14:paraId="79406C08" w14:textId="77777777" w:rsidR="008B5067" w:rsidRPr="00AA68A5" w:rsidRDefault="008B5067" w:rsidP="008B5067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 xml:space="preserve">Control group </w:t>
            </w:r>
          </w:p>
          <w:p w14:paraId="5BA27C58" w14:textId="6ABCE168" w:rsidR="008B5067" w:rsidRPr="00AA68A5" w:rsidRDefault="008B5067" w:rsidP="008B5067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(X)</w:t>
            </w:r>
          </w:p>
        </w:tc>
        <w:tc>
          <w:tcPr>
            <w:tcW w:w="1770" w:type="dxa"/>
          </w:tcPr>
          <w:p w14:paraId="0389167C" w14:textId="2E4C0F55" w:rsidR="00CD256A" w:rsidRPr="00AA68A5" w:rsidRDefault="008B5067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Game improved depression awareness</w:t>
            </w:r>
          </w:p>
        </w:tc>
      </w:tr>
      <w:tr w:rsidR="00CD256A" w:rsidRPr="00AA68A5" w14:paraId="64996ECD" w14:textId="77777777" w:rsidTr="00137F9D">
        <w:tc>
          <w:tcPr>
            <w:tcW w:w="1323" w:type="dxa"/>
          </w:tcPr>
          <w:p w14:paraId="2FF3786E" w14:textId="39E1DD8B" w:rsidR="00CD256A" w:rsidRPr="00AA68A5" w:rsidRDefault="008B5067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esky gNATs</w:t>
            </w:r>
          </w:p>
        </w:tc>
        <w:tc>
          <w:tcPr>
            <w:tcW w:w="1667" w:type="dxa"/>
          </w:tcPr>
          <w:p w14:paraId="74679266" w14:textId="1C0153F4" w:rsidR="00CD256A" w:rsidRPr="00AA68A5" w:rsidRDefault="00AA68A5" w:rsidP="00AA68A5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 w:cstheme="minorHAnsi"/>
                <w:shd w:val="clear" w:color="auto" w:fill="FFFFFF"/>
              </w:rPr>
              <w:t>[5</w:t>
            </w:r>
            <w:r w:rsidR="00A471D8">
              <w:rPr>
                <w:rFonts w:ascii="Cambria" w:hAnsi="Cambria" w:cstheme="minorHAnsi"/>
                <w:shd w:val="clear" w:color="auto" w:fill="FFFFFF"/>
              </w:rPr>
              <w:t>6</w:t>
            </w:r>
            <w:r>
              <w:rPr>
                <w:rFonts w:ascii="Cambria" w:hAnsi="Cambria" w:cstheme="minorHAnsi"/>
                <w:shd w:val="clear" w:color="auto" w:fill="FFFFFF"/>
              </w:rPr>
              <w:t xml:space="preserve">] </w:t>
            </w:r>
            <w:r w:rsidR="008B5067" w:rsidRPr="00AA68A5">
              <w:rPr>
                <w:rFonts w:ascii="Cambria" w:eastAsia="Times New Roman" w:hAnsi="Cambria" w:cstheme="minorHAnsi"/>
                <w:lang w:val="en-US" w:eastAsia="es-ES"/>
              </w:rPr>
              <w:t xml:space="preserve">van der Meulen, McCashin, </w:t>
            </w:r>
            <w:r w:rsidR="008B5067" w:rsidRPr="00AA68A5">
              <w:rPr>
                <w:rFonts w:ascii="Cambria" w:eastAsia="Times New Roman" w:hAnsi="Cambria" w:cstheme="minorHAnsi"/>
                <w:lang w:val="en-US" w:eastAsia="es-ES"/>
              </w:rPr>
              <w:lastRenderedPageBreak/>
              <w:t>O’Reilly &amp; Coyle, 2019</w:t>
            </w:r>
          </w:p>
        </w:tc>
        <w:tc>
          <w:tcPr>
            <w:tcW w:w="1397" w:type="dxa"/>
          </w:tcPr>
          <w:p w14:paraId="2A5FF2D2" w14:textId="38EA5AB5" w:rsidR="00CD256A" w:rsidRPr="00AA68A5" w:rsidRDefault="008B5067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lastRenderedPageBreak/>
              <w:t>Therapy</w:t>
            </w:r>
          </w:p>
        </w:tc>
        <w:tc>
          <w:tcPr>
            <w:tcW w:w="1617" w:type="dxa"/>
          </w:tcPr>
          <w:p w14:paraId="3DF33A7B" w14:textId="1B15FDE4" w:rsidR="00CD256A" w:rsidRPr="00AA68A5" w:rsidRDefault="008B5067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Anxiety</w:t>
            </w:r>
          </w:p>
        </w:tc>
        <w:tc>
          <w:tcPr>
            <w:tcW w:w="1829" w:type="dxa"/>
          </w:tcPr>
          <w:p w14:paraId="37175282" w14:textId="16BFF39C" w:rsidR="00CD256A" w:rsidRPr="00AA68A5" w:rsidRDefault="00F6518E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Apply CBT to i</w:t>
            </w:r>
            <w:r w:rsidR="008B5067" w:rsidRPr="00AA68A5">
              <w:rPr>
                <w:rFonts w:ascii="Cambria" w:hAnsi="Cambria"/>
                <w:lang w:val="en-US"/>
              </w:rPr>
              <w:t>mprove anxiety symptoms or low mood</w:t>
            </w:r>
          </w:p>
        </w:tc>
        <w:tc>
          <w:tcPr>
            <w:tcW w:w="1372" w:type="dxa"/>
          </w:tcPr>
          <w:p w14:paraId="14C50631" w14:textId="673E59A8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C</w:t>
            </w:r>
          </w:p>
        </w:tc>
        <w:tc>
          <w:tcPr>
            <w:tcW w:w="663" w:type="dxa"/>
          </w:tcPr>
          <w:p w14:paraId="658B4BC8" w14:textId="7B4F4D41" w:rsidR="00CD256A" w:rsidRPr="00AA68A5" w:rsidRDefault="008B5067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6-19</w:t>
            </w:r>
          </w:p>
        </w:tc>
        <w:tc>
          <w:tcPr>
            <w:tcW w:w="1003" w:type="dxa"/>
          </w:tcPr>
          <w:p w14:paraId="2BE72A86" w14:textId="4F9D404C" w:rsidR="00CD256A" w:rsidRPr="00AA68A5" w:rsidRDefault="008B5067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9 sessions x 50 min</w:t>
            </w:r>
          </w:p>
        </w:tc>
        <w:tc>
          <w:tcPr>
            <w:tcW w:w="1353" w:type="dxa"/>
          </w:tcPr>
          <w:p w14:paraId="54854425" w14:textId="77777777" w:rsidR="00F6518E" w:rsidRPr="00AA68A5" w:rsidRDefault="00F6518E" w:rsidP="00CD256A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39</w:t>
            </w:r>
          </w:p>
          <w:p w14:paraId="68E58D00" w14:textId="77777777" w:rsidR="00F6518E" w:rsidRPr="00AA68A5" w:rsidRDefault="00CD256A" w:rsidP="00CD256A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 xml:space="preserve">Game group </w:t>
            </w:r>
          </w:p>
          <w:p w14:paraId="5E571B9D" w14:textId="28F8B932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</w:rPr>
              <w:t>(</w:t>
            </w:r>
            <w:r w:rsidR="00F6518E" w:rsidRPr="00AA68A5">
              <w:rPr>
                <w:rFonts w:ascii="Cambria" w:hAnsi="Cambria"/>
              </w:rPr>
              <w:t>39</w:t>
            </w:r>
            <w:r w:rsidRPr="00AA68A5">
              <w:rPr>
                <w:rFonts w:ascii="Cambria" w:hAnsi="Cambria"/>
              </w:rPr>
              <w:t>)</w:t>
            </w:r>
          </w:p>
        </w:tc>
        <w:tc>
          <w:tcPr>
            <w:tcW w:w="1770" w:type="dxa"/>
          </w:tcPr>
          <w:p w14:paraId="4ECB3412" w14:textId="3DFD815A" w:rsidR="00CD256A" w:rsidRPr="00AA68A5" w:rsidRDefault="00F6518E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Game improved anxiety symptoms</w:t>
            </w:r>
          </w:p>
        </w:tc>
      </w:tr>
      <w:tr w:rsidR="00CD256A" w:rsidRPr="00AA68A5" w14:paraId="28C7E5C8" w14:textId="77777777" w:rsidTr="00137F9D">
        <w:tc>
          <w:tcPr>
            <w:tcW w:w="1323" w:type="dxa"/>
          </w:tcPr>
          <w:p w14:paraId="1EA02892" w14:textId="02112619" w:rsidR="00CD256A" w:rsidRPr="00AA68A5" w:rsidRDefault="00F6518E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Spock</w:t>
            </w:r>
          </w:p>
        </w:tc>
        <w:tc>
          <w:tcPr>
            <w:tcW w:w="1667" w:type="dxa"/>
          </w:tcPr>
          <w:p w14:paraId="6FB0EF58" w14:textId="4BA7BAF4" w:rsidR="00CD256A" w:rsidRPr="00AA68A5" w:rsidRDefault="00AA68A5" w:rsidP="00AA68A5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cstheme="minorHAnsi"/>
                <w:shd w:val="clear" w:color="auto" w:fill="FFFFFF"/>
              </w:rPr>
              <w:t>[</w:t>
            </w:r>
            <w:r w:rsidR="00A471D8">
              <w:rPr>
                <w:rFonts w:ascii="Cambria" w:hAnsi="Cambria" w:cstheme="minorHAnsi"/>
                <w:shd w:val="clear" w:color="auto" w:fill="FFFFFF"/>
              </w:rPr>
              <w:t>57</w:t>
            </w:r>
            <w:r>
              <w:rPr>
                <w:rFonts w:ascii="Cambria" w:hAnsi="Cambria" w:cstheme="minorHAnsi"/>
                <w:shd w:val="clear" w:color="auto" w:fill="FFFFFF"/>
              </w:rPr>
              <w:t xml:space="preserve">] </w:t>
            </w:r>
            <w:r w:rsidR="00F6518E" w:rsidRPr="00AA68A5">
              <w:rPr>
                <w:rFonts w:ascii="Cambria" w:eastAsia="Times New Roman" w:hAnsi="Cambria" w:cstheme="minorHAnsi"/>
                <w:lang w:eastAsia="es-ES"/>
              </w:rPr>
              <w:t>Cejudo, López-Delgado &amp; Losada, 2019</w:t>
            </w:r>
          </w:p>
        </w:tc>
        <w:tc>
          <w:tcPr>
            <w:tcW w:w="1397" w:type="dxa"/>
          </w:tcPr>
          <w:p w14:paraId="01412895" w14:textId="50EB8F4D" w:rsidR="00CD256A" w:rsidRPr="00AA68A5" w:rsidRDefault="00F6518E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Both</w:t>
            </w:r>
          </w:p>
        </w:tc>
        <w:tc>
          <w:tcPr>
            <w:tcW w:w="1617" w:type="dxa"/>
          </w:tcPr>
          <w:p w14:paraId="3BBE90CE" w14:textId="24EDC59D" w:rsidR="00CD256A" w:rsidRPr="00AA68A5" w:rsidRDefault="00F6518E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revention</w:t>
            </w:r>
          </w:p>
        </w:tc>
        <w:tc>
          <w:tcPr>
            <w:tcW w:w="1829" w:type="dxa"/>
          </w:tcPr>
          <w:p w14:paraId="18C5FCEA" w14:textId="1D40698A" w:rsidR="00CD256A" w:rsidRPr="00AA68A5" w:rsidRDefault="00F6518E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Improve emotional intelligence and psychosocial adjustment</w:t>
            </w:r>
          </w:p>
        </w:tc>
        <w:tc>
          <w:tcPr>
            <w:tcW w:w="1372" w:type="dxa"/>
          </w:tcPr>
          <w:p w14:paraId="7E846649" w14:textId="2CA868A0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C</w:t>
            </w:r>
          </w:p>
        </w:tc>
        <w:tc>
          <w:tcPr>
            <w:tcW w:w="663" w:type="dxa"/>
          </w:tcPr>
          <w:p w14:paraId="3854F116" w14:textId="2BC46325" w:rsidR="00CD256A" w:rsidRPr="00AA68A5" w:rsidRDefault="00F6518E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7-18</w:t>
            </w:r>
          </w:p>
        </w:tc>
        <w:tc>
          <w:tcPr>
            <w:tcW w:w="1003" w:type="dxa"/>
          </w:tcPr>
          <w:p w14:paraId="7AFC6ADD" w14:textId="093F1A4F" w:rsidR="00CD256A" w:rsidRPr="00AA68A5" w:rsidRDefault="00F6518E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0 sessions x 55 min</w:t>
            </w:r>
          </w:p>
          <w:p w14:paraId="2DB1A87E" w14:textId="71DE5F56" w:rsidR="00F6518E" w:rsidRPr="00AA68A5" w:rsidRDefault="00F6518E" w:rsidP="00F6518E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353" w:type="dxa"/>
          </w:tcPr>
          <w:p w14:paraId="766FFC72" w14:textId="77777777" w:rsidR="00F6518E" w:rsidRPr="00AA68A5" w:rsidRDefault="00F6518E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45</w:t>
            </w:r>
            <w:r w:rsidR="00CD256A" w:rsidRPr="00AA68A5">
              <w:rPr>
                <w:rFonts w:ascii="Cambria" w:hAnsi="Cambria"/>
                <w:lang w:val="en-US"/>
              </w:rPr>
              <w:t>M/</w:t>
            </w:r>
            <w:r w:rsidRPr="00AA68A5">
              <w:rPr>
                <w:rFonts w:ascii="Cambria" w:hAnsi="Cambria"/>
                <w:lang w:val="en-US"/>
              </w:rPr>
              <w:t>47</w:t>
            </w:r>
            <w:r w:rsidR="00CD256A" w:rsidRPr="00AA68A5">
              <w:rPr>
                <w:rFonts w:ascii="Cambria" w:hAnsi="Cambria"/>
                <w:lang w:val="en-US"/>
              </w:rPr>
              <w:t xml:space="preserve">F Game group </w:t>
            </w:r>
          </w:p>
          <w:p w14:paraId="67F9E842" w14:textId="77777777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(</w:t>
            </w:r>
            <w:r w:rsidR="00F6518E" w:rsidRPr="00AA68A5">
              <w:rPr>
                <w:rFonts w:ascii="Cambria" w:hAnsi="Cambria"/>
                <w:lang w:val="en-US"/>
              </w:rPr>
              <w:t>42</w:t>
            </w:r>
            <w:r w:rsidRPr="00AA68A5">
              <w:rPr>
                <w:rFonts w:ascii="Cambria" w:hAnsi="Cambria"/>
                <w:lang w:val="en-US"/>
              </w:rPr>
              <w:t>)</w:t>
            </w:r>
          </w:p>
          <w:p w14:paraId="49CD875B" w14:textId="77777777" w:rsidR="00F6518E" w:rsidRPr="00AA68A5" w:rsidRDefault="00F6518E" w:rsidP="00F6518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 xml:space="preserve">Control group </w:t>
            </w:r>
          </w:p>
          <w:p w14:paraId="1399B8E7" w14:textId="3D5A5D99" w:rsidR="00F6518E" w:rsidRPr="00AA68A5" w:rsidRDefault="00F6518E" w:rsidP="00F6518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(50)</w:t>
            </w:r>
          </w:p>
        </w:tc>
        <w:tc>
          <w:tcPr>
            <w:tcW w:w="1770" w:type="dxa"/>
          </w:tcPr>
          <w:p w14:paraId="0B572234" w14:textId="7E5EEA9B" w:rsidR="00CD256A" w:rsidRPr="00AA68A5" w:rsidRDefault="00F6518E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Game improved emotional competencies</w:t>
            </w:r>
          </w:p>
        </w:tc>
      </w:tr>
      <w:tr w:rsidR="00CD256A" w:rsidRPr="00F34819" w14:paraId="73EEAC66" w14:textId="77777777" w:rsidTr="00137F9D">
        <w:tc>
          <w:tcPr>
            <w:tcW w:w="1323" w:type="dxa"/>
          </w:tcPr>
          <w:p w14:paraId="579BBEB7" w14:textId="4D030ABF" w:rsidR="00CD256A" w:rsidRPr="00AA68A5" w:rsidRDefault="00F6518E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Unnamed</w:t>
            </w:r>
          </w:p>
        </w:tc>
        <w:tc>
          <w:tcPr>
            <w:tcW w:w="1667" w:type="dxa"/>
          </w:tcPr>
          <w:p w14:paraId="7801B8BA" w14:textId="5483D8D4" w:rsidR="00CD256A" w:rsidRPr="00AA68A5" w:rsidRDefault="00AA68A5" w:rsidP="00AA68A5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 w:cstheme="minorHAnsi"/>
                <w:shd w:val="clear" w:color="auto" w:fill="FFFFFF"/>
              </w:rPr>
              <w:t>[5</w:t>
            </w:r>
            <w:r w:rsidR="00A471D8">
              <w:rPr>
                <w:rFonts w:ascii="Cambria" w:hAnsi="Cambria" w:cstheme="minorHAnsi"/>
                <w:shd w:val="clear" w:color="auto" w:fill="FFFFFF"/>
              </w:rPr>
              <w:t>3</w:t>
            </w:r>
            <w:r>
              <w:rPr>
                <w:rFonts w:ascii="Cambria" w:hAnsi="Cambria" w:cstheme="minorHAnsi"/>
                <w:shd w:val="clear" w:color="auto" w:fill="FFFFFF"/>
              </w:rPr>
              <w:t xml:space="preserve">] </w:t>
            </w:r>
            <w:r w:rsidR="00F6518E" w:rsidRPr="00AA68A5">
              <w:rPr>
                <w:rFonts w:ascii="Cambria" w:eastAsia="Times New Roman" w:hAnsi="Cambria" w:cstheme="minorHAnsi"/>
                <w:lang w:val="en-US" w:eastAsia="es-ES"/>
              </w:rPr>
              <w:t>Spengler, Hofer &amp; Busch, 2019</w:t>
            </w:r>
          </w:p>
        </w:tc>
        <w:tc>
          <w:tcPr>
            <w:tcW w:w="1397" w:type="dxa"/>
          </w:tcPr>
          <w:p w14:paraId="0CF05D8E" w14:textId="6D3F82AD" w:rsidR="00CD256A" w:rsidRPr="00AA68A5" w:rsidRDefault="00F6518E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Anxiety</w:t>
            </w:r>
          </w:p>
        </w:tc>
        <w:tc>
          <w:tcPr>
            <w:tcW w:w="1617" w:type="dxa"/>
          </w:tcPr>
          <w:p w14:paraId="7C41D9B6" w14:textId="54164891" w:rsidR="00CD256A" w:rsidRPr="00AA68A5" w:rsidRDefault="00F6518E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Detection</w:t>
            </w:r>
          </w:p>
        </w:tc>
        <w:tc>
          <w:tcPr>
            <w:tcW w:w="1829" w:type="dxa"/>
          </w:tcPr>
          <w:p w14:paraId="054A261D" w14:textId="4E6BAD60" w:rsidR="00CD256A" w:rsidRPr="00AA68A5" w:rsidRDefault="00F6518E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Detect power stress through its relationship with implicit power motive</w:t>
            </w:r>
          </w:p>
        </w:tc>
        <w:tc>
          <w:tcPr>
            <w:tcW w:w="1372" w:type="dxa"/>
          </w:tcPr>
          <w:p w14:paraId="08A4D7EB" w14:textId="0BE97851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C</w:t>
            </w:r>
          </w:p>
        </w:tc>
        <w:tc>
          <w:tcPr>
            <w:tcW w:w="663" w:type="dxa"/>
          </w:tcPr>
          <w:p w14:paraId="0EDE70E2" w14:textId="3B0FA7B0" w:rsidR="00CD256A" w:rsidRPr="00AA68A5" w:rsidRDefault="00F6518E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6-7</w:t>
            </w:r>
          </w:p>
          <w:p w14:paraId="36FBFA62" w14:textId="3536B585" w:rsidR="00F6518E" w:rsidRPr="00AA68A5" w:rsidRDefault="00F6518E" w:rsidP="00F6518E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003" w:type="dxa"/>
          </w:tcPr>
          <w:p w14:paraId="4DDDA159" w14:textId="20C2C37F" w:rsidR="00CD256A" w:rsidRPr="00AA68A5" w:rsidRDefault="00F6518E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5.5 min</w:t>
            </w:r>
          </w:p>
          <w:p w14:paraId="3AADEA9A" w14:textId="77777777" w:rsidR="00F6518E" w:rsidRPr="00AA68A5" w:rsidRDefault="00F6518E" w:rsidP="00F6518E">
            <w:pPr>
              <w:rPr>
                <w:rFonts w:ascii="Cambria" w:hAnsi="Cambria"/>
                <w:lang w:val="en-US"/>
              </w:rPr>
            </w:pPr>
          </w:p>
          <w:p w14:paraId="7BC15B4A" w14:textId="4A83BB1B" w:rsidR="00F6518E" w:rsidRPr="00AA68A5" w:rsidRDefault="00F6518E" w:rsidP="00F6518E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353" w:type="dxa"/>
          </w:tcPr>
          <w:p w14:paraId="2426B232" w14:textId="77777777" w:rsidR="00F6518E" w:rsidRPr="00AA68A5" w:rsidRDefault="00F6518E" w:rsidP="00CD256A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46</w:t>
            </w:r>
            <w:r w:rsidR="00CD256A" w:rsidRPr="00AA68A5">
              <w:rPr>
                <w:rFonts w:ascii="Cambria" w:hAnsi="Cambria"/>
              </w:rPr>
              <w:t>M/</w:t>
            </w:r>
            <w:r w:rsidRPr="00AA68A5">
              <w:rPr>
                <w:rFonts w:ascii="Cambria" w:hAnsi="Cambria"/>
              </w:rPr>
              <w:t>39</w:t>
            </w:r>
            <w:r w:rsidR="00CD256A" w:rsidRPr="00AA68A5">
              <w:rPr>
                <w:rFonts w:ascii="Cambria" w:hAnsi="Cambria"/>
              </w:rPr>
              <w:t xml:space="preserve">F Game group </w:t>
            </w:r>
          </w:p>
          <w:p w14:paraId="43D80FFB" w14:textId="6C5CDF1B" w:rsidR="00CD256A" w:rsidRPr="00AA68A5" w:rsidRDefault="00CD256A" w:rsidP="00CD256A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</w:rPr>
              <w:t>(</w:t>
            </w:r>
            <w:r w:rsidR="00F6518E" w:rsidRPr="00AA68A5">
              <w:rPr>
                <w:rFonts w:ascii="Cambria" w:hAnsi="Cambria"/>
              </w:rPr>
              <w:t>84</w:t>
            </w:r>
            <w:r w:rsidRPr="00AA68A5">
              <w:rPr>
                <w:rFonts w:ascii="Cambria" w:hAnsi="Cambria"/>
              </w:rPr>
              <w:t>)</w:t>
            </w:r>
          </w:p>
        </w:tc>
        <w:tc>
          <w:tcPr>
            <w:tcW w:w="1770" w:type="dxa"/>
          </w:tcPr>
          <w:p w14:paraId="52E9F1D0" w14:textId="5E6B0151" w:rsidR="00CD256A" w:rsidRPr="00AA68A5" w:rsidRDefault="00F6518E" w:rsidP="00CD256A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 xml:space="preserve">High power motive detection </w:t>
            </w:r>
            <w:proofErr w:type="gramStart"/>
            <w:r w:rsidRPr="00AA68A5">
              <w:rPr>
                <w:rFonts w:ascii="Cambria" w:hAnsi="Cambria"/>
                <w:lang w:val="en-US"/>
              </w:rPr>
              <w:t>turn</w:t>
            </w:r>
            <w:proofErr w:type="gramEnd"/>
            <w:r w:rsidRPr="00AA68A5">
              <w:rPr>
                <w:rFonts w:ascii="Cambria" w:hAnsi="Cambria"/>
                <w:lang w:val="en-US"/>
              </w:rPr>
              <w:t xml:space="preserve"> into children with elevated power stress</w:t>
            </w:r>
          </w:p>
        </w:tc>
      </w:tr>
      <w:tr w:rsidR="005C01DB" w:rsidRPr="00F34819" w14:paraId="2CA0934A" w14:textId="77777777" w:rsidTr="00137F9D">
        <w:tc>
          <w:tcPr>
            <w:tcW w:w="1323" w:type="dxa"/>
          </w:tcPr>
          <w:p w14:paraId="6FF9E9EA" w14:textId="159A72FF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REThink</w:t>
            </w:r>
          </w:p>
        </w:tc>
        <w:tc>
          <w:tcPr>
            <w:tcW w:w="1667" w:type="dxa"/>
          </w:tcPr>
          <w:p w14:paraId="519C69AD" w14:textId="05B184D6" w:rsidR="005C01DB" w:rsidRPr="00AA68A5" w:rsidRDefault="00AA68A5" w:rsidP="00AA68A5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 w:cstheme="minorHAnsi"/>
                <w:shd w:val="clear" w:color="auto" w:fill="FFFFFF"/>
              </w:rPr>
              <w:t>[</w:t>
            </w:r>
            <w:r w:rsidR="00854688">
              <w:rPr>
                <w:rFonts w:ascii="Cambria" w:hAnsi="Cambria" w:cstheme="minorHAnsi"/>
                <w:shd w:val="clear" w:color="auto" w:fill="FFFFFF"/>
              </w:rPr>
              <w:t>3</w:t>
            </w:r>
            <w:r w:rsidR="00677305">
              <w:rPr>
                <w:rFonts w:ascii="Cambria" w:hAnsi="Cambria" w:cstheme="minorHAnsi"/>
                <w:shd w:val="clear" w:color="auto" w:fill="FFFFFF"/>
              </w:rPr>
              <w:t>8</w:t>
            </w:r>
            <w:r>
              <w:rPr>
                <w:rFonts w:ascii="Cambria" w:hAnsi="Cambria" w:cstheme="minorHAnsi"/>
                <w:shd w:val="clear" w:color="auto" w:fill="FFFFFF"/>
              </w:rPr>
              <w:t xml:space="preserve">] </w:t>
            </w:r>
            <w:r w:rsidR="005C01DB" w:rsidRPr="00AA68A5">
              <w:rPr>
                <w:rFonts w:ascii="Cambria" w:eastAsia="Times New Roman" w:hAnsi="Cambria" w:cstheme="minorHAnsi"/>
                <w:lang w:val="en-US" w:eastAsia="es-ES"/>
              </w:rPr>
              <w:t>David, Cardoș &amp; Matu, 2019</w:t>
            </w:r>
          </w:p>
        </w:tc>
        <w:tc>
          <w:tcPr>
            <w:tcW w:w="1397" w:type="dxa"/>
          </w:tcPr>
          <w:p w14:paraId="618FB6F5" w14:textId="70FDDFC0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Both</w:t>
            </w:r>
          </w:p>
        </w:tc>
        <w:tc>
          <w:tcPr>
            <w:tcW w:w="1617" w:type="dxa"/>
          </w:tcPr>
          <w:p w14:paraId="616AC612" w14:textId="567DBF49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revention</w:t>
            </w:r>
          </w:p>
        </w:tc>
        <w:tc>
          <w:tcPr>
            <w:tcW w:w="1829" w:type="dxa"/>
          </w:tcPr>
          <w:p w14:paraId="583D7E0C" w14:textId="454B295E" w:rsidR="005C01DB" w:rsidRPr="00AA68A5" w:rsidRDefault="005C01DB" w:rsidP="005C01DB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Try the game to prove is a useful tool to teach emotional control</w:t>
            </w:r>
          </w:p>
        </w:tc>
        <w:tc>
          <w:tcPr>
            <w:tcW w:w="1372" w:type="dxa"/>
          </w:tcPr>
          <w:p w14:paraId="4A198693" w14:textId="16B9628B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Smartphone</w:t>
            </w:r>
          </w:p>
        </w:tc>
        <w:tc>
          <w:tcPr>
            <w:tcW w:w="663" w:type="dxa"/>
          </w:tcPr>
          <w:p w14:paraId="504C84AD" w14:textId="6AF426B3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0-16</w:t>
            </w:r>
          </w:p>
        </w:tc>
        <w:tc>
          <w:tcPr>
            <w:tcW w:w="1003" w:type="dxa"/>
          </w:tcPr>
          <w:p w14:paraId="228AC16F" w14:textId="4F353910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7 sessions x 50 min</w:t>
            </w:r>
          </w:p>
        </w:tc>
        <w:tc>
          <w:tcPr>
            <w:tcW w:w="1353" w:type="dxa"/>
          </w:tcPr>
          <w:p w14:paraId="72BBD955" w14:textId="66CD13CC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51M/58F Game group</w:t>
            </w:r>
          </w:p>
          <w:p w14:paraId="7A0C5950" w14:textId="77777777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 xml:space="preserve"> (54)</w:t>
            </w:r>
          </w:p>
          <w:p w14:paraId="46CB3F3C" w14:textId="77777777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 xml:space="preserve">Control group </w:t>
            </w:r>
          </w:p>
          <w:p w14:paraId="402B77F8" w14:textId="3705CD51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(55)</w:t>
            </w:r>
          </w:p>
        </w:tc>
        <w:tc>
          <w:tcPr>
            <w:tcW w:w="1770" w:type="dxa"/>
          </w:tcPr>
          <w:p w14:paraId="5EA64B38" w14:textId="051710E4" w:rsidR="005C01DB" w:rsidRPr="00AA68A5" w:rsidRDefault="005C01DB" w:rsidP="005C01DB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The game is more effective than the educational program in which is based</w:t>
            </w:r>
          </w:p>
        </w:tc>
      </w:tr>
      <w:tr w:rsidR="005C01DB" w:rsidRPr="00F34819" w14:paraId="0CA88B9A" w14:textId="77777777" w:rsidTr="00137F9D">
        <w:tc>
          <w:tcPr>
            <w:tcW w:w="1323" w:type="dxa"/>
          </w:tcPr>
          <w:p w14:paraId="1A5DD0EE" w14:textId="3C6C0616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RegnaTales</w:t>
            </w:r>
          </w:p>
        </w:tc>
        <w:tc>
          <w:tcPr>
            <w:tcW w:w="1667" w:type="dxa"/>
          </w:tcPr>
          <w:p w14:paraId="1B65C2C5" w14:textId="213D9899" w:rsidR="005C01DB" w:rsidRPr="00AA68A5" w:rsidRDefault="00AA68A5" w:rsidP="00AA68A5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 w:cstheme="minorHAnsi"/>
                <w:shd w:val="clear" w:color="auto" w:fill="FFFFFF"/>
                <w:lang w:val="en-US"/>
              </w:rPr>
              <w:t>[</w:t>
            </w:r>
            <w:r w:rsidR="00854688">
              <w:rPr>
                <w:rFonts w:ascii="Cambria" w:hAnsi="Cambria" w:cstheme="minorHAnsi"/>
                <w:shd w:val="clear" w:color="auto" w:fill="FFFFFF"/>
                <w:lang w:val="en-US"/>
              </w:rPr>
              <w:t>4</w:t>
            </w:r>
            <w:r w:rsidR="00677305">
              <w:rPr>
                <w:rFonts w:ascii="Cambria" w:hAnsi="Cambria" w:cstheme="minorHAnsi"/>
                <w:shd w:val="clear" w:color="auto" w:fill="FFFFFF"/>
                <w:lang w:val="en-US"/>
              </w:rPr>
              <w:t>2</w:t>
            </w:r>
            <w:r w:rsidRPr="00AA68A5">
              <w:rPr>
                <w:rFonts w:ascii="Cambria" w:hAnsi="Cambria" w:cstheme="minorHAnsi"/>
                <w:shd w:val="clear" w:color="auto" w:fill="FFFFFF"/>
                <w:lang w:val="en-US"/>
              </w:rPr>
              <w:t xml:space="preserve">] </w:t>
            </w:r>
            <w:r w:rsidR="005C01DB" w:rsidRPr="00AA68A5">
              <w:rPr>
                <w:rFonts w:ascii="Cambria" w:eastAsia="Times New Roman" w:hAnsi="Cambria" w:cstheme="minorHAnsi"/>
                <w:lang w:val="en-US" w:eastAsia="es-ES"/>
              </w:rPr>
              <w:t>Ong, Lim-Ashworth, Ooi, Boon, Ang, Goh, Ong &amp; Fung, 2019</w:t>
            </w:r>
          </w:p>
          <w:p w14:paraId="1C4B23C1" w14:textId="7ACCBC6E" w:rsidR="005C01DB" w:rsidRPr="00AA68A5" w:rsidRDefault="005C01DB" w:rsidP="00AA68A5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397" w:type="dxa"/>
          </w:tcPr>
          <w:p w14:paraId="1C24ECBE" w14:textId="5582F795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Both</w:t>
            </w:r>
          </w:p>
        </w:tc>
        <w:tc>
          <w:tcPr>
            <w:tcW w:w="1617" w:type="dxa"/>
          </w:tcPr>
          <w:p w14:paraId="4F9AE3EE" w14:textId="5E27BA87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revention/ Therapy</w:t>
            </w:r>
          </w:p>
        </w:tc>
        <w:tc>
          <w:tcPr>
            <w:tcW w:w="1829" w:type="dxa"/>
          </w:tcPr>
          <w:p w14:paraId="0426F011" w14:textId="3AB44629" w:rsidR="005C01DB" w:rsidRPr="00AA68A5" w:rsidRDefault="005C01DB" w:rsidP="005C01DB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Train anger manegement</w:t>
            </w:r>
          </w:p>
        </w:tc>
        <w:tc>
          <w:tcPr>
            <w:tcW w:w="1372" w:type="dxa"/>
          </w:tcPr>
          <w:p w14:paraId="64D45E0B" w14:textId="30F45BA7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Smartphone</w:t>
            </w:r>
          </w:p>
        </w:tc>
        <w:tc>
          <w:tcPr>
            <w:tcW w:w="663" w:type="dxa"/>
          </w:tcPr>
          <w:p w14:paraId="4228A9BB" w14:textId="1313E593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6-12</w:t>
            </w:r>
          </w:p>
        </w:tc>
        <w:tc>
          <w:tcPr>
            <w:tcW w:w="1003" w:type="dxa"/>
          </w:tcPr>
          <w:p w14:paraId="2D044DB1" w14:textId="3B3B4364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50 min</w:t>
            </w:r>
          </w:p>
        </w:tc>
        <w:tc>
          <w:tcPr>
            <w:tcW w:w="1353" w:type="dxa"/>
          </w:tcPr>
          <w:p w14:paraId="28E51093" w14:textId="77777777" w:rsidR="005C01DB" w:rsidRPr="00AA68A5" w:rsidRDefault="005C01DB" w:rsidP="005C01DB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 xml:space="preserve">49M/23F Game group </w:t>
            </w:r>
          </w:p>
          <w:p w14:paraId="19254237" w14:textId="793735A4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</w:rPr>
              <w:t>(72)</w:t>
            </w:r>
          </w:p>
        </w:tc>
        <w:tc>
          <w:tcPr>
            <w:tcW w:w="1770" w:type="dxa"/>
          </w:tcPr>
          <w:p w14:paraId="4569F353" w14:textId="5F90C329" w:rsidR="005C01DB" w:rsidRPr="00AA68A5" w:rsidRDefault="005C01DB" w:rsidP="005C01DB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Game improved skills of anger management</w:t>
            </w:r>
          </w:p>
        </w:tc>
      </w:tr>
      <w:tr w:rsidR="005C01DB" w:rsidRPr="00AA68A5" w14:paraId="6ECD296E" w14:textId="77777777" w:rsidTr="00137F9D">
        <w:tc>
          <w:tcPr>
            <w:tcW w:w="1323" w:type="dxa"/>
          </w:tcPr>
          <w:p w14:paraId="28F038A2" w14:textId="50ADD30F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DEV-TG</w:t>
            </w:r>
          </w:p>
          <w:p w14:paraId="31C9B485" w14:textId="4F9BD968" w:rsidR="005C01DB" w:rsidRPr="00AA68A5" w:rsidRDefault="005C01DB" w:rsidP="005C01DB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667" w:type="dxa"/>
          </w:tcPr>
          <w:p w14:paraId="7310B7C4" w14:textId="3D04B467" w:rsidR="005C01DB" w:rsidRPr="00AA68A5" w:rsidRDefault="00AA68A5" w:rsidP="00AA68A5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 w:cstheme="minorHAnsi"/>
                <w:shd w:val="clear" w:color="auto" w:fill="FFFFFF"/>
              </w:rPr>
              <w:t>[</w:t>
            </w:r>
            <w:r w:rsidR="00854688">
              <w:rPr>
                <w:rFonts w:ascii="Cambria" w:hAnsi="Cambria" w:cstheme="minorHAnsi"/>
                <w:shd w:val="clear" w:color="auto" w:fill="FFFFFF"/>
              </w:rPr>
              <w:t>1</w:t>
            </w:r>
            <w:r w:rsidR="00677305">
              <w:rPr>
                <w:rFonts w:ascii="Cambria" w:hAnsi="Cambria" w:cstheme="minorHAnsi"/>
                <w:shd w:val="clear" w:color="auto" w:fill="FFFFFF"/>
              </w:rPr>
              <w:t>8</w:t>
            </w:r>
            <w:r>
              <w:rPr>
                <w:rFonts w:ascii="Cambria" w:hAnsi="Cambria" w:cstheme="minorHAnsi"/>
                <w:shd w:val="clear" w:color="auto" w:fill="FFFFFF"/>
              </w:rPr>
              <w:t xml:space="preserve">] </w:t>
            </w:r>
            <w:r w:rsidR="005C01DB" w:rsidRPr="00AA68A5">
              <w:rPr>
                <w:rFonts w:ascii="Cambria" w:hAnsi="Cambria" w:cstheme="minorHAnsi"/>
                <w:shd w:val="clear" w:color="auto" w:fill="FFFFFF"/>
                <w:lang w:val="en-US"/>
              </w:rPr>
              <w:t>Barnes, 2019</w:t>
            </w:r>
          </w:p>
        </w:tc>
        <w:tc>
          <w:tcPr>
            <w:tcW w:w="1397" w:type="dxa"/>
          </w:tcPr>
          <w:p w14:paraId="221F2CFB" w14:textId="7D258741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Anxiety</w:t>
            </w:r>
          </w:p>
        </w:tc>
        <w:tc>
          <w:tcPr>
            <w:tcW w:w="1617" w:type="dxa"/>
          </w:tcPr>
          <w:p w14:paraId="210D6AC8" w14:textId="1EC44887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Therapy</w:t>
            </w:r>
          </w:p>
        </w:tc>
        <w:tc>
          <w:tcPr>
            <w:tcW w:w="1829" w:type="dxa"/>
          </w:tcPr>
          <w:p w14:paraId="1AC64D14" w14:textId="5678CB93" w:rsidR="005C01DB" w:rsidRPr="00AA68A5" w:rsidRDefault="005C01DB" w:rsidP="005C01DB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Reduce anxiety symptoms</w:t>
            </w:r>
          </w:p>
        </w:tc>
        <w:tc>
          <w:tcPr>
            <w:tcW w:w="1372" w:type="dxa"/>
          </w:tcPr>
          <w:p w14:paraId="4487CA9D" w14:textId="289620BF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C</w:t>
            </w:r>
          </w:p>
        </w:tc>
        <w:tc>
          <w:tcPr>
            <w:tcW w:w="663" w:type="dxa"/>
          </w:tcPr>
          <w:p w14:paraId="2874B46A" w14:textId="2B77A672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3-19</w:t>
            </w:r>
          </w:p>
        </w:tc>
        <w:tc>
          <w:tcPr>
            <w:tcW w:w="1003" w:type="dxa"/>
          </w:tcPr>
          <w:p w14:paraId="203A1602" w14:textId="32BB8D57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-</w:t>
            </w:r>
          </w:p>
        </w:tc>
        <w:tc>
          <w:tcPr>
            <w:tcW w:w="1353" w:type="dxa"/>
          </w:tcPr>
          <w:p w14:paraId="0A8FF36E" w14:textId="77777777" w:rsidR="005C01DB" w:rsidRPr="00AA68A5" w:rsidRDefault="005C01DB" w:rsidP="005C01DB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 xml:space="preserve">17M/24F Game group </w:t>
            </w:r>
          </w:p>
          <w:p w14:paraId="6F6B19D9" w14:textId="26A8C92C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</w:rPr>
              <w:t>(41)</w:t>
            </w:r>
          </w:p>
        </w:tc>
        <w:tc>
          <w:tcPr>
            <w:tcW w:w="1770" w:type="dxa"/>
          </w:tcPr>
          <w:p w14:paraId="7ACB92D7" w14:textId="1BC10F26" w:rsidR="005C01DB" w:rsidRPr="00AA68A5" w:rsidRDefault="00470CE7" w:rsidP="005C01DB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Game improved anxiety symptoms</w:t>
            </w:r>
          </w:p>
        </w:tc>
      </w:tr>
      <w:tr w:rsidR="005C01DB" w:rsidRPr="00AA68A5" w14:paraId="0E487373" w14:textId="77777777" w:rsidTr="00137F9D">
        <w:tc>
          <w:tcPr>
            <w:tcW w:w="1323" w:type="dxa"/>
          </w:tcPr>
          <w:p w14:paraId="659A25AD" w14:textId="1930EEFD" w:rsidR="005C01DB" w:rsidRPr="00AA68A5" w:rsidRDefault="00EC7CDE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lastRenderedPageBreak/>
              <w:t>Muse/ DayDream/ Wild Divine</w:t>
            </w:r>
          </w:p>
        </w:tc>
        <w:tc>
          <w:tcPr>
            <w:tcW w:w="1667" w:type="dxa"/>
          </w:tcPr>
          <w:p w14:paraId="02EA9529" w14:textId="56581CAC" w:rsidR="00EC7CDE" w:rsidRPr="00AA68A5" w:rsidRDefault="00AA68A5" w:rsidP="00AA68A5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 w:cstheme="minorHAnsi"/>
                <w:shd w:val="clear" w:color="auto" w:fill="FFFFFF"/>
                <w:lang w:val="en-US"/>
              </w:rPr>
              <w:t>[</w:t>
            </w:r>
            <w:r w:rsidR="00B718D2">
              <w:rPr>
                <w:rFonts w:ascii="Cambria" w:hAnsi="Cambria" w:cstheme="minorHAnsi"/>
                <w:shd w:val="clear" w:color="auto" w:fill="FFFFFF"/>
                <w:lang w:val="en-US"/>
              </w:rPr>
              <w:t>5</w:t>
            </w:r>
            <w:r w:rsidR="00677305">
              <w:rPr>
                <w:rFonts w:ascii="Cambria" w:hAnsi="Cambria" w:cstheme="minorHAnsi"/>
                <w:shd w:val="clear" w:color="auto" w:fill="FFFFFF"/>
                <w:lang w:val="en-US"/>
              </w:rPr>
              <w:t>1</w:t>
            </w:r>
            <w:r w:rsidRPr="00AA68A5">
              <w:rPr>
                <w:rFonts w:ascii="Cambria" w:hAnsi="Cambria" w:cstheme="minorHAnsi"/>
                <w:shd w:val="clear" w:color="auto" w:fill="FFFFFF"/>
                <w:lang w:val="en-US"/>
              </w:rPr>
              <w:t xml:space="preserve">] </w:t>
            </w:r>
            <w:r w:rsidR="00EC7CDE" w:rsidRPr="00AA68A5">
              <w:rPr>
                <w:rFonts w:ascii="Cambria" w:eastAsia="Times New Roman" w:hAnsi="Cambria" w:cstheme="minorHAnsi"/>
                <w:lang w:val="en-US" w:eastAsia="es-ES"/>
              </w:rPr>
              <w:t xml:space="preserve">Schuurmans, Nijhof, Scholte, </w:t>
            </w:r>
            <w:proofErr w:type="gramStart"/>
            <w:r w:rsidR="00EC7CDE" w:rsidRPr="00AA68A5">
              <w:rPr>
                <w:rFonts w:ascii="Cambria" w:eastAsia="Times New Roman" w:hAnsi="Cambria" w:cstheme="minorHAnsi"/>
                <w:lang w:val="en-US" w:eastAsia="es-ES"/>
              </w:rPr>
              <w:t>Popma  &amp;</w:t>
            </w:r>
            <w:proofErr w:type="gramEnd"/>
            <w:r w:rsidR="00EC7CDE" w:rsidRPr="00AA68A5">
              <w:rPr>
                <w:rFonts w:ascii="Cambria" w:eastAsia="Times New Roman" w:hAnsi="Cambria" w:cstheme="minorHAnsi"/>
                <w:lang w:val="en-US" w:eastAsia="es-ES"/>
              </w:rPr>
              <w:t xml:space="preserve"> Otten, 2019</w:t>
            </w:r>
          </w:p>
          <w:p w14:paraId="7BDB5944" w14:textId="51AD5D8C" w:rsidR="00EC7CDE" w:rsidRPr="00AA68A5" w:rsidRDefault="00EC7CDE" w:rsidP="00AA68A5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397" w:type="dxa"/>
          </w:tcPr>
          <w:p w14:paraId="65A45595" w14:textId="647FFCED" w:rsidR="005C01DB" w:rsidRPr="00AA68A5" w:rsidRDefault="00EC7CDE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Both</w:t>
            </w:r>
          </w:p>
        </w:tc>
        <w:tc>
          <w:tcPr>
            <w:tcW w:w="1617" w:type="dxa"/>
          </w:tcPr>
          <w:p w14:paraId="6C741902" w14:textId="555CB6E7" w:rsidR="005C01DB" w:rsidRPr="00AA68A5" w:rsidRDefault="00EC7CDE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Therapy</w:t>
            </w:r>
          </w:p>
        </w:tc>
        <w:tc>
          <w:tcPr>
            <w:tcW w:w="1829" w:type="dxa"/>
          </w:tcPr>
          <w:p w14:paraId="3CF04070" w14:textId="3E2D4E64" w:rsidR="005C01DB" w:rsidRPr="00AA68A5" w:rsidRDefault="00EC7CDE" w:rsidP="005C01DB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Meditate to relax and regulate stress</w:t>
            </w:r>
          </w:p>
        </w:tc>
        <w:tc>
          <w:tcPr>
            <w:tcW w:w="1372" w:type="dxa"/>
          </w:tcPr>
          <w:p w14:paraId="67E4D2F0" w14:textId="4EB820EE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C &amp; Smartphone</w:t>
            </w:r>
          </w:p>
        </w:tc>
        <w:tc>
          <w:tcPr>
            <w:tcW w:w="663" w:type="dxa"/>
          </w:tcPr>
          <w:p w14:paraId="507D419D" w14:textId="5090BF75" w:rsidR="005C01DB" w:rsidRPr="00AA68A5" w:rsidRDefault="00EC7CDE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0-18</w:t>
            </w:r>
          </w:p>
        </w:tc>
        <w:tc>
          <w:tcPr>
            <w:tcW w:w="1003" w:type="dxa"/>
          </w:tcPr>
          <w:p w14:paraId="704B0A9C" w14:textId="0CADE2B1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</w:t>
            </w:r>
            <w:r w:rsidR="00EC7CDE" w:rsidRPr="00AA68A5">
              <w:rPr>
                <w:rFonts w:ascii="Cambria" w:hAnsi="Cambria"/>
                <w:lang w:val="en-US"/>
              </w:rPr>
              <w:t>2</w:t>
            </w:r>
            <w:r w:rsidRPr="00AA68A5">
              <w:rPr>
                <w:rFonts w:ascii="Cambria" w:hAnsi="Cambria"/>
                <w:lang w:val="en-US"/>
              </w:rPr>
              <w:t xml:space="preserve"> sessions x </w:t>
            </w:r>
            <w:r w:rsidR="00EC7CDE" w:rsidRPr="00AA68A5">
              <w:rPr>
                <w:rFonts w:ascii="Cambria" w:hAnsi="Cambria"/>
                <w:lang w:val="en-US"/>
              </w:rPr>
              <w:t>1</w:t>
            </w:r>
            <w:r w:rsidRPr="00AA68A5">
              <w:rPr>
                <w:rFonts w:ascii="Cambria" w:hAnsi="Cambria"/>
                <w:lang w:val="en-US"/>
              </w:rPr>
              <w:t>5 min</w:t>
            </w:r>
          </w:p>
        </w:tc>
        <w:tc>
          <w:tcPr>
            <w:tcW w:w="1353" w:type="dxa"/>
          </w:tcPr>
          <w:p w14:paraId="56A9D658" w14:textId="77777777" w:rsidR="00EC7CDE" w:rsidRPr="00AA68A5" w:rsidRDefault="00EC7CDE" w:rsidP="005C01DB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9</w:t>
            </w:r>
            <w:r w:rsidR="005C01DB" w:rsidRPr="00AA68A5">
              <w:rPr>
                <w:rFonts w:ascii="Cambria" w:hAnsi="Cambria"/>
              </w:rPr>
              <w:t>M/</w:t>
            </w:r>
            <w:r w:rsidRPr="00AA68A5">
              <w:rPr>
                <w:rFonts w:ascii="Cambria" w:hAnsi="Cambria"/>
              </w:rPr>
              <w:t>6</w:t>
            </w:r>
            <w:r w:rsidR="005C01DB" w:rsidRPr="00AA68A5">
              <w:rPr>
                <w:rFonts w:ascii="Cambria" w:hAnsi="Cambria"/>
              </w:rPr>
              <w:t xml:space="preserve">F Game group </w:t>
            </w:r>
          </w:p>
          <w:p w14:paraId="09E2F611" w14:textId="37B505F7" w:rsidR="005C01DB" w:rsidRPr="00AA68A5" w:rsidRDefault="005C01DB" w:rsidP="005C01DB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</w:rPr>
              <w:t>(</w:t>
            </w:r>
            <w:r w:rsidR="00EC7CDE" w:rsidRPr="00AA68A5">
              <w:rPr>
                <w:rFonts w:ascii="Cambria" w:hAnsi="Cambria"/>
              </w:rPr>
              <w:t>15</w:t>
            </w:r>
            <w:r w:rsidRPr="00AA68A5">
              <w:rPr>
                <w:rFonts w:ascii="Cambria" w:hAnsi="Cambria"/>
              </w:rPr>
              <w:t>)</w:t>
            </w:r>
          </w:p>
        </w:tc>
        <w:tc>
          <w:tcPr>
            <w:tcW w:w="1770" w:type="dxa"/>
          </w:tcPr>
          <w:p w14:paraId="63069329" w14:textId="44B94FE5" w:rsidR="005C01DB" w:rsidRPr="00AA68A5" w:rsidRDefault="00EC7CDE" w:rsidP="005C01DB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Game improved stress symptoms</w:t>
            </w:r>
          </w:p>
        </w:tc>
      </w:tr>
      <w:tr w:rsidR="00EC7CDE" w:rsidRPr="00F34819" w14:paraId="1929A996" w14:textId="77777777" w:rsidTr="00137F9D">
        <w:tc>
          <w:tcPr>
            <w:tcW w:w="1323" w:type="dxa"/>
          </w:tcPr>
          <w:p w14:paraId="4240D8D0" w14:textId="3E1800DE" w:rsidR="00EC7CDE" w:rsidRPr="00AA68A5" w:rsidRDefault="00EC7CDE" w:rsidP="00EC7CD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Quest – Te Withianga</w:t>
            </w:r>
          </w:p>
        </w:tc>
        <w:tc>
          <w:tcPr>
            <w:tcW w:w="1667" w:type="dxa"/>
          </w:tcPr>
          <w:p w14:paraId="7A67C9ED" w14:textId="701199F1" w:rsidR="00EC7CDE" w:rsidRPr="00AA68A5" w:rsidRDefault="00AA68A5" w:rsidP="00AA68A5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 w:cstheme="minorHAnsi"/>
                <w:shd w:val="clear" w:color="auto" w:fill="FFFFFF"/>
                <w:lang w:val="en-US"/>
              </w:rPr>
              <w:t>[</w:t>
            </w:r>
            <w:r w:rsidR="00B718D2">
              <w:rPr>
                <w:rFonts w:ascii="Cambria" w:hAnsi="Cambria" w:cstheme="minorHAnsi"/>
                <w:shd w:val="clear" w:color="auto" w:fill="FFFFFF"/>
                <w:lang w:val="en-US"/>
              </w:rPr>
              <w:t>3</w:t>
            </w:r>
            <w:r w:rsidR="00677305">
              <w:rPr>
                <w:rFonts w:ascii="Cambria" w:hAnsi="Cambria" w:cstheme="minorHAnsi"/>
                <w:shd w:val="clear" w:color="auto" w:fill="FFFFFF"/>
                <w:lang w:val="en-US"/>
              </w:rPr>
              <w:t>6</w:t>
            </w:r>
            <w:r w:rsidRPr="00AA68A5">
              <w:rPr>
                <w:rFonts w:ascii="Cambria" w:hAnsi="Cambria" w:cstheme="minorHAnsi"/>
                <w:shd w:val="clear" w:color="auto" w:fill="FFFFFF"/>
                <w:lang w:val="en-US"/>
              </w:rPr>
              <w:t xml:space="preserve">] </w:t>
            </w:r>
            <w:r w:rsidR="00EC7CDE" w:rsidRPr="00AA68A5">
              <w:rPr>
                <w:rFonts w:ascii="Cambria" w:eastAsia="Times New Roman" w:hAnsi="Cambria" w:cstheme="minorHAnsi"/>
                <w:lang w:val="en-US" w:eastAsia="es-ES"/>
              </w:rPr>
              <w:t>Christie, Shepherd, Merry, Hopkins, Knightly &amp; Stasiak, 2019</w:t>
            </w:r>
          </w:p>
        </w:tc>
        <w:tc>
          <w:tcPr>
            <w:tcW w:w="1397" w:type="dxa"/>
          </w:tcPr>
          <w:p w14:paraId="4CCA705D" w14:textId="105A696C" w:rsidR="00EC7CDE" w:rsidRPr="00AA68A5" w:rsidRDefault="00EC7CDE" w:rsidP="00EC7CD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Both</w:t>
            </w:r>
          </w:p>
        </w:tc>
        <w:tc>
          <w:tcPr>
            <w:tcW w:w="1617" w:type="dxa"/>
          </w:tcPr>
          <w:p w14:paraId="0D458099" w14:textId="778B1D49" w:rsidR="00EC7CDE" w:rsidRPr="00AA68A5" w:rsidRDefault="00EC7CDE" w:rsidP="00EC7CD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Therapy</w:t>
            </w:r>
          </w:p>
        </w:tc>
        <w:tc>
          <w:tcPr>
            <w:tcW w:w="1829" w:type="dxa"/>
          </w:tcPr>
          <w:p w14:paraId="3E6314C5" w14:textId="5632CEDA" w:rsidR="00EC7CDE" w:rsidRPr="00AA68A5" w:rsidRDefault="00EC7CDE" w:rsidP="00EC7CDE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Try the game’s design to prove is useful and find needed changes</w:t>
            </w:r>
          </w:p>
        </w:tc>
        <w:tc>
          <w:tcPr>
            <w:tcW w:w="1372" w:type="dxa"/>
          </w:tcPr>
          <w:p w14:paraId="7A20A354" w14:textId="143AE91F" w:rsidR="00EC7CDE" w:rsidRPr="00AA68A5" w:rsidRDefault="00EC7CDE" w:rsidP="00EC7CD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Smartphone</w:t>
            </w:r>
          </w:p>
        </w:tc>
        <w:tc>
          <w:tcPr>
            <w:tcW w:w="663" w:type="dxa"/>
          </w:tcPr>
          <w:p w14:paraId="5126BE95" w14:textId="036F1C0A" w:rsidR="00EC7CDE" w:rsidRPr="00AA68A5" w:rsidRDefault="00EC7CDE" w:rsidP="00EC7CD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0-18</w:t>
            </w:r>
          </w:p>
        </w:tc>
        <w:tc>
          <w:tcPr>
            <w:tcW w:w="1003" w:type="dxa"/>
          </w:tcPr>
          <w:p w14:paraId="566A37B7" w14:textId="3EA600F9" w:rsidR="00EC7CDE" w:rsidRPr="00AA68A5" w:rsidRDefault="00EC7CDE" w:rsidP="00EC7CD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-</w:t>
            </w:r>
          </w:p>
        </w:tc>
        <w:tc>
          <w:tcPr>
            <w:tcW w:w="1353" w:type="dxa"/>
          </w:tcPr>
          <w:p w14:paraId="532E3C8A" w14:textId="77777777" w:rsidR="00EC7CDE" w:rsidRPr="00AA68A5" w:rsidRDefault="00EC7CDE" w:rsidP="00EC7CDE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30</w:t>
            </w:r>
          </w:p>
          <w:p w14:paraId="2FD568E1" w14:textId="77777777" w:rsidR="00EC7CDE" w:rsidRPr="00AA68A5" w:rsidRDefault="00EC7CDE" w:rsidP="00EC7CDE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 xml:space="preserve">Game group </w:t>
            </w:r>
          </w:p>
          <w:p w14:paraId="43E83C4D" w14:textId="2925450C" w:rsidR="00EC7CDE" w:rsidRPr="00AA68A5" w:rsidRDefault="00EC7CDE" w:rsidP="00EC7CD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</w:rPr>
              <w:t>(30)</w:t>
            </w:r>
          </w:p>
        </w:tc>
        <w:tc>
          <w:tcPr>
            <w:tcW w:w="1770" w:type="dxa"/>
          </w:tcPr>
          <w:p w14:paraId="3F5E2120" w14:textId="532967B8" w:rsidR="00EC7CDE" w:rsidRPr="00AA68A5" w:rsidRDefault="00EC7CDE" w:rsidP="00EC7CDE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Game design got changed since the trials</w:t>
            </w:r>
          </w:p>
        </w:tc>
      </w:tr>
      <w:tr w:rsidR="00EC7CDE" w:rsidRPr="00F34819" w14:paraId="114FA5A7" w14:textId="77777777" w:rsidTr="00137F9D">
        <w:tc>
          <w:tcPr>
            <w:tcW w:w="1323" w:type="dxa"/>
          </w:tcPr>
          <w:p w14:paraId="5D50C3B0" w14:textId="77777777" w:rsidR="00EC7CDE" w:rsidRPr="00AA68A5" w:rsidRDefault="00EC7CDE" w:rsidP="00EC7CD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Emotiva</w:t>
            </w:r>
          </w:p>
          <w:p w14:paraId="47A3EA3A" w14:textId="6109CF0A" w:rsidR="00EC7CDE" w:rsidRPr="00AA68A5" w:rsidRDefault="00EC7CDE" w:rsidP="00EC7CD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Mente</w:t>
            </w:r>
          </w:p>
        </w:tc>
        <w:tc>
          <w:tcPr>
            <w:tcW w:w="1667" w:type="dxa"/>
          </w:tcPr>
          <w:p w14:paraId="1AEFB884" w14:textId="67BC7761" w:rsidR="00EC7CDE" w:rsidRPr="00AA68A5" w:rsidRDefault="00AA68A5" w:rsidP="00AA68A5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 w:cstheme="minorHAnsi"/>
                <w:shd w:val="clear" w:color="auto" w:fill="FFFFFF"/>
              </w:rPr>
              <w:t>[</w:t>
            </w:r>
            <w:r w:rsidR="00214B81">
              <w:rPr>
                <w:rFonts w:ascii="Cambria" w:hAnsi="Cambria" w:cstheme="minorHAnsi"/>
                <w:shd w:val="clear" w:color="auto" w:fill="FFFFFF"/>
              </w:rPr>
              <w:t>3</w:t>
            </w:r>
            <w:r w:rsidR="00677305">
              <w:rPr>
                <w:rFonts w:ascii="Cambria" w:hAnsi="Cambria" w:cstheme="minorHAnsi"/>
                <w:shd w:val="clear" w:color="auto" w:fill="FFFFFF"/>
              </w:rPr>
              <w:t>1</w:t>
            </w:r>
            <w:r>
              <w:rPr>
                <w:rFonts w:ascii="Cambria" w:hAnsi="Cambria" w:cstheme="minorHAnsi"/>
                <w:shd w:val="clear" w:color="auto" w:fill="FFFFFF"/>
              </w:rPr>
              <w:t xml:space="preserve">] </w:t>
            </w:r>
            <w:r w:rsidR="00EC7CDE" w:rsidRPr="00AA68A5">
              <w:rPr>
                <w:rFonts w:ascii="Cambria" w:eastAsia="Times New Roman" w:hAnsi="Cambria" w:cstheme="minorHAnsi"/>
                <w:lang w:val="en-US" w:eastAsia="es-ES"/>
              </w:rPr>
              <w:t>Carissoli &amp; Villani, 2019</w:t>
            </w:r>
          </w:p>
          <w:p w14:paraId="5E15E49E" w14:textId="74E5475D" w:rsidR="00EC7CDE" w:rsidRPr="00AA68A5" w:rsidRDefault="00EC7CDE" w:rsidP="00AA68A5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397" w:type="dxa"/>
          </w:tcPr>
          <w:p w14:paraId="765DA0B0" w14:textId="313F0AFB" w:rsidR="00EC7CDE" w:rsidRPr="00AA68A5" w:rsidRDefault="00EC7CDE" w:rsidP="00EC7CD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Both</w:t>
            </w:r>
          </w:p>
        </w:tc>
        <w:tc>
          <w:tcPr>
            <w:tcW w:w="1617" w:type="dxa"/>
          </w:tcPr>
          <w:p w14:paraId="00EA762E" w14:textId="28C6618C" w:rsidR="00EC7CDE" w:rsidRPr="00AA68A5" w:rsidRDefault="00EC7CDE" w:rsidP="00EC7CD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revention</w:t>
            </w:r>
          </w:p>
        </w:tc>
        <w:tc>
          <w:tcPr>
            <w:tcW w:w="1829" w:type="dxa"/>
          </w:tcPr>
          <w:p w14:paraId="3DC4681A" w14:textId="4AF43A29" w:rsidR="00EC7CDE" w:rsidRPr="00AA68A5" w:rsidRDefault="00EC7CDE" w:rsidP="00EC7CDE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Train emotional intelligence</w:t>
            </w:r>
          </w:p>
        </w:tc>
        <w:tc>
          <w:tcPr>
            <w:tcW w:w="1372" w:type="dxa"/>
          </w:tcPr>
          <w:p w14:paraId="32DA796D" w14:textId="32034636" w:rsidR="00EC7CDE" w:rsidRPr="00AA68A5" w:rsidRDefault="00EC7CDE" w:rsidP="00EC7CD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C</w:t>
            </w:r>
          </w:p>
        </w:tc>
        <w:tc>
          <w:tcPr>
            <w:tcW w:w="663" w:type="dxa"/>
          </w:tcPr>
          <w:p w14:paraId="02711096" w14:textId="3D43B886" w:rsidR="00EC7CDE" w:rsidRPr="00AA68A5" w:rsidRDefault="00EC7CDE" w:rsidP="00EC7CD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4-16</w:t>
            </w:r>
          </w:p>
        </w:tc>
        <w:tc>
          <w:tcPr>
            <w:tcW w:w="1003" w:type="dxa"/>
          </w:tcPr>
          <w:p w14:paraId="4695F0A1" w14:textId="27E49297" w:rsidR="00EC7CDE" w:rsidRPr="00AA68A5" w:rsidRDefault="00371BBC" w:rsidP="00EC7CD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8</w:t>
            </w:r>
            <w:r w:rsidR="00EC7CDE" w:rsidRPr="00AA68A5">
              <w:rPr>
                <w:rFonts w:ascii="Cambria" w:hAnsi="Cambria"/>
                <w:lang w:val="en-US"/>
              </w:rPr>
              <w:t xml:space="preserve"> sessions x </w:t>
            </w:r>
            <w:r w:rsidRPr="00AA68A5">
              <w:rPr>
                <w:rFonts w:ascii="Cambria" w:hAnsi="Cambria"/>
                <w:lang w:val="en-US"/>
              </w:rPr>
              <w:t>90</w:t>
            </w:r>
            <w:r w:rsidR="00EC7CDE" w:rsidRPr="00AA68A5">
              <w:rPr>
                <w:rFonts w:ascii="Cambria" w:hAnsi="Cambria"/>
                <w:lang w:val="en-US"/>
              </w:rPr>
              <w:t xml:space="preserve"> min</w:t>
            </w:r>
          </w:p>
        </w:tc>
        <w:tc>
          <w:tcPr>
            <w:tcW w:w="1353" w:type="dxa"/>
          </w:tcPr>
          <w:p w14:paraId="15ABBDC0" w14:textId="77777777" w:rsidR="00371BBC" w:rsidRPr="00AA68A5" w:rsidRDefault="00EC7CDE" w:rsidP="00EC7CD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2</w:t>
            </w:r>
            <w:r w:rsidR="00371BBC" w:rsidRPr="00AA68A5">
              <w:rPr>
                <w:rFonts w:ascii="Cambria" w:hAnsi="Cambria"/>
                <w:lang w:val="en-US"/>
              </w:rPr>
              <w:t>0</w:t>
            </w:r>
            <w:r w:rsidRPr="00AA68A5">
              <w:rPr>
                <w:rFonts w:ascii="Cambria" w:hAnsi="Cambria"/>
                <w:lang w:val="en-US"/>
              </w:rPr>
              <w:t>M/</w:t>
            </w:r>
            <w:r w:rsidR="00371BBC" w:rsidRPr="00AA68A5">
              <w:rPr>
                <w:rFonts w:ascii="Cambria" w:hAnsi="Cambria"/>
                <w:lang w:val="en-US"/>
              </w:rPr>
              <w:t>101</w:t>
            </w:r>
            <w:r w:rsidRPr="00AA68A5">
              <w:rPr>
                <w:rFonts w:ascii="Cambria" w:hAnsi="Cambria"/>
                <w:lang w:val="en-US"/>
              </w:rPr>
              <w:t xml:space="preserve">F Game group </w:t>
            </w:r>
          </w:p>
          <w:p w14:paraId="4B668B98" w14:textId="77777777" w:rsidR="00EC7CDE" w:rsidRPr="00AA68A5" w:rsidRDefault="00EC7CDE" w:rsidP="00EC7CDE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(</w:t>
            </w:r>
            <w:r w:rsidR="00371BBC" w:rsidRPr="00AA68A5">
              <w:rPr>
                <w:rFonts w:ascii="Cambria" w:hAnsi="Cambria"/>
                <w:lang w:val="en-US"/>
              </w:rPr>
              <w:t>64</w:t>
            </w:r>
            <w:r w:rsidRPr="00AA68A5">
              <w:rPr>
                <w:rFonts w:ascii="Cambria" w:hAnsi="Cambria"/>
                <w:lang w:val="en-US"/>
              </w:rPr>
              <w:t>)</w:t>
            </w:r>
          </w:p>
          <w:p w14:paraId="4E9B13DB" w14:textId="77777777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 xml:space="preserve">Control group </w:t>
            </w:r>
          </w:p>
          <w:p w14:paraId="013D3BCB" w14:textId="20019517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(57)</w:t>
            </w:r>
          </w:p>
        </w:tc>
        <w:tc>
          <w:tcPr>
            <w:tcW w:w="1770" w:type="dxa"/>
          </w:tcPr>
          <w:p w14:paraId="252B830F" w14:textId="134D3876" w:rsidR="00EC7CDE" w:rsidRPr="00AA68A5" w:rsidRDefault="00371BBC" w:rsidP="00EC7CDE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Game improved emotions evaluation and expression</w:t>
            </w:r>
          </w:p>
        </w:tc>
      </w:tr>
      <w:tr w:rsidR="00371BBC" w:rsidRPr="00F34819" w14:paraId="046A5C41" w14:textId="77777777" w:rsidTr="00137F9D">
        <w:tc>
          <w:tcPr>
            <w:tcW w:w="1323" w:type="dxa"/>
          </w:tcPr>
          <w:p w14:paraId="62FA63E6" w14:textId="410065AD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Hall of Heroes</w:t>
            </w:r>
          </w:p>
        </w:tc>
        <w:tc>
          <w:tcPr>
            <w:tcW w:w="1667" w:type="dxa"/>
          </w:tcPr>
          <w:p w14:paraId="0889FD98" w14:textId="64E532CC" w:rsidR="00371BBC" w:rsidRPr="00AA68A5" w:rsidRDefault="00AA68A5" w:rsidP="00AA68A5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cstheme="minorHAnsi"/>
                <w:shd w:val="clear" w:color="auto" w:fill="FFFFFF"/>
              </w:rPr>
              <w:t>[</w:t>
            </w:r>
            <w:r w:rsidR="00214B81">
              <w:rPr>
                <w:rFonts w:ascii="Cambria" w:hAnsi="Cambria" w:cstheme="minorHAnsi"/>
                <w:shd w:val="clear" w:color="auto" w:fill="FFFFFF"/>
              </w:rPr>
              <w:t>3</w:t>
            </w:r>
            <w:r w:rsidR="00677305">
              <w:rPr>
                <w:rFonts w:ascii="Cambria" w:hAnsi="Cambria" w:cstheme="minorHAnsi"/>
                <w:shd w:val="clear" w:color="auto" w:fill="FFFFFF"/>
              </w:rPr>
              <w:t>9</w:t>
            </w:r>
            <w:r>
              <w:rPr>
                <w:rFonts w:ascii="Cambria" w:hAnsi="Cambria" w:cstheme="minorHAnsi"/>
                <w:shd w:val="clear" w:color="auto" w:fill="FFFFFF"/>
              </w:rPr>
              <w:t xml:space="preserve">] </w:t>
            </w:r>
            <w:r w:rsidR="00371BBC" w:rsidRPr="00AA68A5">
              <w:rPr>
                <w:rFonts w:ascii="Cambria" w:eastAsia="Times New Roman" w:hAnsi="Cambria" w:cstheme="minorHAnsi"/>
                <w:lang w:eastAsia="es-ES"/>
              </w:rPr>
              <w:t>DeRosier &amp; Thomas, 2019</w:t>
            </w:r>
          </w:p>
        </w:tc>
        <w:tc>
          <w:tcPr>
            <w:tcW w:w="1397" w:type="dxa"/>
          </w:tcPr>
          <w:p w14:paraId="3AD74F4A" w14:textId="1548E9ED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Both</w:t>
            </w:r>
          </w:p>
        </w:tc>
        <w:tc>
          <w:tcPr>
            <w:tcW w:w="1617" w:type="dxa"/>
          </w:tcPr>
          <w:p w14:paraId="71099076" w14:textId="2942F8D3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revention</w:t>
            </w:r>
          </w:p>
        </w:tc>
        <w:tc>
          <w:tcPr>
            <w:tcW w:w="1829" w:type="dxa"/>
          </w:tcPr>
          <w:p w14:paraId="16F8031E" w14:textId="2CDC929F" w:rsidR="00371BBC" w:rsidRPr="00AA68A5" w:rsidRDefault="00371BBC" w:rsidP="00371BBC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Train social skills</w:t>
            </w:r>
          </w:p>
        </w:tc>
        <w:tc>
          <w:tcPr>
            <w:tcW w:w="1372" w:type="dxa"/>
          </w:tcPr>
          <w:p w14:paraId="439C604D" w14:textId="68933B50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C</w:t>
            </w:r>
          </w:p>
        </w:tc>
        <w:tc>
          <w:tcPr>
            <w:tcW w:w="663" w:type="dxa"/>
          </w:tcPr>
          <w:p w14:paraId="6C20F730" w14:textId="56B801C8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9-13</w:t>
            </w:r>
          </w:p>
          <w:p w14:paraId="612751F9" w14:textId="147BCAD5" w:rsidR="00371BBC" w:rsidRPr="00AA68A5" w:rsidRDefault="00371BBC" w:rsidP="00371BBC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003" w:type="dxa"/>
          </w:tcPr>
          <w:p w14:paraId="3C809BCB" w14:textId="797CF9EB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-</w:t>
            </w:r>
          </w:p>
        </w:tc>
        <w:tc>
          <w:tcPr>
            <w:tcW w:w="1353" w:type="dxa"/>
          </w:tcPr>
          <w:p w14:paraId="085121A3" w14:textId="77777777" w:rsidR="00371BBC" w:rsidRPr="00AA68A5" w:rsidRDefault="00371BBC" w:rsidP="00371BBC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29</w:t>
            </w:r>
          </w:p>
          <w:p w14:paraId="7D2F0C95" w14:textId="77777777" w:rsidR="00371BBC" w:rsidRPr="00AA68A5" w:rsidRDefault="00371BBC" w:rsidP="00371BBC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 xml:space="preserve"> Game group </w:t>
            </w:r>
          </w:p>
          <w:p w14:paraId="38CE9ADE" w14:textId="77777777" w:rsidR="00371BBC" w:rsidRPr="00AA68A5" w:rsidRDefault="00371BBC" w:rsidP="00371BBC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(15)</w:t>
            </w:r>
          </w:p>
          <w:p w14:paraId="69180BD7" w14:textId="77777777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 xml:space="preserve">Control group </w:t>
            </w:r>
          </w:p>
          <w:p w14:paraId="2CE58886" w14:textId="06C7E6E0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(14)</w:t>
            </w:r>
          </w:p>
        </w:tc>
        <w:tc>
          <w:tcPr>
            <w:tcW w:w="1770" w:type="dxa"/>
          </w:tcPr>
          <w:p w14:paraId="7CB344FB" w14:textId="20FF7E9A" w:rsidR="00371BBC" w:rsidRPr="00AA68A5" w:rsidRDefault="00371BBC" w:rsidP="00371BBC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 xml:space="preserve">Game improved social abilities to accept affection an </w:t>
            </w:r>
            <w:proofErr w:type="gramStart"/>
            <w:r w:rsidRPr="00AA68A5">
              <w:rPr>
                <w:rFonts w:ascii="Cambria" w:hAnsi="Cambria"/>
                <w:lang w:val="en-US"/>
              </w:rPr>
              <w:t>express emotions</w:t>
            </w:r>
            <w:proofErr w:type="gramEnd"/>
          </w:p>
        </w:tc>
      </w:tr>
      <w:tr w:rsidR="00371BBC" w:rsidRPr="00F34819" w14:paraId="607C25CB" w14:textId="77777777" w:rsidTr="00137F9D">
        <w:tc>
          <w:tcPr>
            <w:tcW w:w="1323" w:type="dxa"/>
          </w:tcPr>
          <w:p w14:paraId="797C692D" w14:textId="53C84008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Aislados</w:t>
            </w:r>
          </w:p>
        </w:tc>
        <w:tc>
          <w:tcPr>
            <w:tcW w:w="1667" w:type="dxa"/>
          </w:tcPr>
          <w:p w14:paraId="7DF2706B" w14:textId="2AE1F87B" w:rsidR="00371BBC" w:rsidRPr="00AA68A5" w:rsidRDefault="00AA68A5" w:rsidP="00AA68A5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cstheme="minorHAnsi"/>
                <w:shd w:val="clear" w:color="auto" w:fill="FFFFFF"/>
              </w:rPr>
              <w:t>[</w:t>
            </w:r>
            <w:r w:rsidR="00214B81">
              <w:rPr>
                <w:rFonts w:ascii="Cambria" w:hAnsi="Cambria" w:cstheme="minorHAnsi"/>
                <w:shd w:val="clear" w:color="auto" w:fill="FFFFFF"/>
              </w:rPr>
              <w:t>3</w:t>
            </w:r>
            <w:r w:rsidR="00677305">
              <w:rPr>
                <w:rFonts w:ascii="Cambria" w:hAnsi="Cambria" w:cstheme="minorHAnsi"/>
                <w:shd w:val="clear" w:color="auto" w:fill="FFFFFF"/>
              </w:rPr>
              <w:t>3</w:t>
            </w:r>
            <w:r>
              <w:rPr>
                <w:rFonts w:ascii="Cambria" w:hAnsi="Cambria" w:cstheme="minorHAnsi"/>
                <w:shd w:val="clear" w:color="auto" w:fill="FFFFFF"/>
              </w:rPr>
              <w:t xml:space="preserve">] </w:t>
            </w:r>
            <w:r w:rsidR="00371BBC" w:rsidRPr="00AA68A5">
              <w:rPr>
                <w:rFonts w:ascii="Cambria" w:eastAsia="Times New Roman" w:hAnsi="Cambria" w:cstheme="minorHAnsi"/>
                <w:lang w:eastAsia="es-ES"/>
              </w:rPr>
              <w:t>Cejudo, Losada &amp; Feltrero, 2020</w:t>
            </w:r>
          </w:p>
          <w:p w14:paraId="33BF8271" w14:textId="77777777" w:rsidR="00371BBC" w:rsidRPr="00AA68A5" w:rsidRDefault="00371BBC" w:rsidP="00AA68A5">
            <w:pPr>
              <w:jc w:val="center"/>
              <w:rPr>
                <w:rFonts w:ascii="Cambria" w:hAnsi="Cambria"/>
              </w:rPr>
            </w:pPr>
          </w:p>
          <w:p w14:paraId="121F3726" w14:textId="58CFB780" w:rsidR="00371BBC" w:rsidRPr="00AA68A5" w:rsidRDefault="00371BBC" w:rsidP="00AA68A5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397" w:type="dxa"/>
          </w:tcPr>
          <w:p w14:paraId="34DBDA43" w14:textId="2DCF7AB2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Both</w:t>
            </w:r>
          </w:p>
        </w:tc>
        <w:tc>
          <w:tcPr>
            <w:tcW w:w="1617" w:type="dxa"/>
          </w:tcPr>
          <w:p w14:paraId="7150FA01" w14:textId="0BA2D07D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revention</w:t>
            </w:r>
          </w:p>
        </w:tc>
        <w:tc>
          <w:tcPr>
            <w:tcW w:w="1829" w:type="dxa"/>
          </w:tcPr>
          <w:p w14:paraId="4A93E502" w14:textId="3EB7DD14" w:rsidR="00371BBC" w:rsidRPr="00AA68A5" w:rsidRDefault="00371BBC" w:rsidP="00371BBC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 xml:space="preserve">Improve subjective well-being and mental health through emotional </w:t>
            </w:r>
            <w:r w:rsidRPr="00AA68A5">
              <w:rPr>
                <w:rFonts w:ascii="Cambria" w:hAnsi="Cambria"/>
                <w:lang w:val="en-US"/>
              </w:rPr>
              <w:lastRenderedPageBreak/>
              <w:t>intelligence skills</w:t>
            </w:r>
          </w:p>
        </w:tc>
        <w:tc>
          <w:tcPr>
            <w:tcW w:w="1372" w:type="dxa"/>
          </w:tcPr>
          <w:p w14:paraId="26C56641" w14:textId="361B9273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lastRenderedPageBreak/>
              <w:t>PC</w:t>
            </w:r>
          </w:p>
        </w:tc>
        <w:tc>
          <w:tcPr>
            <w:tcW w:w="663" w:type="dxa"/>
          </w:tcPr>
          <w:p w14:paraId="7DF08DFF" w14:textId="3ACEF901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2-17</w:t>
            </w:r>
          </w:p>
        </w:tc>
        <w:tc>
          <w:tcPr>
            <w:tcW w:w="1003" w:type="dxa"/>
          </w:tcPr>
          <w:p w14:paraId="10846D4B" w14:textId="63B7F038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0 sessions x 55 min</w:t>
            </w:r>
          </w:p>
        </w:tc>
        <w:tc>
          <w:tcPr>
            <w:tcW w:w="1353" w:type="dxa"/>
          </w:tcPr>
          <w:p w14:paraId="50EF51C8" w14:textId="610FC624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 xml:space="preserve">87M/100F Game group </w:t>
            </w:r>
          </w:p>
          <w:p w14:paraId="64850B2A" w14:textId="77777777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(97)</w:t>
            </w:r>
          </w:p>
          <w:p w14:paraId="5F0A266B" w14:textId="77777777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 xml:space="preserve">Control group </w:t>
            </w:r>
          </w:p>
          <w:p w14:paraId="4361A140" w14:textId="013BEA8D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lastRenderedPageBreak/>
              <w:t>(90)</w:t>
            </w:r>
          </w:p>
        </w:tc>
        <w:tc>
          <w:tcPr>
            <w:tcW w:w="1770" w:type="dxa"/>
          </w:tcPr>
          <w:p w14:paraId="1373E746" w14:textId="6F4A6BEB" w:rsidR="00371BBC" w:rsidRPr="00AA68A5" w:rsidRDefault="00371BBC" w:rsidP="00371BBC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lastRenderedPageBreak/>
              <w:t>Game improved wellbeing, positive affect and mental health</w:t>
            </w:r>
          </w:p>
        </w:tc>
      </w:tr>
      <w:tr w:rsidR="00371BBC" w:rsidRPr="00AA68A5" w14:paraId="4D390A67" w14:textId="77777777" w:rsidTr="00137F9D">
        <w:tc>
          <w:tcPr>
            <w:tcW w:w="1323" w:type="dxa"/>
          </w:tcPr>
          <w:p w14:paraId="6B83888A" w14:textId="3E25C9E8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Mindlight</w:t>
            </w:r>
          </w:p>
        </w:tc>
        <w:tc>
          <w:tcPr>
            <w:tcW w:w="1667" w:type="dxa"/>
          </w:tcPr>
          <w:p w14:paraId="7DB5DB3C" w14:textId="1FF15A87" w:rsidR="00371BBC" w:rsidRPr="00AA68A5" w:rsidRDefault="00F1119F" w:rsidP="00AA68A5">
            <w:pPr>
              <w:jc w:val="center"/>
              <w:rPr>
                <w:rFonts w:ascii="Cambria" w:hAnsi="Cambria"/>
                <w:lang w:val="en-US"/>
              </w:rPr>
            </w:pPr>
            <w:r w:rsidRPr="00F1119F">
              <w:rPr>
                <w:rFonts w:ascii="Cambria" w:hAnsi="Cambria" w:cstheme="minorHAnsi"/>
                <w:shd w:val="clear" w:color="auto" w:fill="FFFFFF"/>
                <w:lang w:val="en-US"/>
              </w:rPr>
              <w:t>[4</w:t>
            </w:r>
            <w:r w:rsidR="00677305">
              <w:rPr>
                <w:rFonts w:ascii="Cambria" w:hAnsi="Cambria" w:cstheme="minorHAnsi"/>
                <w:shd w:val="clear" w:color="auto" w:fill="FFFFFF"/>
                <w:lang w:val="en-US"/>
              </w:rPr>
              <w:t>9</w:t>
            </w:r>
            <w:r w:rsidRPr="00F1119F">
              <w:rPr>
                <w:rFonts w:ascii="Cambria" w:hAnsi="Cambria" w:cstheme="minorHAnsi"/>
                <w:shd w:val="clear" w:color="auto" w:fill="FFFFFF"/>
                <w:lang w:val="en-US"/>
              </w:rPr>
              <w:t xml:space="preserve">] </w:t>
            </w:r>
            <w:r w:rsidR="00814FFD" w:rsidRPr="00AA68A5">
              <w:rPr>
                <w:rFonts w:ascii="Cambria" w:eastAsia="Times New Roman" w:hAnsi="Cambria" w:cstheme="minorHAnsi"/>
                <w:lang w:val="en-US" w:eastAsia="es-ES"/>
              </w:rPr>
              <w:t>Schoneveld, Wols, Lichtwarck-Aschoff, Otten &amp; Granic, 2020</w:t>
            </w:r>
          </w:p>
        </w:tc>
        <w:tc>
          <w:tcPr>
            <w:tcW w:w="1397" w:type="dxa"/>
          </w:tcPr>
          <w:p w14:paraId="301A0793" w14:textId="5AAB9057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Anxiety</w:t>
            </w:r>
          </w:p>
        </w:tc>
        <w:tc>
          <w:tcPr>
            <w:tcW w:w="1617" w:type="dxa"/>
          </w:tcPr>
          <w:p w14:paraId="71A16C8A" w14:textId="40760A50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revention</w:t>
            </w:r>
          </w:p>
        </w:tc>
        <w:tc>
          <w:tcPr>
            <w:tcW w:w="1829" w:type="dxa"/>
          </w:tcPr>
          <w:p w14:paraId="58CDD7AD" w14:textId="737A1FF0" w:rsidR="00371BBC" w:rsidRPr="00AA68A5" w:rsidRDefault="00814FFD" w:rsidP="00371BBC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Reduce anxiety symptoms through training of self-efficacy and internalizing and externalizing problems</w:t>
            </w:r>
          </w:p>
        </w:tc>
        <w:tc>
          <w:tcPr>
            <w:tcW w:w="1372" w:type="dxa"/>
          </w:tcPr>
          <w:p w14:paraId="6BD7F744" w14:textId="30E2934A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PC</w:t>
            </w:r>
          </w:p>
        </w:tc>
        <w:tc>
          <w:tcPr>
            <w:tcW w:w="663" w:type="dxa"/>
          </w:tcPr>
          <w:p w14:paraId="5735C95D" w14:textId="020C4F45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8-12</w:t>
            </w:r>
          </w:p>
        </w:tc>
        <w:tc>
          <w:tcPr>
            <w:tcW w:w="1003" w:type="dxa"/>
          </w:tcPr>
          <w:p w14:paraId="457AD0B9" w14:textId="4EB96BA5" w:rsidR="00371BBC" w:rsidRPr="00AA68A5" w:rsidRDefault="00814FFD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6</w:t>
            </w:r>
            <w:r w:rsidR="00371BBC" w:rsidRPr="00AA68A5">
              <w:rPr>
                <w:rFonts w:ascii="Cambria" w:hAnsi="Cambria"/>
                <w:lang w:val="en-US"/>
              </w:rPr>
              <w:t xml:space="preserve"> sessions x </w:t>
            </w:r>
            <w:r w:rsidRPr="00AA68A5">
              <w:rPr>
                <w:rFonts w:ascii="Cambria" w:hAnsi="Cambria"/>
                <w:lang w:val="en-US"/>
              </w:rPr>
              <w:t>60</w:t>
            </w:r>
            <w:r w:rsidR="00371BBC" w:rsidRPr="00AA68A5">
              <w:rPr>
                <w:rFonts w:ascii="Cambria" w:hAnsi="Cambria"/>
                <w:lang w:val="en-US"/>
              </w:rPr>
              <w:t xml:space="preserve"> min</w:t>
            </w:r>
          </w:p>
        </w:tc>
        <w:tc>
          <w:tcPr>
            <w:tcW w:w="1353" w:type="dxa"/>
          </w:tcPr>
          <w:p w14:paraId="5F69DB80" w14:textId="77777777" w:rsidR="00814FFD" w:rsidRPr="00AA68A5" w:rsidRDefault="00814FFD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55</w:t>
            </w:r>
            <w:r w:rsidR="00371BBC" w:rsidRPr="00AA68A5">
              <w:rPr>
                <w:rFonts w:ascii="Cambria" w:hAnsi="Cambria"/>
                <w:lang w:val="en-US"/>
              </w:rPr>
              <w:t>M/</w:t>
            </w:r>
            <w:r w:rsidRPr="00AA68A5">
              <w:rPr>
                <w:rFonts w:ascii="Cambria" w:hAnsi="Cambria"/>
                <w:lang w:val="en-US"/>
              </w:rPr>
              <w:t>80</w:t>
            </w:r>
            <w:r w:rsidR="00371BBC" w:rsidRPr="00AA68A5">
              <w:rPr>
                <w:rFonts w:ascii="Cambria" w:hAnsi="Cambria"/>
                <w:lang w:val="en-US"/>
              </w:rPr>
              <w:t xml:space="preserve">F Game group </w:t>
            </w:r>
          </w:p>
          <w:p w14:paraId="2F9979F6" w14:textId="77777777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(</w:t>
            </w:r>
            <w:r w:rsidR="00814FFD" w:rsidRPr="00AA68A5">
              <w:rPr>
                <w:rFonts w:ascii="Cambria" w:hAnsi="Cambria"/>
                <w:lang w:val="en-US"/>
              </w:rPr>
              <w:t>86</w:t>
            </w:r>
            <w:r w:rsidRPr="00AA68A5">
              <w:rPr>
                <w:rFonts w:ascii="Cambria" w:hAnsi="Cambria"/>
                <w:lang w:val="en-US"/>
              </w:rPr>
              <w:t>)</w:t>
            </w:r>
          </w:p>
          <w:p w14:paraId="2DE89F9F" w14:textId="77777777" w:rsidR="00814FFD" w:rsidRPr="00AA68A5" w:rsidRDefault="00814FFD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 xml:space="preserve">Control group </w:t>
            </w:r>
          </w:p>
          <w:p w14:paraId="13A61E2E" w14:textId="3A2465CA" w:rsidR="00814FFD" w:rsidRPr="00AA68A5" w:rsidRDefault="00814FFD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(49)</w:t>
            </w:r>
          </w:p>
        </w:tc>
        <w:tc>
          <w:tcPr>
            <w:tcW w:w="1770" w:type="dxa"/>
          </w:tcPr>
          <w:p w14:paraId="66E07D6F" w14:textId="7EDFEFF5" w:rsidR="00371BBC" w:rsidRPr="00AA68A5" w:rsidRDefault="00814FFD" w:rsidP="00371BBC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Game improved anxiety symptoms</w:t>
            </w:r>
          </w:p>
        </w:tc>
      </w:tr>
      <w:tr w:rsidR="00371BBC" w:rsidRPr="00F34819" w14:paraId="37DA6B2C" w14:textId="77777777" w:rsidTr="00137F9D">
        <w:tc>
          <w:tcPr>
            <w:tcW w:w="1323" w:type="dxa"/>
          </w:tcPr>
          <w:p w14:paraId="2009BFA0" w14:textId="2573D382" w:rsidR="00371BBC" w:rsidRPr="00AA68A5" w:rsidRDefault="00814FFD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Muse</w:t>
            </w:r>
          </w:p>
          <w:p w14:paraId="472D0ED2" w14:textId="77777777" w:rsidR="00814FFD" w:rsidRPr="00AA68A5" w:rsidRDefault="00814FFD" w:rsidP="00814FFD">
            <w:pPr>
              <w:rPr>
                <w:rFonts w:ascii="Cambria" w:hAnsi="Cambria"/>
                <w:lang w:val="en-US"/>
              </w:rPr>
            </w:pPr>
          </w:p>
          <w:p w14:paraId="3C1FF31E" w14:textId="31092715" w:rsidR="00814FFD" w:rsidRPr="00AA68A5" w:rsidRDefault="00814FFD" w:rsidP="00814FFD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667" w:type="dxa"/>
          </w:tcPr>
          <w:p w14:paraId="2EAEAF2D" w14:textId="47A6EE96" w:rsidR="00371BBC" w:rsidRPr="00AA68A5" w:rsidRDefault="00F1119F" w:rsidP="00AA68A5">
            <w:pPr>
              <w:jc w:val="center"/>
              <w:rPr>
                <w:rFonts w:ascii="Cambria" w:hAnsi="Cambria"/>
                <w:lang w:val="en-US"/>
              </w:rPr>
            </w:pPr>
            <w:r w:rsidRPr="00F1119F">
              <w:rPr>
                <w:rFonts w:ascii="Cambria" w:hAnsi="Cambria" w:cstheme="minorHAnsi"/>
                <w:shd w:val="clear" w:color="auto" w:fill="FFFFFF"/>
                <w:lang w:val="en-US"/>
              </w:rPr>
              <w:t>[</w:t>
            </w:r>
            <w:r>
              <w:rPr>
                <w:rFonts w:ascii="Cambria" w:hAnsi="Cambria" w:cstheme="minorHAnsi"/>
                <w:shd w:val="clear" w:color="auto" w:fill="FFFFFF"/>
                <w:lang w:val="en-US"/>
              </w:rPr>
              <w:t>5</w:t>
            </w:r>
            <w:r w:rsidR="00677305">
              <w:rPr>
                <w:rFonts w:ascii="Cambria" w:hAnsi="Cambria" w:cstheme="minorHAnsi"/>
                <w:shd w:val="clear" w:color="auto" w:fill="FFFFFF"/>
                <w:lang w:val="en-US"/>
              </w:rPr>
              <w:t>2</w:t>
            </w:r>
            <w:r w:rsidRPr="00F1119F">
              <w:rPr>
                <w:rFonts w:ascii="Cambria" w:hAnsi="Cambria" w:cstheme="minorHAnsi"/>
                <w:shd w:val="clear" w:color="auto" w:fill="FFFFFF"/>
                <w:lang w:val="en-US"/>
              </w:rPr>
              <w:t xml:space="preserve">] </w:t>
            </w:r>
            <w:r w:rsidR="00814FFD" w:rsidRPr="00AA68A5">
              <w:rPr>
                <w:rFonts w:ascii="Cambria" w:eastAsia="Times New Roman" w:hAnsi="Cambria" w:cstheme="minorHAnsi"/>
                <w:lang w:val="en-US" w:eastAsia="es-ES"/>
              </w:rPr>
              <w:t>Schuurmans, Nijhof, Scholte, Popma &amp; Otten, 2020</w:t>
            </w:r>
          </w:p>
          <w:p w14:paraId="10BD502F" w14:textId="6610D455" w:rsidR="00814FFD" w:rsidRPr="00AA68A5" w:rsidRDefault="00814FFD" w:rsidP="00AA68A5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397" w:type="dxa"/>
          </w:tcPr>
          <w:p w14:paraId="30BE8F1B" w14:textId="325A7A6D" w:rsidR="00371BBC" w:rsidRPr="00AA68A5" w:rsidRDefault="00814FFD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Both</w:t>
            </w:r>
          </w:p>
        </w:tc>
        <w:tc>
          <w:tcPr>
            <w:tcW w:w="1617" w:type="dxa"/>
          </w:tcPr>
          <w:p w14:paraId="1984C40C" w14:textId="6066D55D" w:rsidR="00371BBC" w:rsidRPr="00AA68A5" w:rsidRDefault="00814FFD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Therapy</w:t>
            </w:r>
          </w:p>
        </w:tc>
        <w:tc>
          <w:tcPr>
            <w:tcW w:w="1829" w:type="dxa"/>
          </w:tcPr>
          <w:p w14:paraId="1561AD8B" w14:textId="325742F7" w:rsidR="00371BBC" w:rsidRPr="00AA68A5" w:rsidRDefault="00814FFD" w:rsidP="00371BBC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Meditate to relax and regulate stress</w:t>
            </w:r>
          </w:p>
        </w:tc>
        <w:tc>
          <w:tcPr>
            <w:tcW w:w="1372" w:type="dxa"/>
          </w:tcPr>
          <w:p w14:paraId="5F4B7547" w14:textId="58B0C07E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Smartphone</w:t>
            </w:r>
          </w:p>
        </w:tc>
        <w:tc>
          <w:tcPr>
            <w:tcW w:w="663" w:type="dxa"/>
          </w:tcPr>
          <w:p w14:paraId="6CDEFF14" w14:textId="26C3200C" w:rsidR="00371BBC" w:rsidRPr="00AA68A5" w:rsidRDefault="00814FFD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0-18</w:t>
            </w:r>
          </w:p>
        </w:tc>
        <w:tc>
          <w:tcPr>
            <w:tcW w:w="1003" w:type="dxa"/>
          </w:tcPr>
          <w:p w14:paraId="41EC9DBF" w14:textId="53963FFC" w:rsidR="00371BBC" w:rsidRPr="00AA68A5" w:rsidRDefault="00371BBC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</w:t>
            </w:r>
            <w:r w:rsidR="00814FFD" w:rsidRPr="00AA68A5">
              <w:rPr>
                <w:rFonts w:ascii="Cambria" w:hAnsi="Cambria"/>
                <w:lang w:val="en-US"/>
              </w:rPr>
              <w:t>2</w:t>
            </w:r>
            <w:r w:rsidRPr="00AA68A5">
              <w:rPr>
                <w:rFonts w:ascii="Cambria" w:hAnsi="Cambria"/>
                <w:lang w:val="en-US"/>
              </w:rPr>
              <w:t xml:space="preserve"> sessions x </w:t>
            </w:r>
            <w:r w:rsidR="00814FFD" w:rsidRPr="00AA68A5">
              <w:rPr>
                <w:rFonts w:ascii="Cambria" w:hAnsi="Cambria"/>
                <w:lang w:val="en-US"/>
              </w:rPr>
              <w:t>20</w:t>
            </w:r>
            <w:r w:rsidRPr="00AA68A5">
              <w:rPr>
                <w:rFonts w:ascii="Cambria" w:hAnsi="Cambria"/>
                <w:lang w:val="en-US"/>
              </w:rPr>
              <w:t xml:space="preserve"> min</w:t>
            </w:r>
          </w:p>
        </w:tc>
        <w:tc>
          <w:tcPr>
            <w:tcW w:w="1353" w:type="dxa"/>
          </w:tcPr>
          <w:p w14:paraId="4CB435D4" w14:textId="77777777" w:rsidR="00814FFD" w:rsidRPr="00AA68A5" w:rsidRDefault="00814FFD" w:rsidP="00371BBC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80</w:t>
            </w:r>
            <w:r w:rsidR="00371BBC" w:rsidRPr="00AA68A5">
              <w:rPr>
                <w:rFonts w:ascii="Cambria" w:hAnsi="Cambria"/>
                <w:lang w:val="en-US"/>
              </w:rPr>
              <w:t xml:space="preserve"> </w:t>
            </w:r>
          </w:p>
          <w:p w14:paraId="15B58C24" w14:textId="77777777" w:rsidR="00814FFD" w:rsidRPr="00AA68A5" w:rsidRDefault="00814FFD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 xml:space="preserve">Game group </w:t>
            </w:r>
          </w:p>
          <w:p w14:paraId="70CDF899" w14:textId="248B86B5" w:rsidR="00814FFD" w:rsidRPr="00AA68A5" w:rsidRDefault="00814FFD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(X)</w:t>
            </w:r>
          </w:p>
          <w:p w14:paraId="28C6F647" w14:textId="77777777" w:rsidR="00814FFD" w:rsidRPr="00AA68A5" w:rsidRDefault="00814FFD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 xml:space="preserve">Control group </w:t>
            </w:r>
          </w:p>
          <w:p w14:paraId="2D6C8F6A" w14:textId="0F56A63D" w:rsidR="00371BBC" w:rsidRPr="00AA68A5" w:rsidRDefault="00814FFD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(X)</w:t>
            </w:r>
          </w:p>
        </w:tc>
        <w:tc>
          <w:tcPr>
            <w:tcW w:w="1770" w:type="dxa"/>
          </w:tcPr>
          <w:p w14:paraId="38C6A5FB" w14:textId="3BA090FF" w:rsidR="00371BBC" w:rsidRPr="00AA68A5" w:rsidRDefault="00814FFD" w:rsidP="00371BBC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Still waiting for game results</w:t>
            </w:r>
          </w:p>
        </w:tc>
      </w:tr>
      <w:tr w:rsidR="00814FFD" w:rsidRPr="00F34819" w14:paraId="4079F405" w14:textId="77777777" w:rsidTr="00137F9D">
        <w:tc>
          <w:tcPr>
            <w:tcW w:w="1323" w:type="dxa"/>
          </w:tcPr>
          <w:p w14:paraId="598A3B3A" w14:textId="4CF7040C" w:rsidR="00814FFD" w:rsidRPr="00AA68A5" w:rsidRDefault="00814FFD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Sparky</w:t>
            </w:r>
          </w:p>
          <w:p w14:paraId="11F2418F" w14:textId="19E74D39" w:rsidR="00814FFD" w:rsidRPr="00AA68A5" w:rsidRDefault="00814FFD" w:rsidP="00814FFD">
            <w:pPr>
              <w:rPr>
                <w:rFonts w:ascii="Cambria" w:hAnsi="Cambria"/>
                <w:lang w:val="en-US"/>
              </w:rPr>
            </w:pPr>
          </w:p>
        </w:tc>
        <w:tc>
          <w:tcPr>
            <w:tcW w:w="1667" w:type="dxa"/>
          </w:tcPr>
          <w:p w14:paraId="76613DF9" w14:textId="46E8F3A8" w:rsidR="00814FFD" w:rsidRPr="00AA68A5" w:rsidRDefault="00F1119F" w:rsidP="00AA68A5">
            <w:pPr>
              <w:jc w:val="center"/>
              <w:rPr>
                <w:rFonts w:ascii="Cambria" w:hAnsi="Cambria"/>
                <w:lang w:val="en-US"/>
              </w:rPr>
            </w:pPr>
            <w:r>
              <w:rPr>
                <w:rFonts w:ascii="Cambria" w:hAnsi="Cambria" w:cstheme="minorHAnsi"/>
                <w:shd w:val="clear" w:color="auto" w:fill="FFFFFF"/>
              </w:rPr>
              <w:t>[4</w:t>
            </w:r>
            <w:r w:rsidR="00677305">
              <w:rPr>
                <w:rFonts w:ascii="Cambria" w:hAnsi="Cambria" w:cstheme="minorHAnsi"/>
                <w:shd w:val="clear" w:color="auto" w:fill="FFFFFF"/>
              </w:rPr>
              <w:t>5</w:t>
            </w:r>
            <w:r>
              <w:rPr>
                <w:rFonts w:ascii="Cambria" w:hAnsi="Cambria" w:cstheme="minorHAnsi"/>
                <w:shd w:val="clear" w:color="auto" w:fill="FFFFFF"/>
              </w:rPr>
              <w:t xml:space="preserve">] </w:t>
            </w:r>
            <w:r w:rsidR="00814FFD" w:rsidRPr="00AA68A5">
              <w:rPr>
                <w:rFonts w:ascii="Cambria" w:eastAsia="Times New Roman" w:hAnsi="Cambria" w:cstheme="minorHAnsi"/>
                <w:lang w:val="en-US" w:eastAsia="es-ES"/>
              </w:rPr>
              <w:t>Pine, Sutcliffe, McCallum &amp; Fleming, 2020</w:t>
            </w:r>
          </w:p>
        </w:tc>
        <w:tc>
          <w:tcPr>
            <w:tcW w:w="1397" w:type="dxa"/>
          </w:tcPr>
          <w:p w14:paraId="15C9C58C" w14:textId="68C49FF8" w:rsidR="00814FFD" w:rsidRPr="00AA68A5" w:rsidRDefault="00814FFD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Both</w:t>
            </w:r>
          </w:p>
        </w:tc>
        <w:tc>
          <w:tcPr>
            <w:tcW w:w="1617" w:type="dxa"/>
          </w:tcPr>
          <w:p w14:paraId="78AC40FB" w14:textId="5A39E2A8" w:rsidR="00814FFD" w:rsidRPr="00AA68A5" w:rsidRDefault="00814FFD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Therapy</w:t>
            </w:r>
          </w:p>
        </w:tc>
        <w:tc>
          <w:tcPr>
            <w:tcW w:w="1829" w:type="dxa"/>
          </w:tcPr>
          <w:p w14:paraId="0345D513" w14:textId="6A0F43C0" w:rsidR="00814FFD" w:rsidRPr="00AA68A5" w:rsidRDefault="00814FFD" w:rsidP="00814FFD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Reduce stress, anxiety and depression symptoms</w:t>
            </w:r>
          </w:p>
        </w:tc>
        <w:tc>
          <w:tcPr>
            <w:tcW w:w="1372" w:type="dxa"/>
          </w:tcPr>
          <w:p w14:paraId="290BDEFE" w14:textId="140D33C6" w:rsidR="00814FFD" w:rsidRPr="00AA68A5" w:rsidRDefault="00814FFD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Smartphone</w:t>
            </w:r>
          </w:p>
        </w:tc>
        <w:tc>
          <w:tcPr>
            <w:tcW w:w="663" w:type="dxa"/>
          </w:tcPr>
          <w:p w14:paraId="47768CBE" w14:textId="4A75C18A" w:rsidR="00814FFD" w:rsidRPr="00AA68A5" w:rsidRDefault="00814FFD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3-15</w:t>
            </w:r>
          </w:p>
        </w:tc>
        <w:tc>
          <w:tcPr>
            <w:tcW w:w="1003" w:type="dxa"/>
          </w:tcPr>
          <w:p w14:paraId="2A023708" w14:textId="4DE3F259" w:rsidR="00814FFD" w:rsidRPr="00AA68A5" w:rsidRDefault="001C70C5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-</w:t>
            </w:r>
          </w:p>
        </w:tc>
        <w:tc>
          <w:tcPr>
            <w:tcW w:w="1353" w:type="dxa"/>
          </w:tcPr>
          <w:p w14:paraId="73470C1B" w14:textId="77777777" w:rsidR="001C70C5" w:rsidRPr="00AA68A5" w:rsidRDefault="001C70C5" w:rsidP="00814FFD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42</w:t>
            </w:r>
            <w:r w:rsidR="00814FFD" w:rsidRPr="00AA68A5">
              <w:rPr>
                <w:rFonts w:ascii="Cambria" w:hAnsi="Cambria"/>
              </w:rPr>
              <w:t xml:space="preserve"> </w:t>
            </w:r>
          </w:p>
          <w:p w14:paraId="61C7F6FA" w14:textId="77777777" w:rsidR="001C70C5" w:rsidRPr="00AA68A5" w:rsidRDefault="00814FFD" w:rsidP="00814FFD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 xml:space="preserve">Game group </w:t>
            </w:r>
          </w:p>
          <w:p w14:paraId="3205F7DD" w14:textId="60E7F7FF" w:rsidR="00814FFD" w:rsidRPr="00AA68A5" w:rsidRDefault="00814FFD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</w:rPr>
              <w:t>(</w:t>
            </w:r>
            <w:r w:rsidR="001C70C5" w:rsidRPr="00AA68A5">
              <w:rPr>
                <w:rFonts w:ascii="Cambria" w:hAnsi="Cambria"/>
              </w:rPr>
              <w:t>42</w:t>
            </w:r>
            <w:r w:rsidRPr="00AA68A5">
              <w:rPr>
                <w:rFonts w:ascii="Cambria" w:hAnsi="Cambria"/>
              </w:rPr>
              <w:t>)</w:t>
            </w:r>
          </w:p>
        </w:tc>
        <w:tc>
          <w:tcPr>
            <w:tcW w:w="1770" w:type="dxa"/>
          </w:tcPr>
          <w:p w14:paraId="2A02977A" w14:textId="0FC967F4" w:rsidR="00814FFD" w:rsidRPr="00AA68A5" w:rsidRDefault="001C70C5" w:rsidP="00814FFD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Game reduced stress symptoms and increased mental health interest</w:t>
            </w:r>
          </w:p>
        </w:tc>
      </w:tr>
      <w:tr w:rsidR="00814FFD" w:rsidRPr="00F34819" w14:paraId="4BF9CEC0" w14:textId="77777777" w:rsidTr="00137F9D">
        <w:tc>
          <w:tcPr>
            <w:tcW w:w="1323" w:type="dxa"/>
          </w:tcPr>
          <w:p w14:paraId="32E3390F" w14:textId="77777777" w:rsidR="009C5C65" w:rsidRPr="00AA68A5" w:rsidRDefault="009C5C65" w:rsidP="009C5C65">
            <w:pPr>
              <w:jc w:val="center"/>
              <w:rPr>
                <w:rFonts w:ascii="Cambria" w:hAnsi="Cambria" w:cs="Calibri"/>
                <w:color w:val="000000"/>
              </w:rPr>
            </w:pPr>
            <w:r w:rsidRPr="00AA68A5">
              <w:rPr>
                <w:rFonts w:ascii="Cambria" w:hAnsi="Cambria" w:cs="Calibri"/>
                <w:color w:val="000000"/>
              </w:rPr>
              <w:t>Deusto-e-motion1.0</w:t>
            </w:r>
          </w:p>
          <w:p w14:paraId="0AD9A0E8" w14:textId="77777777" w:rsidR="00814FFD" w:rsidRPr="00AA68A5" w:rsidRDefault="00814FFD" w:rsidP="00814FFD">
            <w:pPr>
              <w:jc w:val="center"/>
              <w:rPr>
                <w:rFonts w:ascii="Cambria" w:hAnsi="Cambria"/>
                <w:lang w:val="en-US"/>
              </w:rPr>
            </w:pPr>
          </w:p>
        </w:tc>
        <w:tc>
          <w:tcPr>
            <w:tcW w:w="1667" w:type="dxa"/>
          </w:tcPr>
          <w:p w14:paraId="30CC5B74" w14:textId="0FB21266" w:rsidR="00814FFD" w:rsidRPr="00AA68A5" w:rsidRDefault="00F1119F" w:rsidP="00AA68A5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cstheme="minorHAnsi"/>
                <w:shd w:val="clear" w:color="auto" w:fill="FFFFFF"/>
              </w:rPr>
              <w:t>[</w:t>
            </w:r>
            <w:r w:rsidR="00B662C5">
              <w:rPr>
                <w:rFonts w:ascii="Cambria" w:hAnsi="Cambria" w:cstheme="minorHAnsi"/>
                <w:shd w:val="clear" w:color="auto" w:fill="FFFFFF"/>
              </w:rPr>
              <w:t>2</w:t>
            </w:r>
            <w:r w:rsidR="00677305">
              <w:rPr>
                <w:rFonts w:ascii="Cambria" w:hAnsi="Cambria" w:cstheme="minorHAnsi"/>
                <w:shd w:val="clear" w:color="auto" w:fill="FFFFFF"/>
              </w:rPr>
              <w:t>6</w:t>
            </w:r>
            <w:r>
              <w:rPr>
                <w:rFonts w:ascii="Cambria" w:hAnsi="Cambria" w:cstheme="minorHAnsi"/>
                <w:shd w:val="clear" w:color="auto" w:fill="FFFFFF"/>
              </w:rPr>
              <w:t xml:space="preserve">] </w:t>
            </w:r>
            <w:r w:rsidR="009C5C65" w:rsidRPr="00AA68A5">
              <w:rPr>
                <w:rFonts w:ascii="Cambria" w:eastAsia="Times New Roman" w:hAnsi="Cambria" w:cstheme="minorHAnsi"/>
                <w:lang w:eastAsia="es-ES"/>
              </w:rPr>
              <w:t xml:space="preserve">Lázaro, Amayra, López-Paz, Martínez, Pérez Alvarez, Berrocoso, </w:t>
            </w:r>
            <w:r w:rsidR="009C5C65" w:rsidRPr="00AA68A5">
              <w:rPr>
                <w:rFonts w:ascii="Cambria" w:hAnsi="Cambria" w:cstheme="minorHAnsi"/>
              </w:rPr>
              <w:t xml:space="preserve">Al-Rashaida, García, Luna, Pérez-Núñez, </w:t>
            </w:r>
            <w:r w:rsidR="009C5C65" w:rsidRPr="00AA68A5">
              <w:rPr>
                <w:rFonts w:ascii="Cambria" w:hAnsi="Cambria" w:cstheme="minorHAnsi"/>
              </w:rPr>
              <w:lastRenderedPageBreak/>
              <w:t xml:space="preserve">Rodriguez, Fernández, Parada Fernández, </w:t>
            </w:r>
            <w:r w:rsidR="009C5C65" w:rsidRPr="00AA68A5">
              <w:rPr>
                <w:rFonts w:ascii="Cambria" w:eastAsia="Times New Roman" w:hAnsi="Cambria" w:cstheme="minorHAnsi"/>
                <w:lang w:eastAsia="es-ES"/>
              </w:rPr>
              <w:t>Oliva-Macías, 2020</w:t>
            </w:r>
          </w:p>
        </w:tc>
        <w:tc>
          <w:tcPr>
            <w:tcW w:w="1397" w:type="dxa"/>
          </w:tcPr>
          <w:p w14:paraId="59FEA492" w14:textId="3A81B953" w:rsidR="00814FFD" w:rsidRPr="00AA68A5" w:rsidRDefault="009C5C65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lastRenderedPageBreak/>
              <w:t>Both</w:t>
            </w:r>
          </w:p>
        </w:tc>
        <w:tc>
          <w:tcPr>
            <w:tcW w:w="1617" w:type="dxa"/>
          </w:tcPr>
          <w:p w14:paraId="18FC4909" w14:textId="519FE2C4" w:rsidR="00814FFD" w:rsidRPr="00AA68A5" w:rsidRDefault="009C5C65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Detection</w:t>
            </w:r>
          </w:p>
        </w:tc>
        <w:tc>
          <w:tcPr>
            <w:tcW w:w="1829" w:type="dxa"/>
          </w:tcPr>
          <w:p w14:paraId="218AA980" w14:textId="375381B8" w:rsidR="00814FFD" w:rsidRPr="00AA68A5" w:rsidRDefault="009C5C65" w:rsidP="00814FFD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Detect social disorders through expression recognition</w:t>
            </w:r>
          </w:p>
        </w:tc>
        <w:tc>
          <w:tcPr>
            <w:tcW w:w="1372" w:type="dxa"/>
          </w:tcPr>
          <w:p w14:paraId="5F955510" w14:textId="33D21170" w:rsidR="00814FFD" w:rsidRPr="00AA68A5" w:rsidRDefault="00814FFD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Virtual Reality</w:t>
            </w:r>
          </w:p>
        </w:tc>
        <w:tc>
          <w:tcPr>
            <w:tcW w:w="663" w:type="dxa"/>
          </w:tcPr>
          <w:p w14:paraId="7EED1E2D" w14:textId="5D437303" w:rsidR="00814FFD" w:rsidRPr="00AA68A5" w:rsidRDefault="009C5C65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8-12</w:t>
            </w:r>
          </w:p>
        </w:tc>
        <w:tc>
          <w:tcPr>
            <w:tcW w:w="1003" w:type="dxa"/>
          </w:tcPr>
          <w:p w14:paraId="69AB9C9B" w14:textId="6C48A164" w:rsidR="00814FFD" w:rsidRPr="00AA68A5" w:rsidRDefault="009C5C65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30</w:t>
            </w:r>
            <w:r w:rsidR="00814FFD" w:rsidRPr="00AA68A5">
              <w:rPr>
                <w:rFonts w:ascii="Cambria" w:hAnsi="Cambria"/>
                <w:lang w:val="en-US"/>
              </w:rPr>
              <w:t xml:space="preserve"> min</w:t>
            </w:r>
          </w:p>
        </w:tc>
        <w:tc>
          <w:tcPr>
            <w:tcW w:w="1353" w:type="dxa"/>
          </w:tcPr>
          <w:p w14:paraId="5249A7DB" w14:textId="77777777" w:rsidR="009C5C65" w:rsidRPr="00AA68A5" w:rsidRDefault="009C5C65" w:rsidP="00814FFD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639</w:t>
            </w:r>
            <w:r w:rsidR="00814FFD" w:rsidRPr="00AA68A5">
              <w:rPr>
                <w:rFonts w:ascii="Cambria" w:hAnsi="Cambria"/>
              </w:rPr>
              <w:t>M/</w:t>
            </w:r>
            <w:r w:rsidRPr="00AA68A5">
              <w:rPr>
                <w:rFonts w:ascii="Cambria" w:hAnsi="Cambria"/>
              </w:rPr>
              <w:t>597</w:t>
            </w:r>
            <w:r w:rsidR="00814FFD" w:rsidRPr="00AA68A5">
              <w:rPr>
                <w:rFonts w:ascii="Cambria" w:hAnsi="Cambria"/>
              </w:rPr>
              <w:t xml:space="preserve">F Game group </w:t>
            </w:r>
          </w:p>
          <w:p w14:paraId="77A3D4AD" w14:textId="6E001F30" w:rsidR="00814FFD" w:rsidRPr="00AA68A5" w:rsidRDefault="00814FFD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</w:rPr>
              <w:t>(</w:t>
            </w:r>
            <w:r w:rsidR="009C5C65" w:rsidRPr="00AA68A5">
              <w:rPr>
                <w:rFonts w:ascii="Cambria" w:hAnsi="Cambria"/>
              </w:rPr>
              <w:t>1236</w:t>
            </w:r>
            <w:r w:rsidRPr="00AA68A5">
              <w:rPr>
                <w:rFonts w:ascii="Cambria" w:hAnsi="Cambria"/>
              </w:rPr>
              <w:t>)</w:t>
            </w:r>
          </w:p>
        </w:tc>
        <w:tc>
          <w:tcPr>
            <w:tcW w:w="1770" w:type="dxa"/>
          </w:tcPr>
          <w:p w14:paraId="6322E00A" w14:textId="25F249C3" w:rsidR="00814FFD" w:rsidRPr="00AA68A5" w:rsidRDefault="009C5C65" w:rsidP="00814FFD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Game detected children with low social skills and also improved emotional recognition</w:t>
            </w:r>
          </w:p>
        </w:tc>
      </w:tr>
      <w:tr w:rsidR="00814FFD" w:rsidRPr="00F34819" w14:paraId="0DC88CC6" w14:textId="77777777" w:rsidTr="00137F9D">
        <w:tc>
          <w:tcPr>
            <w:tcW w:w="1323" w:type="dxa"/>
          </w:tcPr>
          <w:p w14:paraId="2CECF636" w14:textId="41818E2E" w:rsidR="00814FFD" w:rsidRPr="00AA68A5" w:rsidRDefault="009C5C65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lastRenderedPageBreak/>
              <w:t>DEEP</w:t>
            </w:r>
          </w:p>
        </w:tc>
        <w:tc>
          <w:tcPr>
            <w:tcW w:w="1667" w:type="dxa"/>
          </w:tcPr>
          <w:p w14:paraId="0655F393" w14:textId="52DC6BF1" w:rsidR="009C5C65" w:rsidRPr="00AA68A5" w:rsidRDefault="00F1119F" w:rsidP="00AA68A5">
            <w:pPr>
              <w:jc w:val="center"/>
              <w:rPr>
                <w:rFonts w:ascii="Cambria" w:hAnsi="Cambria"/>
                <w:lang w:val="en-US"/>
              </w:rPr>
            </w:pPr>
            <w:r w:rsidRPr="00F1119F">
              <w:rPr>
                <w:rFonts w:ascii="Cambria" w:hAnsi="Cambria" w:cstheme="minorHAnsi"/>
                <w:shd w:val="clear" w:color="auto" w:fill="FFFFFF"/>
                <w:lang w:val="en-US"/>
              </w:rPr>
              <w:t>[</w:t>
            </w:r>
            <w:r w:rsidR="00B662C5">
              <w:rPr>
                <w:rFonts w:ascii="Cambria" w:hAnsi="Cambria" w:cstheme="minorHAnsi"/>
                <w:shd w:val="clear" w:color="auto" w:fill="FFFFFF"/>
                <w:lang w:val="en-US"/>
              </w:rPr>
              <w:t>2</w:t>
            </w:r>
            <w:r w:rsidR="00677305">
              <w:rPr>
                <w:rFonts w:ascii="Cambria" w:hAnsi="Cambria" w:cstheme="minorHAnsi"/>
                <w:shd w:val="clear" w:color="auto" w:fill="FFFFFF"/>
                <w:lang w:val="en-US"/>
              </w:rPr>
              <w:t>9</w:t>
            </w:r>
            <w:r w:rsidRPr="00F1119F">
              <w:rPr>
                <w:rFonts w:ascii="Cambria" w:hAnsi="Cambria" w:cstheme="minorHAnsi"/>
                <w:shd w:val="clear" w:color="auto" w:fill="FFFFFF"/>
                <w:lang w:val="en-US"/>
              </w:rPr>
              <w:t xml:space="preserve">] </w:t>
            </w:r>
            <w:r w:rsidR="009C5C65" w:rsidRPr="00AA68A5">
              <w:rPr>
                <w:rFonts w:ascii="Cambria" w:eastAsia="Times New Roman" w:hAnsi="Cambria" w:cstheme="minorHAnsi"/>
                <w:lang w:val="en-US" w:eastAsia="es-ES"/>
              </w:rPr>
              <w:t>Bossenbroek, Wols, Weerdmeester, Lichtwarck-Aschoff, Granic &amp; van Rooij, 2020</w:t>
            </w:r>
          </w:p>
        </w:tc>
        <w:tc>
          <w:tcPr>
            <w:tcW w:w="1397" w:type="dxa"/>
          </w:tcPr>
          <w:p w14:paraId="19AE42F2" w14:textId="4768C64A" w:rsidR="00814FFD" w:rsidRPr="00AA68A5" w:rsidRDefault="009C5C65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Anxiety</w:t>
            </w:r>
          </w:p>
        </w:tc>
        <w:tc>
          <w:tcPr>
            <w:tcW w:w="1617" w:type="dxa"/>
          </w:tcPr>
          <w:p w14:paraId="4D4B02C6" w14:textId="05FCB3CF" w:rsidR="00814FFD" w:rsidRPr="00AA68A5" w:rsidRDefault="009C5C65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Therapy</w:t>
            </w:r>
          </w:p>
        </w:tc>
        <w:tc>
          <w:tcPr>
            <w:tcW w:w="1829" w:type="dxa"/>
          </w:tcPr>
          <w:p w14:paraId="51B63CFF" w14:textId="3E7FC234" w:rsidR="00814FFD" w:rsidRPr="00AA68A5" w:rsidRDefault="009C5C65" w:rsidP="00814FFD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Reduce anxiety symptoms and disruptive classroom behavior</w:t>
            </w:r>
          </w:p>
        </w:tc>
        <w:tc>
          <w:tcPr>
            <w:tcW w:w="1372" w:type="dxa"/>
          </w:tcPr>
          <w:p w14:paraId="574EDF06" w14:textId="4CA48B4C" w:rsidR="00814FFD" w:rsidRPr="00AA68A5" w:rsidRDefault="00814FFD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Virtual Reality</w:t>
            </w:r>
          </w:p>
        </w:tc>
        <w:tc>
          <w:tcPr>
            <w:tcW w:w="663" w:type="dxa"/>
          </w:tcPr>
          <w:p w14:paraId="07CEC199" w14:textId="52348307" w:rsidR="00814FFD" w:rsidRPr="00AA68A5" w:rsidRDefault="009C5C65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12-17</w:t>
            </w:r>
          </w:p>
        </w:tc>
        <w:tc>
          <w:tcPr>
            <w:tcW w:w="1003" w:type="dxa"/>
          </w:tcPr>
          <w:p w14:paraId="21E5CAF3" w14:textId="302C181E" w:rsidR="00814FFD" w:rsidRPr="00AA68A5" w:rsidRDefault="009C5C65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6</w:t>
            </w:r>
            <w:r w:rsidR="00814FFD" w:rsidRPr="00AA68A5">
              <w:rPr>
                <w:rFonts w:ascii="Cambria" w:hAnsi="Cambria"/>
                <w:lang w:val="en-US"/>
              </w:rPr>
              <w:t xml:space="preserve"> sessions x </w:t>
            </w:r>
            <w:r w:rsidRPr="00AA68A5">
              <w:rPr>
                <w:rFonts w:ascii="Cambria" w:hAnsi="Cambria"/>
                <w:lang w:val="en-US"/>
              </w:rPr>
              <w:t>90</w:t>
            </w:r>
            <w:r w:rsidR="00814FFD" w:rsidRPr="00AA68A5">
              <w:rPr>
                <w:rFonts w:ascii="Cambria" w:hAnsi="Cambria"/>
                <w:lang w:val="en-US"/>
              </w:rPr>
              <w:t xml:space="preserve"> min</w:t>
            </w:r>
          </w:p>
        </w:tc>
        <w:tc>
          <w:tcPr>
            <w:tcW w:w="1353" w:type="dxa"/>
          </w:tcPr>
          <w:p w14:paraId="05AD09C7" w14:textId="77777777" w:rsidR="009C5C65" w:rsidRPr="00AA68A5" w:rsidRDefault="009C5C65" w:rsidP="00814FFD">
            <w:pPr>
              <w:jc w:val="center"/>
              <w:rPr>
                <w:rFonts w:ascii="Cambria" w:hAnsi="Cambria"/>
              </w:rPr>
            </w:pPr>
            <w:r w:rsidRPr="00AA68A5">
              <w:rPr>
                <w:rFonts w:ascii="Cambria" w:hAnsi="Cambria"/>
              </w:rPr>
              <w:t>7</w:t>
            </w:r>
            <w:r w:rsidR="00814FFD" w:rsidRPr="00AA68A5">
              <w:rPr>
                <w:rFonts w:ascii="Cambria" w:hAnsi="Cambria"/>
              </w:rPr>
              <w:t>M/</w:t>
            </w:r>
            <w:r w:rsidRPr="00AA68A5">
              <w:rPr>
                <w:rFonts w:ascii="Cambria" w:hAnsi="Cambria"/>
              </w:rPr>
              <w:t>1</w:t>
            </w:r>
            <w:r w:rsidR="00814FFD" w:rsidRPr="00AA68A5">
              <w:rPr>
                <w:rFonts w:ascii="Cambria" w:hAnsi="Cambria"/>
              </w:rPr>
              <w:t xml:space="preserve">F Game group </w:t>
            </w:r>
          </w:p>
          <w:p w14:paraId="07A780E1" w14:textId="361DAAC1" w:rsidR="00814FFD" w:rsidRPr="00AA68A5" w:rsidRDefault="00814FFD" w:rsidP="00814FFD">
            <w:pPr>
              <w:jc w:val="center"/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</w:rPr>
              <w:t>(</w:t>
            </w:r>
            <w:r w:rsidR="009C5C65" w:rsidRPr="00AA68A5">
              <w:rPr>
                <w:rFonts w:ascii="Cambria" w:hAnsi="Cambria"/>
              </w:rPr>
              <w:t>8</w:t>
            </w:r>
            <w:r w:rsidRPr="00AA68A5">
              <w:rPr>
                <w:rFonts w:ascii="Cambria" w:hAnsi="Cambria"/>
              </w:rPr>
              <w:t>)</w:t>
            </w:r>
          </w:p>
        </w:tc>
        <w:tc>
          <w:tcPr>
            <w:tcW w:w="1770" w:type="dxa"/>
          </w:tcPr>
          <w:p w14:paraId="4007FED8" w14:textId="39AC3744" w:rsidR="00814FFD" w:rsidRPr="00AA68A5" w:rsidRDefault="009C5C65" w:rsidP="00814FFD">
            <w:pPr>
              <w:rPr>
                <w:rFonts w:ascii="Cambria" w:hAnsi="Cambria"/>
                <w:lang w:val="en-US"/>
              </w:rPr>
            </w:pPr>
            <w:r w:rsidRPr="00AA68A5">
              <w:rPr>
                <w:rFonts w:ascii="Cambria" w:hAnsi="Cambria"/>
                <w:lang w:val="en-US"/>
              </w:rPr>
              <w:t>Game reduced anxiety symptoms and improved behavior for most participants</w:t>
            </w:r>
          </w:p>
        </w:tc>
      </w:tr>
    </w:tbl>
    <w:p w14:paraId="6282A251" w14:textId="77777777" w:rsidR="00EB37E0" w:rsidRPr="00AA68A5" w:rsidRDefault="00EB37E0">
      <w:pPr>
        <w:rPr>
          <w:rFonts w:ascii="Cambria" w:hAnsi="Cambria"/>
          <w:lang w:val="en-US"/>
        </w:rPr>
      </w:pPr>
    </w:p>
    <w:sectPr w:rsidR="00EB37E0" w:rsidRPr="00AA68A5" w:rsidSect="0021407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17E"/>
    <w:rsid w:val="0004423E"/>
    <w:rsid w:val="00137F9D"/>
    <w:rsid w:val="001C70C5"/>
    <w:rsid w:val="0021407F"/>
    <w:rsid w:val="00214B81"/>
    <w:rsid w:val="00246E33"/>
    <w:rsid w:val="00256F69"/>
    <w:rsid w:val="002A2817"/>
    <w:rsid w:val="002A6086"/>
    <w:rsid w:val="002C621E"/>
    <w:rsid w:val="00371BBC"/>
    <w:rsid w:val="00450DFC"/>
    <w:rsid w:val="004571FD"/>
    <w:rsid w:val="00470CE7"/>
    <w:rsid w:val="004C72C5"/>
    <w:rsid w:val="004F610D"/>
    <w:rsid w:val="005C01DB"/>
    <w:rsid w:val="00620B2C"/>
    <w:rsid w:val="00653E73"/>
    <w:rsid w:val="00677305"/>
    <w:rsid w:val="00814FFD"/>
    <w:rsid w:val="00834AD9"/>
    <w:rsid w:val="00854688"/>
    <w:rsid w:val="008B5067"/>
    <w:rsid w:val="0099517E"/>
    <w:rsid w:val="009C5C65"/>
    <w:rsid w:val="00A471D8"/>
    <w:rsid w:val="00A65E59"/>
    <w:rsid w:val="00AA68A5"/>
    <w:rsid w:val="00AB3BBA"/>
    <w:rsid w:val="00AD2488"/>
    <w:rsid w:val="00B662C5"/>
    <w:rsid w:val="00B718D2"/>
    <w:rsid w:val="00C1586D"/>
    <w:rsid w:val="00C950AA"/>
    <w:rsid w:val="00CA5E3A"/>
    <w:rsid w:val="00CD256A"/>
    <w:rsid w:val="00D400C0"/>
    <w:rsid w:val="00E53959"/>
    <w:rsid w:val="00EB37E0"/>
    <w:rsid w:val="00EC7CDE"/>
    <w:rsid w:val="00F1119F"/>
    <w:rsid w:val="00F11C64"/>
    <w:rsid w:val="00F34819"/>
    <w:rsid w:val="00F65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7BE7B"/>
  <w15:chartTrackingRefBased/>
  <w15:docId w15:val="{1833B4CC-F422-435D-9DDA-794320752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137F9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AB3BB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140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137F9D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val="en-US"/>
    </w:rPr>
  </w:style>
  <w:style w:type="character" w:customStyle="1" w:styleId="Ttulo2Car">
    <w:name w:val="Título 2 Car"/>
    <w:basedOn w:val="Fuentedeprrafopredeter"/>
    <w:link w:val="Ttulo2"/>
    <w:uiPriority w:val="9"/>
    <w:rsid w:val="00AB3B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123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8</Pages>
  <Words>1353</Words>
  <Characters>7443</Characters>
  <Application>Microsoft Office Word</Application>
  <DocSecurity>0</DocSecurity>
  <Lines>62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th Soul</dc:creator>
  <cp:keywords/>
  <dc:description/>
  <cp:lastModifiedBy>Darth Soul</cp:lastModifiedBy>
  <cp:revision>22</cp:revision>
  <dcterms:created xsi:type="dcterms:W3CDTF">2021-02-19T12:29:00Z</dcterms:created>
  <dcterms:modified xsi:type="dcterms:W3CDTF">2021-12-15T09:23:00Z</dcterms:modified>
</cp:coreProperties>
</file>